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61A1B7" w14:textId="1492C00A" w:rsidR="00637A51" w:rsidRPr="00637A51" w:rsidRDefault="00914919" w:rsidP="00637A51">
      <w:pPr>
        <w:spacing w:line="276" w:lineRule="auto"/>
        <w:jc w:val="left"/>
        <w:rPr>
          <w:i/>
        </w:rPr>
      </w:pPr>
      <w:r>
        <w:t>Online Supplement Table A</w:t>
      </w:r>
      <w:r w:rsidRPr="00B240FC">
        <w:t xml:space="preserve">. </w:t>
      </w:r>
      <w:r>
        <w:rPr>
          <w:i/>
        </w:rPr>
        <w:t>Descriptive statistics: means, percentages</w:t>
      </w:r>
      <w:r w:rsidRPr="00B240FC">
        <w:rPr>
          <w:i/>
        </w:rPr>
        <w:t xml:space="preserve"> </w:t>
      </w:r>
      <w:r w:rsidR="002A3C31">
        <w:rPr>
          <w:i/>
        </w:rPr>
        <w:t>(not weighted</w:t>
      </w:r>
      <w:r w:rsidR="006C2D71">
        <w:rPr>
          <w:i/>
        </w:rPr>
        <w:t>)</w:t>
      </w:r>
    </w:p>
    <w:tbl>
      <w:tblPr>
        <w:tblStyle w:val="Tabelraster"/>
        <w:tblW w:w="723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984"/>
        <w:gridCol w:w="1702"/>
      </w:tblGrid>
      <w:tr w:rsidR="00637A51" w:rsidRPr="00B240FC" w14:paraId="3A5B32FD" w14:textId="77777777" w:rsidTr="00D22137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5CBB7" w14:textId="17C7FD35" w:rsidR="00637A51" w:rsidRPr="00CC0ABF" w:rsidRDefault="00637A51" w:rsidP="00D22137">
            <w:pPr>
              <w:spacing w:line="276" w:lineRule="auto"/>
              <w:jc w:val="left"/>
              <w:rPr>
                <w:i/>
              </w:rPr>
            </w:pPr>
            <w:r w:rsidRPr="00CC0ABF">
              <w:rPr>
                <w:i/>
              </w:rPr>
              <w:t>Continuous variable</w:t>
            </w:r>
            <w:r w:rsidR="00CC0ABF" w:rsidRPr="00CC0ABF">
              <w:rPr>
                <w:i/>
              </w:rPr>
              <w:t>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4E3F9" w14:textId="77777777" w:rsidR="00637A51" w:rsidRPr="00D97D71" w:rsidRDefault="00637A51" w:rsidP="00D22137">
            <w:pPr>
              <w:pStyle w:val="Geenafstand"/>
              <w:tabs>
                <w:tab w:val="decimal" w:pos="340"/>
              </w:tabs>
              <w:jc w:val="center"/>
            </w:pPr>
            <w:r>
              <w:t>Mean score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AC602" w14:textId="77777777" w:rsidR="00637A51" w:rsidRPr="00D97D71" w:rsidRDefault="00637A51" w:rsidP="00D22137">
            <w:pPr>
              <w:pStyle w:val="Geenafstand"/>
              <w:tabs>
                <w:tab w:val="decimal" w:pos="340"/>
              </w:tabs>
              <w:jc w:val="center"/>
            </w:pPr>
            <w:r>
              <w:t>Standard deviation</w:t>
            </w:r>
          </w:p>
        </w:tc>
      </w:tr>
      <w:tr w:rsidR="00637A51" w:rsidRPr="00B240FC" w14:paraId="5FAC000A" w14:textId="77777777" w:rsidTr="00D22137">
        <w:tc>
          <w:tcPr>
            <w:tcW w:w="3544" w:type="dxa"/>
          </w:tcPr>
          <w:p w14:paraId="57BFDBD7" w14:textId="77777777" w:rsidR="00637A51" w:rsidRDefault="00637A51" w:rsidP="00D22137">
            <w:pPr>
              <w:spacing w:line="276" w:lineRule="auto"/>
              <w:jc w:val="left"/>
            </w:pPr>
            <w:r>
              <w:t>Loneliness</w:t>
            </w:r>
          </w:p>
        </w:tc>
        <w:tc>
          <w:tcPr>
            <w:tcW w:w="1984" w:type="dxa"/>
            <w:vAlign w:val="bottom"/>
          </w:tcPr>
          <w:p w14:paraId="7661AF54" w14:textId="5914E603" w:rsidR="00637A51" w:rsidRPr="00D97D71" w:rsidRDefault="00637A51" w:rsidP="00D22137">
            <w:pPr>
              <w:pStyle w:val="Geenafstand"/>
              <w:tabs>
                <w:tab w:val="decimal" w:pos="851"/>
              </w:tabs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5</w:t>
            </w:r>
          </w:p>
        </w:tc>
        <w:tc>
          <w:tcPr>
            <w:tcW w:w="1702" w:type="dxa"/>
            <w:vAlign w:val="bottom"/>
          </w:tcPr>
          <w:p w14:paraId="1C901CC2" w14:textId="77777777" w:rsidR="00637A51" w:rsidRPr="00D97D71" w:rsidRDefault="00637A51" w:rsidP="00D22137">
            <w:pPr>
              <w:pStyle w:val="Geenafstand"/>
              <w:tabs>
                <w:tab w:val="decimal" w:pos="885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.7)</w:t>
            </w:r>
          </w:p>
        </w:tc>
      </w:tr>
      <w:tr w:rsidR="00637A51" w:rsidRPr="00B240FC" w14:paraId="60AC2C45" w14:textId="77777777" w:rsidTr="00D22137">
        <w:trPr>
          <w:trHeight w:val="176"/>
        </w:trPr>
        <w:tc>
          <w:tcPr>
            <w:tcW w:w="3544" w:type="dxa"/>
          </w:tcPr>
          <w:p w14:paraId="648A56FF" w14:textId="77777777" w:rsidR="00637A51" w:rsidRDefault="00637A51" w:rsidP="00D22137">
            <w:pPr>
              <w:spacing w:line="276" w:lineRule="auto"/>
              <w:jc w:val="left"/>
            </w:pPr>
            <w:r>
              <w:t xml:space="preserve">Age </w:t>
            </w:r>
          </w:p>
        </w:tc>
        <w:tc>
          <w:tcPr>
            <w:tcW w:w="1984" w:type="dxa"/>
            <w:vAlign w:val="bottom"/>
          </w:tcPr>
          <w:p w14:paraId="2A386CE6" w14:textId="5CDC9F89" w:rsidR="00637A51" w:rsidRPr="00D97D71" w:rsidRDefault="00637A51" w:rsidP="00D22137">
            <w:pPr>
              <w:pStyle w:val="Geenafstand"/>
              <w:tabs>
                <w:tab w:val="decimal" w:pos="851"/>
              </w:tabs>
              <w:rPr>
                <w:color w:val="000000"/>
                <w:sz w:val="24"/>
                <w:szCs w:val="24"/>
              </w:rPr>
            </w:pPr>
            <w:r w:rsidRPr="00803738">
              <w:rPr>
                <w:sz w:val="24"/>
                <w:szCs w:val="24"/>
              </w:rPr>
              <w:t>49.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1702" w:type="dxa"/>
            <w:vAlign w:val="bottom"/>
          </w:tcPr>
          <w:p w14:paraId="51B67B7C" w14:textId="77777777" w:rsidR="00637A51" w:rsidRPr="00D97D71" w:rsidRDefault="00637A51" w:rsidP="00D22137">
            <w:pPr>
              <w:pStyle w:val="Geenafstand"/>
              <w:tabs>
                <w:tab w:val="decimal" w:pos="885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9.9)</w:t>
            </w:r>
          </w:p>
        </w:tc>
      </w:tr>
      <w:tr w:rsidR="00637A51" w:rsidRPr="00B240FC" w14:paraId="3B6090DF" w14:textId="77777777" w:rsidTr="00D22137">
        <w:tc>
          <w:tcPr>
            <w:tcW w:w="3544" w:type="dxa"/>
            <w:tcBorders>
              <w:bottom w:val="single" w:sz="4" w:space="0" w:color="auto"/>
            </w:tcBorders>
          </w:tcPr>
          <w:p w14:paraId="482B464E" w14:textId="77777777" w:rsidR="00637A51" w:rsidRDefault="00637A51" w:rsidP="00D22137">
            <w:pPr>
              <w:spacing w:line="276" w:lineRule="auto"/>
              <w:jc w:val="left"/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3F35061D" w14:textId="77777777" w:rsidR="00637A51" w:rsidRDefault="00637A51" w:rsidP="00D22137">
            <w:pPr>
              <w:pStyle w:val="Geenafstand"/>
              <w:tabs>
                <w:tab w:val="decimal" w:pos="851"/>
              </w:tabs>
              <w:rPr>
                <w:color w:val="000000"/>
                <w:sz w:val="24"/>
                <w:szCs w:val="24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  <w:vAlign w:val="bottom"/>
          </w:tcPr>
          <w:p w14:paraId="70384FF6" w14:textId="77777777" w:rsidR="00637A51" w:rsidRDefault="00637A51" w:rsidP="00D22137">
            <w:pPr>
              <w:pStyle w:val="Geenafstand"/>
              <w:tabs>
                <w:tab w:val="decimal" w:pos="601"/>
              </w:tabs>
              <w:rPr>
                <w:sz w:val="24"/>
                <w:szCs w:val="24"/>
              </w:rPr>
            </w:pPr>
          </w:p>
        </w:tc>
      </w:tr>
      <w:tr w:rsidR="00637A51" w:rsidRPr="00B240FC" w14:paraId="1D64D894" w14:textId="77777777" w:rsidTr="00D22137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28246" w14:textId="6E498B68" w:rsidR="00637A51" w:rsidRPr="00CC0ABF" w:rsidRDefault="00637A51" w:rsidP="00D22137">
            <w:pPr>
              <w:spacing w:line="276" w:lineRule="auto"/>
              <w:jc w:val="left"/>
              <w:rPr>
                <w:i/>
              </w:rPr>
            </w:pPr>
            <w:r w:rsidRPr="00CC0ABF">
              <w:rPr>
                <w:i/>
              </w:rPr>
              <w:t>Categorical variable</w:t>
            </w:r>
            <w:r w:rsidR="00CC0ABF" w:rsidRPr="00CC0ABF">
              <w:rPr>
                <w:i/>
              </w:rPr>
              <w:t>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C60F1" w14:textId="77777777" w:rsidR="00637A51" w:rsidRDefault="00637A51" w:rsidP="00D22137">
            <w:pPr>
              <w:pStyle w:val="Geenafstand"/>
              <w:tabs>
                <w:tab w:val="decimal" w:pos="851"/>
              </w:tabs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ercentage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FC927" w14:textId="77777777" w:rsidR="00637A51" w:rsidRDefault="00637A51" w:rsidP="00D22137">
            <w:pPr>
              <w:pStyle w:val="Geenafstand"/>
              <w:tabs>
                <w:tab w:val="decimal" w:pos="851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 of transitions</w:t>
            </w:r>
            <w:r>
              <w:rPr>
                <w:sz w:val="24"/>
                <w:szCs w:val="24"/>
                <w:vertAlign w:val="superscript"/>
              </w:rPr>
              <w:t>1</w:t>
            </w:r>
          </w:p>
        </w:tc>
      </w:tr>
      <w:tr w:rsidR="00CC0ABF" w:rsidRPr="00B240FC" w14:paraId="5334BAD8" w14:textId="77777777" w:rsidTr="00D22137">
        <w:tc>
          <w:tcPr>
            <w:tcW w:w="3544" w:type="dxa"/>
          </w:tcPr>
          <w:p w14:paraId="40D55F89" w14:textId="76823F6A" w:rsidR="00CC0ABF" w:rsidRPr="00B240FC" w:rsidRDefault="00CC0ABF" w:rsidP="00D22137">
            <w:pPr>
              <w:spacing w:line="276" w:lineRule="auto"/>
              <w:jc w:val="left"/>
            </w:pPr>
            <w:bookmarkStart w:id="0" w:name="_GoBack"/>
            <w:bookmarkEnd w:id="0"/>
            <w:r w:rsidRPr="004D2116">
              <w:t>Parent has health limitation</w:t>
            </w:r>
          </w:p>
        </w:tc>
        <w:tc>
          <w:tcPr>
            <w:tcW w:w="1984" w:type="dxa"/>
            <w:vAlign w:val="bottom"/>
          </w:tcPr>
          <w:p w14:paraId="54BEE655" w14:textId="404EF79F" w:rsidR="00CC0ABF" w:rsidRPr="00D97D71" w:rsidRDefault="00CC0ABF" w:rsidP="00D22137">
            <w:pPr>
              <w:pStyle w:val="Geenafstand"/>
              <w:tabs>
                <w:tab w:val="decimal" w:pos="851"/>
              </w:tabs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1.6</w:t>
            </w:r>
          </w:p>
        </w:tc>
        <w:tc>
          <w:tcPr>
            <w:tcW w:w="1702" w:type="dxa"/>
            <w:vAlign w:val="bottom"/>
          </w:tcPr>
          <w:p w14:paraId="3A97235F" w14:textId="7E00DC49" w:rsidR="00CC0ABF" w:rsidRPr="00D97D71" w:rsidRDefault="00CC0ABF" w:rsidP="00D22137">
            <w:pPr>
              <w:pStyle w:val="Geenafstand"/>
              <w:tabs>
                <w:tab w:val="decimal" w:pos="851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1</w:t>
            </w:r>
          </w:p>
        </w:tc>
      </w:tr>
      <w:tr w:rsidR="00CC0ABF" w:rsidRPr="00B240FC" w14:paraId="301F5F09" w14:textId="77777777" w:rsidTr="00D22137">
        <w:tc>
          <w:tcPr>
            <w:tcW w:w="3544" w:type="dxa"/>
          </w:tcPr>
          <w:p w14:paraId="28F0C750" w14:textId="70CB2D63" w:rsidR="00CC0ABF" w:rsidRPr="00B240FC" w:rsidRDefault="00CC0ABF" w:rsidP="00D22137">
            <w:pPr>
              <w:spacing w:line="276" w:lineRule="auto"/>
              <w:jc w:val="left"/>
            </w:pPr>
            <w:r w:rsidRPr="004D2116">
              <w:t>Provides personal care to parent</w:t>
            </w:r>
          </w:p>
        </w:tc>
        <w:tc>
          <w:tcPr>
            <w:tcW w:w="1984" w:type="dxa"/>
            <w:vAlign w:val="bottom"/>
          </w:tcPr>
          <w:p w14:paraId="381B0F8B" w14:textId="333D91DB" w:rsidR="00CC0ABF" w:rsidRPr="00D97D71" w:rsidRDefault="00CC0ABF" w:rsidP="00D22137">
            <w:pPr>
              <w:pStyle w:val="Geenafstand"/>
              <w:tabs>
                <w:tab w:val="decimal" w:pos="851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</w:t>
            </w:r>
          </w:p>
        </w:tc>
        <w:tc>
          <w:tcPr>
            <w:tcW w:w="1702" w:type="dxa"/>
            <w:vAlign w:val="bottom"/>
          </w:tcPr>
          <w:p w14:paraId="01302C47" w14:textId="1DAD69EF" w:rsidR="00CC0ABF" w:rsidRPr="00D97D71" w:rsidRDefault="00CC0ABF" w:rsidP="00D22137">
            <w:pPr>
              <w:pStyle w:val="Geenafstand"/>
              <w:tabs>
                <w:tab w:val="decimal" w:pos="851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</w:t>
            </w:r>
          </w:p>
        </w:tc>
      </w:tr>
      <w:tr w:rsidR="00637A51" w:rsidRPr="00B240FC" w14:paraId="3763303F" w14:textId="77777777" w:rsidTr="00D22137">
        <w:tc>
          <w:tcPr>
            <w:tcW w:w="3544" w:type="dxa"/>
          </w:tcPr>
          <w:p w14:paraId="3E8D9B70" w14:textId="77777777" w:rsidR="00637A51" w:rsidRPr="00B240FC" w:rsidRDefault="00637A51" w:rsidP="00D22137">
            <w:pPr>
              <w:spacing w:line="276" w:lineRule="auto"/>
              <w:jc w:val="left"/>
            </w:pPr>
            <w:r>
              <w:t>Lives with partner</w:t>
            </w:r>
          </w:p>
        </w:tc>
        <w:tc>
          <w:tcPr>
            <w:tcW w:w="1984" w:type="dxa"/>
            <w:vAlign w:val="bottom"/>
          </w:tcPr>
          <w:p w14:paraId="5990DB62" w14:textId="1A175A08" w:rsidR="00637A51" w:rsidRPr="00D97D71" w:rsidRDefault="00637A51" w:rsidP="00D22137">
            <w:pPr>
              <w:pStyle w:val="Geenafstand"/>
              <w:tabs>
                <w:tab w:val="decimal" w:pos="851"/>
              </w:tabs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1.3</w:t>
            </w:r>
          </w:p>
        </w:tc>
        <w:tc>
          <w:tcPr>
            <w:tcW w:w="1702" w:type="dxa"/>
            <w:vAlign w:val="bottom"/>
          </w:tcPr>
          <w:p w14:paraId="253D2FE5" w14:textId="5EE5BB57" w:rsidR="00637A51" w:rsidRPr="00D97D71" w:rsidRDefault="00637A51" w:rsidP="00D22137">
            <w:pPr>
              <w:pStyle w:val="Geenafstand"/>
              <w:tabs>
                <w:tab w:val="decimal" w:pos="851"/>
              </w:tabs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2</w:t>
            </w:r>
          </w:p>
        </w:tc>
      </w:tr>
      <w:tr w:rsidR="00637A51" w:rsidRPr="00B240FC" w14:paraId="07B73F35" w14:textId="77777777" w:rsidTr="00D22137">
        <w:tc>
          <w:tcPr>
            <w:tcW w:w="3544" w:type="dxa"/>
          </w:tcPr>
          <w:p w14:paraId="733EA25F" w14:textId="77777777" w:rsidR="00637A51" w:rsidRPr="00B240FC" w:rsidRDefault="00637A51" w:rsidP="00D22137">
            <w:pPr>
              <w:spacing w:line="276" w:lineRule="auto"/>
              <w:jc w:val="left"/>
            </w:pPr>
            <w:r>
              <w:t>Children in household</w:t>
            </w:r>
          </w:p>
        </w:tc>
        <w:tc>
          <w:tcPr>
            <w:tcW w:w="1984" w:type="dxa"/>
            <w:vAlign w:val="bottom"/>
          </w:tcPr>
          <w:p w14:paraId="44E80D46" w14:textId="71B6C244" w:rsidR="00637A51" w:rsidRPr="00D97D71" w:rsidRDefault="00637A51" w:rsidP="00D22137">
            <w:pPr>
              <w:pStyle w:val="Geenafstand"/>
              <w:tabs>
                <w:tab w:val="decimal" w:pos="851"/>
              </w:tabs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2.3</w:t>
            </w:r>
          </w:p>
        </w:tc>
        <w:tc>
          <w:tcPr>
            <w:tcW w:w="1702" w:type="dxa"/>
            <w:vAlign w:val="bottom"/>
          </w:tcPr>
          <w:p w14:paraId="15520C86" w14:textId="5809D14D" w:rsidR="00637A51" w:rsidRPr="00D97D71" w:rsidRDefault="00637A51" w:rsidP="00D22137">
            <w:pPr>
              <w:pStyle w:val="Geenafstand"/>
              <w:tabs>
                <w:tab w:val="decimal" w:pos="851"/>
              </w:tabs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6</w:t>
            </w:r>
          </w:p>
        </w:tc>
      </w:tr>
      <w:tr w:rsidR="00637A51" w:rsidRPr="00B240FC" w14:paraId="4E349F90" w14:textId="77777777" w:rsidTr="00D22137">
        <w:tc>
          <w:tcPr>
            <w:tcW w:w="3544" w:type="dxa"/>
          </w:tcPr>
          <w:p w14:paraId="1C009585" w14:textId="77777777" w:rsidR="00637A51" w:rsidRPr="00B240FC" w:rsidRDefault="00637A51" w:rsidP="00D22137">
            <w:pPr>
              <w:spacing w:line="276" w:lineRule="auto"/>
              <w:jc w:val="left"/>
            </w:pPr>
            <w:r>
              <w:t>Employed</w:t>
            </w:r>
          </w:p>
        </w:tc>
        <w:tc>
          <w:tcPr>
            <w:tcW w:w="1984" w:type="dxa"/>
            <w:vAlign w:val="bottom"/>
          </w:tcPr>
          <w:p w14:paraId="5D74CACF" w14:textId="63178690" w:rsidR="00637A51" w:rsidRPr="00D97D71" w:rsidRDefault="00637A51" w:rsidP="00D22137">
            <w:pPr>
              <w:pStyle w:val="Geenafstand"/>
              <w:tabs>
                <w:tab w:val="decimal" w:pos="851"/>
              </w:tabs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5.9</w:t>
            </w:r>
          </w:p>
        </w:tc>
        <w:tc>
          <w:tcPr>
            <w:tcW w:w="1702" w:type="dxa"/>
            <w:vAlign w:val="bottom"/>
          </w:tcPr>
          <w:p w14:paraId="64954994" w14:textId="3D4DFC4A" w:rsidR="00637A51" w:rsidRPr="00D97D71" w:rsidRDefault="00637A51" w:rsidP="00D22137">
            <w:pPr>
              <w:pStyle w:val="Geenafstand"/>
              <w:tabs>
                <w:tab w:val="decimal" w:pos="851"/>
              </w:tabs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4</w:t>
            </w:r>
          </w:p>
        </w:tc>
      </w:tr>
      <w:tr w:rsidR="00637A51" w:rsidRPr="00B240FC" w14:paraId="13A24EAD" w14:textId="77777777" w:rsidTr="00D22137">
        <w:tc>
          <w:tcPr>
            <w:tcW w:w="3544" w:type="dxa"/>
          </w:tcPr>
          <w:p w14:paraId="53DA2743" w14:textId="77777777" w:rsidR="00637A51" w:rsidRPr="00B240FC" w:rsidRDefault="00637A51" w:rsidP="00D22137">
            <w:pPr>
              <w:spacing w:line="276" w:lineRule="auto"/>
              <w:jc w:val="left"/>
            </w:pPr>
            <w:r>
              <w:t>Parent sex:</w:t>
            </w:r>
          </w:p>
        </w:tc>
        <w:tc>
          <w:tcPr>
            <w:tcW w:w="1984" w:type="dxa"/>
            <w:vAlign w:val="center"/>
          </w:tcPr>
          <w:p w14:paraId="732107E8" w14:textId="77777777" w:rsidR="00637A51" w:rsidRPr="00B240FC" w:rsidRDefault="00637A51" w:rsidP="00D22137">
            <w:pPr>
              <w:pStyle w:val="Geenafstand"/>
              <w:tabs>
                <w:tab w:val="decimal" w:pos="851"/>
              </w:tabs>
            </w:pPr>
          </w:p>
        </w:tc>
        <w:tc>
          <w:tcPr>
            <w:tcW w:w="1702" w:type="dxa"/>
            <w:vAlign w:val="center"/>
          </w:tcPr>
          <w:p w14:paraId="553955ED" w14:textId="77777777" w:rsidR="00637A51" w:rsidRPr="00B240FC" w:rsidRDefault="00637A51" w:rsidP="00D22137">
            <w:pPr>
              <w:pStyle w:val="Geenafstand"/>
              <w:tabs>
                <w:tab w:val="decimal" w:pos="851"/>
              </w:tabs>
            </w:pPr>
          </w:p>
        </w:tc>
      </w:tr>
      <w:tr w:rsidR="00637A51" w:rsidRPr="00B240FC" w14:paraId="350CEC20" w14:textId="77777777" w:rsidTr="00D22137">
        <w:tc>
          <w:tcPr>
            <w:tcW w:w="3544" w:type="dxa"/>
          </w:tcPr>
          <w:p w14:paraId="54B0F3B3" w14:textId="77777777" w:rsidR="00637A51" w:rsidRDefault="00637A51" w:rsidP="00D22137">
            <w:pPr>
              <w:spacing w:line="276" w:lineRule="auto"/>
              <w:jc w:val="left"/>
            </w:pPr>
            <w:r>
              <w:t xml:space="preserve"> Female</w:t>
            </w:r>
          </w:p>
        </w:tc>
        <w:tc>
          <w:tcPr>
            <w:tcW w:w="1984" w:type="dxa"/>
            <w:vAlign w:val="center"/>
          </w:tcPr>
          <w:p w14:paraId="2382045A" w14:textId="5AA3CB2A" w:rsidR="00637A51" w:rsidRPr="00B240FC" w:rsidRDefault="00637A51" w:rsidP="00D22137">
            <w:pPr>
              <w:pStyle w:val="Geenafstand"/>
              <w:tabs>
                <w:tab w:val="decimal" w:pos="851"/>
              </w:tabs>
            </w:pPr>
            <w:r>
              <w:t>88.7</w:t>
            </w:r>
          </w:p>
        </w:tc>
        <w:tc>
          <w:tcPr>
            <w:tcW w:w="1702" w:type="dxa"/>
            <w:vAlign w:val="center"/>
          </w:tcPr>
          <w:p w14:paraId="4DEDC0DE" w14:textId="77777777" w:rsidR="00637A51" w:rsidRPr="00B240FC" w:rsidRDefault="00637A51" w:rsidP="00D22137">
            <w:pPr>
              <w:pStyle w:val="Geenafstand"/>
              <w:tabs>
                <w:tab w:val="decimal" w:pos="851"/>
              </w:tabs>
            </w:pPr>
          </w:p>
        </w:tc>
      </w:tr>
      <w:tr w:rsidR="00637A51" w:rsidRPr="00B240FC" w14:paraId="19D35AE9" w14:textId="77777777" w:rsidTr="00D22137">
        <w:tc>
          <w:tcPr>
            <w:tcW w:w="3544" w:type="dxa"/>
            <w:tcBorders>
              <w:bottom w:val="single" w:sz="4" w:space="0" w:color="auto"/>
            </w:tcBorders>
          </w:tcPr>
          <w:p w14:paraId="4BCB5B8B" w14:textId="77777777" w:rsidR="00637A51" w:rsidRDefault="00637A51" w:rsidP="00D22137">
            <w:pPr>
              <w:spacing w:line="276" w:lineRule="auto"/>
              <w:jc w:val="left"/>
            </w:pPr>
            <w:r>
              <w:t xml:space="preserve"> Mal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383CE1E" w14:textId="58E4B7BF" w:rsidR="00637A51" w:rsidRPr="00B240FC" w:rsidRDefault="00637A51" w:rsidP="00D22137">
            <w:pPr>
              <w:pStyle w:val="Geenafstand"/>
              <w:tabs>
                <w:tab w:val="decimal" w:pos="851"/>
              </w:tabs>
            </w:pPr>
            <w:r>
              <w:t>11.3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028740F3" w14:textId="77777777" w:rsidR="00637A51" w:rsidRPr="00B240FC" w:rsidRDefault="00637A51" w:rsidP="00D22137">
            <w:pPr>
              <w:pStyle w:val="Geenafstand"/>
              <w:tabs>
                <w:tab w:val="decimal" w:pos="851"/>
              </w:tabs>
            </w:pPr>
          </w:p>
        </w:tc>
      </w:tr>
    </w:tbl>
    <w:p w14:paraId="5C534BB3" w14:textId="50BE68F6" w:rsidR="00637A51" w:rsidRDefault="00637A51" w:rsidP="00637A51">
      <w:pPr>
        <w:spacing w:line="276" w:lineRule="auto"/>
        <w:jc w:val="left"/>
      </w:pPr>
      <w:r w:rsidRPr="00FA3B2C">
        <w:t>Notes:</w:t>
      </w:r>
      <w:r>
        <w:rPr>
          <w:i/>
        </w:rPr>
        <w:t xml:space="preserve"> Data are from</w:t>
      </w:r>
      <w:r w:rsidRPr="00B240FC">
        <w:rPr>
          <w:i/>
        </w:rPr>
        <w:t xml:space="preserve"> Etude des relations </w:t>
      </w:r>
      <w:proofErr w:type="spellStart"/>
      <w:r w:rsidRPr="00B240FC">
        <w:rPr>
          <w:i/>
        </w:rPr>
        <w:t>familiales</w:t>
      </w:r>
      <w:proofErr w:type="spellEnd"/>
      <w:r w:rsidRPr="00B240FC">
        <w:rPr>
          <w:i/>
        </w:rPr>
        <w:t xml:space="preserve"> </w:t>
      </w:r>
      <w:proofErr w:type="gramStart"/>
      <w:r w:rsidRPr="00B240FC">
        <w:rPr>
          <w:i/>
        </w:rPr>
        <w:t>et</w:t>
      </w:r>
      <w:proofErr w:type="gramEnd"/>
      <w:r w:rsidRPr="00B240FC">
        <w:rPr>
          <w:i/>
        </w:rPr>
        <w:t xml:space="preserve"> </w:t>
      </w:r>
      <w:proofErr w:type="spellStart"/>
      <w:r w:rsidRPr="00B240FC">
        <w:rPr>
          <w:i/>
        </w:rPr>
        <w:t>intergénérationnelles</w:t>
      </w:r>
      <w:proofErr w:type="spellEnd"/>
      <w:r w:rsidRPr="00B240FC">
        <w:rPr>
          <w:i/>
        </w:rPr>
        <w:t xml:space="preserve"> (ERFI), Waves 1-3; </w:t>
      </w:r>
      <w:r>
        <w:rPr>
          <w:i/>
        </w:rPr>
        <w:t xml:space="preserve">Not weighted; Number of observations: 1,485, Number of daughters: 557; </w:t>
      </w:r>
      <w:r w:rsidRPr="008E595D">
        <w:rPr>
          <w:i/>
          <w:vertAlign w:val="superscript"/>
        </w:rPr>
        <w:t>1</w:t>
      </w:r>
      <w:r>
        <w:rPr>
          <w:i/>
        </w:rPr>
        <w:t xml:space="preserve"> Number of transitions refers to within person changes on categorical explanatory variables</w:t>
      </w:r>
    </w:p>
    <w:p w14:paraId="799AB6BE" w14:textId="77777777" w:rsidR="00637A51" w:rsidRDefault="00637A51" w:rsidP="00E43466">
      <w:pPr>
        <w:spacing w:line="276" w:lineRule="auto"/>
        <w:jc w:val="left"/>
      </w:pPr>
    </w:p>
    <w:p w14:paraId="449B7753" w14:textId="77777777" w:rsidR="00914919" w:rsidRDefault="00914919">
      <w:pPr>
        <w:spacing w:line="276" w:lineRule="auto"/>
        <w:jc w:val="left"/>
      </w:pPr>
      <w:r>
        <w:br w:type="page"/>
      </w:r>
    </w:p>
    <w:p w14:paraId="3F6B62DB" w14:textId="73B7298C" w:rsidR="00D772F1" w:rsidRPr="00C30306" w:rsidRDefault="00EF7B14" w:rsidP="00D772F1">
      <w:pPr>
        <w:spacing w:line="276" w:lineRule="auto"/>
        <w:jc w:val="left"/>
      </w:pPr>
      <w:r>
        <w:lastRenderedPageBreak/>
        <w:t>Online Supplement Table</w:t>
      </w:r>
      <w:r w:rsidR="00914919">
        <w:t xml:space="preserve"> B</w:t>
      </w:r>
      <w:r w:rsidRPr="00B240FC">
        <w:t xml:space="preserve">. </w:t>
      </w:r>
      <w:r w:rsidRPr="00B240FC">
        <w:rPr>
          <w:i/>
        </w:rPr>
        <w:t xml:space="preserve">Results from fixed effects regression models of daughters’ loneliness </w:t>
      </w:r>
      <w:r>
        <w:rPr>
          <w:i/>
        </w:rPr>
        <w:t>(not weighted)</w:t>
      </w:r>
      <w:r w:rsidR="00D772F1" w:rsidRPr="00D772F1">
        <w:t xml:space="preserve"> </w:t>
      </w:r>
    </w:p>
    <w:tbl>
      <w:tblPr>
        <w:tblStyle w:val="Tabelraster"/>
        <w:tblW w:w="907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204"/>
        <w:gridCol w:w="1631"/>
        <w:gridCol w:w="1205"/>
        <w:gridCol w:w="1630"/>
      </w:tblGrid>
      <w:tr w:rsidR="007B562A" w:rsidRPr="00B240FC" w14:paraId="3249CC70" w14:textId="77777777" w:rsidTr="00772E9C"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1D5724FC" w14:textId="77777777" w:rsidR="007B562A" w:rsidRPr="00B240FC" w:rsidRDefault="007B562A" w:rsidP="00772E9C">
            <w:pPr>
              <w:spacing w:line="276" w:lineRule="auto"/>
              <w:jc w:val="center"/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vAlign w:val="center"/>
          </w:tcPr>
          <w:p w14:paraId="33329776" w14:textId="77777777" w:rsidR="007B562A" w:rsidRPr="00B240FC" w:rsidRDefault="007B562A" w:rsidP="00772E9C">
            <w:pPr>
              <w:pStyle w:val="Geenafstand"/>
              <w:tabs>
                <w:tab w:val="decimal" w:pos="340"/>
              </w:tabs>
              <w:jc w:val="center"/>
            </w:pPr>
            <w:r w:rsidRPr="00B240FC">
              <w:t xml:space="preserve">Model </w:t>
            </w:r>
            <w:r>
              <w:t>1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vAlign w:val="center"/>
          </w:tcPr>
          <w:p w14:paraId="36E96162" w14:textId="77777777" w:rsidR="007B562A" w:rsidRPr="00B240FC" w:rsidRDefault="007B562A" w:rsidP="00772E9C">
            <w:pPr>
              <w:pStyle w:val="Geenafstand"/>
              <w:tabs>
                <w:tab w:val="decimal" w:pos="340"/>
              </w:tabs>
              <w:jc w:val="center"/>
              <w:rPr>
                <w:color w:val="000000"/>
              </w:rPr>
            </w:pPr>
            <w:r w:rsidRPr="00B240FC">
              <w:rPr>
                <w:color w:val="000000"/>
              </w:rPr>
              <w:t xml:space="preserve">Model </w:t>
            </w:r>
            <w:r>
              <w:rPr>
                <w:color w:val="000000"/>
              </w:rPr>
              <w:t>2</w:t>
            </w:r>
          </w:p>
        </w:tc>
      </w:tr>
      <w:tr w:rsidR="007B562A" w:rsidRPr="00B240FC" w14:paraId="24E6BDF0" w14:textId="77777777" w:rsidTr="00772E9C"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5434A460" w14:textId="77777777" w:rsidR="007B562A" w:rsidRPr="00B240FC" w:rsidRDefault="007B562A" w:rsidP="00772E9C">
            <w:pPr>
              <w:spacing w:line="276" w:lineRule="auto"/>
              <w:jc w:val="center"/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vAlign w:val="center"/>
          </w:tcPr>
          <w:p w14:paraId="0292DFDB" w14:textId="77777777" w:rsidR="007B562A" w:rsidRPr="00B240FC" w:rsidRDefault="007B562A" w:rsidP="00772E9C">
            <w:pPr>
              <w:pStyle w:val="Geenafstand"/>
              <w:tabs>
                <w:tab w:val="decimal" w:pos="340"/>
              </w:tabs>
              <w:jc w:val="center"/>
            </w:pPr>
            <w:r w:rsidRPr="00B240FC">
              <w:t>b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14:paraId="57A27407" w14:textId="77777777" w:rsidR="007B562A" w:rsidRPr="00B240FC" w:rsidRDefault="007B562A" w:rsidP="00772E9C">
            <w:pPr>
              <w:pStyle w:val="Geenafstand"/>
              <w:tabs>
                <w:tab w:val="decimal" w:pos="340"/>
              </w:tabs>
              <w:jc w:val="center"/>
            </w:pPr>
            <w:r w:rsidRPr="00B240FC">
              <w:t>(</w:t>
            </w:r>
            <w:r>
              <w:t>95% CI</w:t>
            </w:r>
            <w:r w:rsidRPr="00B240FC">
              <w:t>)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14:paraId="0E4A157A" w14:textId="77777777" w:rsidR="007B562A" w:rsidRPr="00B240FC" w:rsidRDefault="007B562A" w:rsidP="00772E9C">
            <w:pPr>
              <w:pStyle w:val="Geenafstand"/>
              <w:tabs>
                <w:tab w:val="decimal" w:pos="340"/>
              </w:tabs>
              <w:jc w:val="center"/>
            </w:pPr>
            <w:r w:rsidRPr="00B240FC">
              <w:t>b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4B26A723" w14:textId="77777777" w:rsidR="007B562A" w:rsidRPr="00B240FC" w:rsidRDefault="007B562A" w:rsidP="00772E9C">
            <w:pPr>
              <w:pStyle w:val="Geenafstand"/>
              <w:tabs>
                <w:tab w:val="decimal" w:pos="340"/>
              </w:tabs>
              <w:jc w:val="center"/>
            </w:pPr>
            <w:r w:rsidRPr="00B240FC">
              <w:t>(</w:t>
            </w:r>
            <w:r>
              <w:t>95% CI</w:t>
            </w:r>
            <w:r w:rsidRPr="00B240FC">
              <w:t>)</w:t>
            </w:r>
          </w:p>
        </w:tc>
      </w:tr>
      <w:tr w:rsidR="007B562A" w:rsidRPr="00B240FC" w14:paraId="76F13587" w14:textId="77777777" w:rsidTr="00772E9C">
        <w:tc>
          <w:tcPr>
            <w:tcW w:w="3402" w:type="dxa"/>
            <w:tcBorders>
              <w:top w:val="single" w:sz="4" w:space="0" w:color="auto"/>
            </w:tcBorders>
          </w:tcPr>
          <w:p w14:paraId="431159F5" w14:textId="77777777" w:rsidR="007B562A" w:rsidRPr="00B240FC" w:rsidRDefault="007B562A" w:rsidP="00772E9C">
            <w:pPr>
              <w:spacing w:line="276" w:lineRule="auto"/>
              <w:jc w:val="left"/>
            </w:pP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14:paraId="0BB4E792" w14:textId="77777777" w:rsidR="007B562A" w:rsidRPr="00D97D71" w:rsidRDefault="007B562A" w:rsidP="00772E9C">
            <w:pPr>
              <w:pStyle w:val="Geenafstand"/>
              <w:tabs>
                <w:tab w:val="decimal" w:pos="340"/>
              </w:tabs>
            </w:pPr>
          </w:p>
        </w:tc>
        <w:tc>
          <w:tcPr>
            <w:tcW w:w="1631" w:type="dxa"/>
            <w:tcBorders>
              <w:top w:val="single" w:sz="4" w:space="0" w:color="auto"/>
            </w:tcBorders>
            <w:vAlign w:val="bottom"/>
          </w:tcPr>
          <w:p w14:paraId="36247E2B" w14:textId="77777777" w:rsidR="007B562A" w:rsidRPr="00D97D71" w:rsidRDefault="007B562A" w:rsidP="00772E9C">
            <w:pPr>
              <w:pStyle w:val="Geenafstand"/>
              <w:tabs>
                <w:tab w:val="decimal" w:pos="340"/>
              </w:tabs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3108FEF4" w14:textId="77777777" w:rsidR="007B562A" w:rsidRPr="00D97D71" w:rsidRDefault="007B562A" w:rsidP="00772E9C">
            <w:pPr>
              <w:pStyle w:val="Geenafstand"/>
              <w:tabs>
                <w:tab w:val="decimal" w:pos="340"/>
              </w:tabs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4129AD7C" w14:textId="77777777" w:rsidR="007B562A" w:rsidRPr="00D97D71" w:rsidRDefault="007B562A" w:rsidP="00772E9C">
            <w:pPr>
              <w:pStyle w:val="Geenafstand"/>
              <w:tabs>
                <w:tab w:val="decimal" w:pos="340"/>
              </w:tabs>
            </w:pPr>
          </w:p>
        </w:tc>
      </w:tr>
      <w:tr w:rsidR="007B562A" w:rsidRPr="00B240FC" w14:paraId="4C7F6EF1" w14:textId="77777777" w:rsidTr="00772E9C">
        <w:tc>
          <w:tcPr>
            <w:tcW w:w="3402" w:type="dxa"/>
          </w:tcPr>
          <w:p w14:paraId="1E9F60D3" w14:textId="77777777" w:rsidR="007B562A" w:rsidRPr="00B240FC" w:rsidRDefault="007B562A" w:rsidP="00772E9C">
            <w:pPr>
              <w:spacing w:line="276" w:lineRule="auto"/>
              <w:jc w:val="left"/>
            </w:pPr>
            <w:r>
              <w:t>Health limitations parent</w:t>
            </w:r>
          </w:p>
        </w:tc>
        <w:tc>
          <w:tcPr>
            <w:tcW w:w="1204" w:type="dxa"/>
          </w:tcPr>
          <w:p w14:paraId="63523DF7" w14:textId="39272ACF" w:rsidR="007B562A" w:rsidRPr="00614EDC" w:rsidRDefault="007B562A" w:rsidP="00772E9C">
            <w:pPr>
              <w:pStyle w:val="Geenafstand"/>
              <w:tabs>
                <w:tab w:val="decimal" w:pos="340"/>
              </w:tabs>
              <w:rPr>
                <w:sz w:val="24"/>
                <w:szCs w:val="24"/>
              </w:rPr>
            </w:pPr>
            <w:r w:rsidRPr="002D02BF">
              <w:t>0.34**</w:t>
            </w:r>
          </w:p>
        </w:tc>
        <w:tc>
          <w:tcPr>
            <w:tcW w:w="1631" w:type="dxa"/>
          </w:tcPr>
          <w:p w14:paraId="6520193A" w14:textId="597993C5" w:rsidR="007B562A" w:rsidRPr="00614EDC" w:rsidRDefault="007B562A" w:rsidP="00772E9C">
            <w:pPr>
              <w:pStyle w:val="Geenafstand"/>
              <w:tabs>
                <w:tab w:val="decimal" w:pos="340"/>
              </w:tabs>
              <w:rPr>
                <w:sz w:val="24"/>
                <w:szCs w:val="24"/>
              </w:rPr>
            </w:pPr>
            <w:r>
              <w:t>(</w:t>
            </w:r>
            <w:r w:rsidRPr="002D02BF">
              <w:t>0.12</w:t>
            </w:r>
            <w:r>
              <w:t xml:space="preserve">; </w:t>
            </w:r>
            <w:r w:rsidRPr="002D02BF">
              <w:t>0.57</w:t>
            </w:r>
            <w:r>
              <w:t>)</w:t>
            </w:r>
          </w:p>
        </w:tc>
        <w:tc>
          <w:tcPr>
            <w:tcW w:w="1205" w:type="dxa"/>
          </w:tcPr>
          <w:p w14:paraId="1B74A083" w14:textId="2E7A22F4" w:rsidR="007B562A" w:rsidRPr="00614EDC" w:rsidRDefault="007B562A" w:rsidP="00772E9C">
            <w:pPr>
              <w:pStyle w:val="Geenafstand"/>
              <w:tabs>
                <w:tab w:val="decimal" w:pos="340"/>
              </w:tabs>
              <w:rPr>
                <w:sz w:val="24"/>
                <w:szCs w:val="24"/>
              </w:rPr>
            </w:pPr>
            <w:r w:rsidRPr="002D02BF">
              <w:t>0.32**</w:t>
            </w:r>
          </w:p>
        </w:tc>
        <w:tc>
          <w:tcPr>
            <w:tcW w:w="1630" w:type="dxa"/>
          </w:tcPr>
          <w:p w14:paraId="643E7E48" w14:textId="4BAF0867" w:rsidR="007B562A" w:rsidRPr="00614EDC" w:rsidRDefault="007B562A" w:rsidP="00772E9C">
            <w:pPr>
              <w:pStyle w:val="Geenafstand"/>
              <w:tabs>
                <w:tab w:val="decimal" w:pos="340"/>
              </w:tabs>
              <w:rPr>
                <w:sz w:val="24"/>
                <w:szCs w:val="24"/>
              </w:rPr>
            </w:pPr>
            <w:r>
              <w:t>(</w:t>
            </w:r>
            <w:r w:rsidRPr="002D02BF">
              <w:t>0.09</w:t>
            </w:r>
            <w:r>
              <w:t xml:space="preserve">; </w:t>
            </w:r>
            <w:r w:rsidRPr="002D02BF">
              <w:t>0.55</w:t>
            </w:r>
            <w:r>
              <w:t>)</w:t>
            </w:r>
          </w:p>
        </w:tc>
      </w:tr>
      <w:tr w:rsidR="007B562A" w:rsidRPr="00B240FC" w14:paraId="2B381C58" w14:textId="77777777" w:rsidTr="00772E9C">
        <w:tc>
          <w:tcPr>
            <w:tcW w:w="3402" w:type="dxa"/>
          </w:tcPr>
          <w:p w14:paraId="4FCFE4C6" w14:textId="77777777" w:rsidR="007B562A" w:rsidRPr="00B240FC" w:rsidRDefault="007B562A" w:rsidP="00772E9C">
            <w:pPr>
              <w:spacing w:line="276" w:lineRule="auto"/>
              <w:jc w:val="left"/>
            </w:pPr>
            <w:r>
              <w:t>Care provision</w:t>
            </w:r>
          </w:p>
        </w:tc>
        <w:tc>
          <w:tcPr>
            <w:tcW w:w="1204" w:type="dxa"/>
          </w:tcPr>
          <w:p w14:paraId="758855DF" w14:textId="77777777" w:rsidR="007B562A" w:rsidRPr="00614EDC" w:rsidRDefault="007B562A" w:rsidP="00772E9C">
            <w:pPr>
              <w:pStyle w:val="Geenafstand"/>
              <w:tabs>
                <w:tab w:val="decimal" w:pos="340"/>
              </w:tabs>
              <w:rPr>
                <w:sz w:val="24"/>
                <w:szCs w:val="24"/>
              </w:rPr>
            </w:pPr>
          </w:p>
        </w:tc>
        <w:tc>
          <w:tcPr>
            <w:tcW w:w="1631" w:type="dxa"/>
          </w:tcPr>
          <w:p w14:paraId="0A5332F7" w14:textId="77777777" w:rsidR="007B562A" w:rsidRPr="00614EDC" w:rsidRDefault="007B562A" w:rsidP="00772E9C">
            <w:pPr>
              <w:pStyle w:val="Geenafstand"/>
              <w:tabs>
                <w:tab w:val="decimal" w:pos="340"/>
              </w:tabs>
              <w:rPr>
                <w:sz w:val="24"/>
                <w:szCs w:val="24"/>
              </w:rPr>
            </w:pPr>
          </w:p>
        </w:tc>
        <w:tc>
          <w:tcPr>
            <w:tcW w:w="1205" w:type="dxa"/>
          </w:tcPr>
          <w:p w14:paraId="34D6F73C" w14:textId="66C1F3AD" w:rsidR="007B562A" w:rsidRPr="00614EDC" w:rsidRDefault="007B562A" w:rsidP="00772E9C">
            <w:pPr>
              <w:pStyle w:val="Geenafstand"/>
              <w:tabs>
                <w:tab w:val="decimal" w:pos="340"/>
              </w:tabs>
              <w:rPr>
                <w:sz w:val="24"/>
                <w:szCs w:val="24"/>
              </w:rPr>
            </w:pPr>
            <w:r w:rsidRPr="002D02BF">
              <w:t>0.19</w:t>
            </w:r>
          </w:p>
        </w:tc>
        <w:tc>
          <w:tcPr>
            <w:tcW w:w="1630" w:type="dxa"/>
          </w:tcPr>
          <w:p w14:paraId="35D799E8" w14:textId="1A26559C" w:rsidR="007B562A" w:rsidRPr="00614EDC" w:rsidRDefault="007B562A" w:rsidP="00772E9C">
            <w:pPr>
              <w:pStyle w:val="Geenafstand"/>
              <w:tabs>
                <w:tab w:val="decimal" w:pos="340"/>
              </w:tabs>
              <w:rPr>
                <w:sz w:val="24"/>
                <w:szCs w:val="24"/>
              </w:rPr>
            </w:pPr>
            <w:r>
              <w:t>(</w:t>
            </w:r>
            <w:r w:rsidRPr="002D02BF">
              <w:t>-0.16</w:t>
            </w:r>
            <w:r>
              <w:t xml:space="preserve">; </w:t>
            </w:r>
            <w:r w:rsidRPr="002D02BF">
              <w:t>0.55</w:t>
            </w:r>
            <w:r>
              <w:t>)</w:t>
            </w:r>
          </w:p>
        </w:tc>
      </w:tr>
      <w:tr w:rsidR="007B562A" w:rsidRPr="00B240FC" w14:paraId="28500752" w14:textId="77777777" w:rsidTr="00772E9C">
        <w:tc>
          <w:tcPr>
            <w:tcW w:w="3402" w:type="dxa"/>
          </w:tcPr>
          <w:p w14:paraId="22A42540" w14:textId="77777777" w:rsidR="007B562A" w:rsidRPr="00B240FC" w:rsidRDefault="007B562A" w:rsidP="00772E9C">
            <w:pPr>
              <w:spacing w:line="276" w:lineRule="auto"/>
              <w:jc w:val="left"/>
            </w:pPr>
            <w:r>
              <w:t xml:space="preserve">Age  </w:t>
            </w:r>
          </w:p>
        </w:tc>
        <w:tc>
          <w:tcPr>
            <w:tcW w:w="1204" w:type="dxa"/>
          </w:tcPr>
          <w:p w14:paraId="0E35D475" w14:textId="7792E64E" w:rsidR="007B562A" w:rsidRPr="00614EDC" w:rsidRDefault="007B562A" w:rsidP="00772E9C">
            <w:pPr>
              <w:pStyle w:val="Geenafstand"/>
              <w:tabs>
                <w:tab w:val="decimal" w:pos="340"/>
              </w:tabs>
              <w:rPr>
                <w:b/>
                <w:sz w:val="24"/>
                <w:szCs w:val="24"/>
              </w:rPr>
            </w:pPr>
            <w:r w:rsidRPr="002D02BF">
              <w:t>-0.01</w:t>
            </w:r>
          </w:p>
        </w:tc>
        <w:tc>
          <w:tcPr>
            <w:tcW w:w="1631" w:type="dxa"/>
          </w:tcPr>
          <w:p w14:paraId="42243591" w14:textId="5A21B069" w:rsidR="007B562A" w:rsidRPr="00614EDC" w:rsidRDefault="007B562A" w:rsidP="00772E9C">
            <w:pPr>
              <w:pStyle w:val="Geenafstand"/>
              <w:tabs>
                <w:tab w:val="decimal" w:pos="340"/>
              </w:tabs>
              <w:rPr>
                <w:sz w:val="24"/>
                <w:szCs w:val="24"/>
              </w:rPr>
            </w:pPr>
            <w:r>
              <w:t>(</w:t>
            </w:r>
            <w:r w:rsidRPr="002D02BF">
              <w:t>-0.04</w:t>
            </w:r>
            <w:r>
              <w:t xml:space="preserve">; </w:t>
            </w:r>
            <w:r w:rsidRPr="002D02BF">
              <w:t>0.01</w:t>
            </w:r>
            <w:r>
              <w:t>)</w:t>
            </w:r>
          </w:p>
        </w:tc>
        <w:tc>
          <w:tcPr>
            <w:tcW w:w="1205" w:type="dxa"/>
          </w:tcPr>
          <w:p w14:paraId="0227C3D6" w14:textId="20EDE575" w:rsidR="007B562A" w:rsidRPr="00614EDC" w:rsidRDefault="007B562A" w:rsidP="00772E9C">
            <w:pPr>
              <w:pStyle w:val="Geenafstand"/>
              <w:tabs>
                <w:tab w:val="decimal" w:pos="340"/>
              </w:tabs>
              <w:rPr>
                <w:color w:val="000000"/>
                <w:sz w:val="24"/>
                <w:szCs w:val="24"/>
              </w:rPr>
            </w:pPr>
            <w:r w:rsidRPr="002D02BF">
              <w:t>-0.01</w:t>
            </w:r>
          </w:p>
        </w:tc>
        <w:tc>
          <w:tcPr>
            <w:tcW w:w="1630" w:type="dxa"/>
          </w:tcPr>
          <w:p w14:paraId="4A909925" w14:textId="3C761C3E" w:rsidR="007B562A" w:rsidRPr="00614EDC" w:rsidRDefault="007B562A" w:rsidP="00772E9C">
            <w:pPr>
              <w:pStyle w:val="Geenafstand"/>
              <w:tabs>
                <w:tab w:val="decimal" w:pos="340"/>
              </w:tabs>
              <w:rPr>
                <w:color w:val="000000"/>
                <w:sz w:val="24"/>
                <w:szCs w:val="24"/>
              </w:rPr>
            </w:pPr>
            <w:r>
              <w:t>(</w:t>
            </w:r>
            <w:r w:rsidRPr="002D02BF">
              <w:t>-0.04</w:t>
            </w:r>
            <w:r>
              <w:t xml:space="preserve">; </w:t>
            </w:r>
            <w:r w:rsidRPr="002D02BF">
              <w:t>0.01</w:t>
            </w:r>
            <w:r>
              <w:t>)</w:t>
            </w:r>
          </w:p>
        </w:tc>
      </w:tr>
      <w:tr w:rsidR="007B562A" w:rsidRPr="00B240FC" w14:paraId="7921D06D" w14:textId="77777777" w:rsidTr="00772E9C">
        <w:tc>
          <w:tcPr>
            <w:tcW w:w="3402" w:type="dxa"/>
          </w:tcPr>
          <w:p w14:paraId="2135AE55" w14:textId="77777777" w:rsidR="007B562A" w:rsidRPr="00B240FC" w:rsidRDefault="007B562A" w:rsidP="00772E9C">
            <w:pPr>
              <w:spacing w:line="276" w:lineRule="auto"/>
              <w:jc w:val="left"/>
            </w:pPr>
            <w:r>
              <w:t>Lives with partner</w:t>
            </w:r>
          </w:p>
        </w:tc>
        <w:tc>
          <w:tcPr>
            <w:tcW w:w="1204" w:type="dxa"/>
          </w:tcPr>
          <w:p w14:paraId="236DA8AE" w14:textId="70BEDB7D" w:rsidR="007B562A" w:rsidRPr="00614EDC" w:rsidRDefault="007B562A" w:rsidP="00772E9C">
            <w:pPr>
              <w:pStyle w:val="Geenafstand"/>
              <w:tabs>
                <w:tab w:val="decimal" w:pos="340"/>
              </w:tabs>
              <w:rPr>
                <w:sz w:val="24"/>
                <w:szCs w:val="24"/>
              </w:rPr>
            </w:pPr>
            <w:r w:rsidRPr="002D02BF">
              <w:t>-0.28</w:t>
            </w:r>
          </w:p>
        </w:tc>
        <w:tc>
          <w:tcPr>
            <w:tcW w:w="1631" w:type="dxa"/>
          </w:tcPr>
          <w:p w14:paraId="40ECDEB9" w14:textId="07802540" w:rsidR="007B562A" w:rsidRPr="00614EDC" w:rsidRDefault="007B562A" w:rsidP="00772E9C">
            <w:pPr>
              <w:pStyle w:val="Geenafstand"/>
              <w:tabs>
                <w:tab w:val="decimal" w:pos="340"/>
              </w:tabs>
              <w:rPr>
                <w:color w:val="000000"/>
                <w:sz w:val="24"/>
                <w:szCs w:val="24"/>
              </w:rPr>
            </w:pPr>
            <w:r>
              <w:t>(</w:t>
            </w:r>
            <w:r w:rsidRPr="002D02BF">
              <w:t>-0.64</w:t>
            </w:r>
            <w:r>
              <w:t xml:space="preserve">; </w:t>
            </w:r>
            <w:r w:rsidRPr="002D02BF">
              <w:t>0.07</w:t>
            </w:r>
            <w:r>
              <w:t>)</w:t>
            </w:r>
          </w:p>
        </w:tc>
        <w:tc>
          <w:tcPr>
            <w:tcW w:w="1205" w:type="dxa"/>
          </w:tcPr>
          <w:p w14:paraId="5A292BEF" w14:textId="6D875B01" w:rsidR="007B562A" w:rsidRPr="00614EDC" w:rsidRDefault="007B562A" w:rsidP="00772E9C">
            <w:pPr>
              <w:pStyle w:val="Geenafstand"/>
              <w:tabs>
                <w:tab w:val="decimal" w:pos="340"/>
              </w:tabs>
              <w:rPr>
                <w:sz w:val="24"/>
                <w:szCs w:val="24"/>
              </w:rPr>
            </w:pPr>
            <w:r w:rsidRPr="002D02BF">
              <w:t>-0.29</w:t>
            </w:r>
          </w:p>
        </w:tc>
        <w:tc>
          <w:tcPr>
            <w:tcW w:w="1630" w:type="dxa"/>
          </w:tcPr>
          <w:p w14:paraId="788749A9" w14:textId="2FE9EEAC" w:rsidR="007B562A" w:rsidRPr="00614EDC" w:rsidRDefault="007B562A" w:rsidP="00772E9C">
            <w:pPr>
              <w:pStyle w:val="Geenafstand"/>
              <w:tabs>
                <w:tab w:val="decimal" w:pos="340"/>
              </w:tabs>
              <w:rPr>
                <w:color w:val="000000"/>
                <w:sz w:val="24"/>
                <w:szCs w:val="24"/>
              </w:rPr>
            </w:pPr>
            <w:r>
              <w:t>(</w:t>
            </w:r>
            <w:r w:rsidRPr="002D02BF">
              <w:t>-0.64</w:t>
            </w:r>
            <w:r>
              <w:t xml:space="preserve">; </w:t>
            </w:r>
            <w:r w:rsidRPr="002D02BF">
              <w:t>0.06</w:t>
            </w:r>
            <w:r>
              <w:t>)</w:t>
            </w:r>
          </w:p>
        </w:tc>
      </w:tr>
      <w:tr w:rsidR="007B562A" w:rsidRPr="00B240FC" w14:paraId="126865AB" w14:textId="77777777" w:rsidTr="00772E9C">
        <w:tc>
          <w:tcPr>
            <w:tcW w:w="3402" w:type="dxa"/>
          </w:tcPr>
          <w:p w14:paraId="2145E55A" w14:textId="77777777" w:rsidR="007B562A" w:rsidRPr="00B240FC" w:rsidRDefault="007B562A" w:rsidP="00772E9C">
            <w:pPr>
              <w:spacing w:line="276" w:lineRule="auto"/>
              <w:jc w:val="left"/>
            </w:pPr>
            <w:r>
              <w:t>Children in household</w:t>
            </w:r>
          </w:p>
        </w:tc>
        <w:tc>
          <w:tcPr>
            <w:tcW w:w="1204" w:type="dxa"/>
          </w:tcPr>
          <w:p w14:paraId="117C7C00" w14:textId="0AE1A3B4" w:rsidR="007B562A" w:rsidRPr="00614EDC" w:rsidRDefault="007B562A" w:rsidP="00772E9C">
            <w:pPr>
              <w:pStyle w:val="Geenafstand"/>
              <w:tabs>
                <w:tab w:val="decimal" w:pos="340"/>
              </w:tabs>
              <w:rPr>
                <w:sz w:val="24"/>
                <w:szCs w:val="24"/>
              </w:rPr>
            </w:pPr>
            <w:r w:rsidRPr="002D02BF">
              <w:t>-0.21</w:t>
            </w:r>
          </w:p>
        </w:tc>
        <w:tc>
          <w:tcPr>
            <w:tcW w:w="1631" w:type="dxa"/>
          </w:tcPr>
          <w:p w14:paraId="6FADB85B" w14:textId="0BF66B54" w:rsidR="007B562A" w:rsidRPr="00614EDC" w:rsidRDefault="007B562A" w:rsidP="00772E9C">
            <w:pPr>
              <w:pStyle w:val="Geenafstand"/>
              <w:tabs>
                <w:tab w:val="decimal" w:pos="340"/>
              </w:tabs>
              <w:rPr>
                <w:color w:val="000000"/>
                <w:sz w:val="24"/>
                <w:szCs w:val="24"/>
              </w:rPr>
            </w:pPr>
            <w:r>
              <w:t>(</w:t>
            </w:r>
            <w:r w:rsidRPr="002D02BF">
              <w:t>-0.48</w:t>
            </w:r>
            <w:r>
              <w:t xml:space="preserve">; </w:t>
            </w:r>
            <w:r w:rsidRPr="002D02BF">
              <w:t>0.05</w:t>
            </w:r>
            <w:r>
              <w:t>)</w:t>
            </w:r>
          </w:p>
        </w:tc>
        <w:tc>
          <w:tcPr>
            <w:tcW w:w="1205" w:type="dxa"/>
          </w:tcPr>
          <w:p w14:paraId="76866946" w14:textId="0B50BA84" w:rsidR="007B562A" w:rsidRPr="00614EDC" w:rsidRDefault="007B562A" w:rsidP="00772E9C">
            <w:pPr>
              <w:pStyle w:val="Geenafstand"/>
              <w:tabs>
                <w:tab w:val="decimal" w:pos="340"/>
              </w:tabs>
              <w:rPr>
                <w:sz w:val="24"/>
                <w:szCs w:val="24"/>
              </w:rPr>
            </w:pPr>
            <w:r w:rsidRPr="002D02BF">
              <w:t>-0.22</w:t>
            </w:r>
          </w:p>
        </w:tc>
        <w:tc>
          <w:tcPr>
            <w:tcW w:w="1630" w:type="dxa"/>
          </w:tcPr>
          <w:p w14:paraId="1D81AA21" w14:textId="57E5D2B5" w:rsidR="007B562A" w:rsidRPr="00614EDC" w:rsidRDefault="007B562A" w:rsidP="00772E9C">
            <w:pPr>
              <w:pStyle w:val="Geenafstand"/>
              <w:tabs>
                <w:tab w:val="decimal" w:pos="340"/>
              </w:tabs>
              <w:rPr>
                <w:color w:val="000000"/>
                <w:sz w:val="24"/>
                <w:szCs w:val="24"/>
              </w:rPr>
            </w:pPr>
            <w:r>
              <w:t>(</w:t>
            </w:r>
            <w:r w:rsidRPr="002D02BF">
              <w:t>-0.49</w:t>
            </w:r>
            <w:r>
              <w:t xml:space="preserve">; </w:t>
            </w:r>
            <w:r w:rsidRPr="002D02BF">
              <w:t>0.05</w:t>
            </w:r>
            <w:r>
              <w:t>)</w:t>
            </w:r>
          </w:p>
        </w:tc>
      </w:tr>
      <w:tr w:rsidR="007B562A" w:rsidRPr="00B240FC" w14:paraId="56F6CF29" w14:textId="77777777" w:rsidTr="00772E9C">
        <w:tc>
          <w:tcPr>
            <w:tcW w:w="3402" w:type="dxa"/>
          </w:tcPr>
          <w:p w14:paraId="4A111501" w14:textId="77777777" w:rsidR="007B562A" w:rsidRPr="00B240FC" w:rsidRDefault="007B562A" w:rsidP="00772E9C">
            <w:pPr>
              <w:spacing w:line="276" w:lineRule="auto"/>
              <w:jc w:val="left"/>
            </w:pPr>
            <w:r>
              <w:t>Employed</w:t>
            </w:r>
          </w:p>
        </w:tc>
        <w:tc>
          <w:tcPr>
            <w:tcW w:w="1204" w:type="dxa"/>
          </w:tcPr>
          <w:p w14:paraId="0C5FB6EF" w14:textId="144D3E29" w:rsidR="007B562A" w:rsidRPr="00614EDC" w:rsidRDefault="007B562A" w:rsidP="00772E9C">
            <w:pPr>
              <w:pStyle w:val="Geenafstand"/>
              <w:tabs>
                <w:tab w:val="decimal" w:pos="340"/>
              </w:tabs>
              <w:rPr>
                <w:color w:val="000000"/>
                <w:sz w:val="24"/>
                <w:szCs w:val="24"/>
              </w:rPr>
            </w:pPr>
            <w:r w:rsidRPr="002D02BF">
              <w:t>-0.01</w:t>
            </w:r>
          </w:p>
        </w:tc>
        <w:tc>
          <w:tcPr>
            <w:tcW w:w="1631" w:type="dxa"/>
          </w:tcPr>
          <w:p w14:paraId="4EF9B40F" w14:textId="5EC6CEBF" w:rsidR="007B562A" w:rsidRPr="00614EDC" w:rsidRDefault="007B562A" w:rsidP="00772E9C">
            <w:pPr>
              <w:pStyle w:val="Geenafstand"/>
              <w:tabs>
                <w:tab w:val="decimal" w:pos="340"/>
              </w:tabs>
              <w:rPr>
                <w:color w:val="000000"/>
                <w:sz w:val="24"/>
                <w:szCs w:val="24"/>
              </w:rPr>
            </w:pPr>
            <w:r>
              <w:t>(</w:t>
            </w:r>
            <w:r w:rsidRPr="002D02BF">
              <w:t>-0.25</w:t>
            </w:r>
            <w:r>
              <w:t xml:space="preserve">; </w:t>
            </w:r>
            <w:r w:rsidRPr="002D02BF">
              <w:t>0.22</w:t>
            </w:r>
            <w:r>
              <w:t>)</w:t>
            </w:r>
          </w:p>
        </w:tc>
        <w:tc>
          <w:tcPr>
            <w:tcW w:w="1205" w:type="dxa"/>
          </w:tcPr>
          <w:p w14:paraId="5C7D76FE" w14:textId="1C0D8FAA" w:rsidR="007B562A" w:rsidRPr="00614EDC" w:rsidRDefault="007B562A" w:rsidP="00772E9C">
            <w:pPr>
              <w:pStyle w:val="Geenafstand"/>
              <w:tabs>
                <w:tab w:val="decimal" w:pos="340"/>
              </w:tabs>
              <w:rPr>
                <w:color w:val="000000"/>
                <w:sz w:val="24"/>
                <w:szCs w:val="24"/>
              </w:rPr>
            </w:pPr>
            <w:r w:rsidRPr="002D02BF">
              <w:t>-0.02</w:t>
            </w:r>
          </w:p>
        </w:tc>
        <w:tc>
          <w:tcPr>
            <w:tcW w:w="1630" w:type="dxa"/>
          </w:tcPr>
          <w:p w14:paraId="544ADC6B" w14:textId="7E8538ED" w:rsidR="007B562A" w:rsidRPr="00614EDC" w:rsidRDefault="007B562A" w:rsidP="00772E9C">
            <w:pPr>
              <w:pStyle w:val="Geenafstand"/>
              <w:tabs>
                <w:tab w:val="decimal" w:pos="340"/>
              </w:tabs>
              <w:rPr>
                <w:color w:val="000000"/>
                <w:sz w:val="24"/>
                <w:szCs w:val="24"/>
              </w:rPr>
            </w:pPr>
            <w:r>
              <w:t>(</w:t>
            </w:r>
            <w:r w:rsidRPr="002D02BF">
              <w:t>-0.25</w:t>
            </w:r>
            <w:r>
              <w:t xml:space="preserve">; </w:t>
            </w:r>
            <w:r w:rsidRPr="002D02BF">
              <w:t>0.22</w:t>
            </w:r>
            <w:r>
              <w:t>)</w:t>
            </w:r>
          </w:p>
        </w:tc>
      </w:tr>
      <w:tr w:rsidR="007B562A" w:rsidRPr="00B240FC" w14:paraId="00EB98F3" w14:textId="77777777" w:rsidTr="00772E9C">
        <w:tc>
          <w:tcPr>
            <w:tcW w:w="3402" w:type="dxa"/>
            <w:tcBorders>
              <w:bottom w:val="single" w:sz="4" w:space="0" w:color="auto"/>
            </w:tcBorders>
          </w:tcPr>
          <w:p w14:paraId="55762D03" w14:textId="77777777" w:rsidR="007B562A" w:rsidRPr="00B240FC" w:rsidRDefault="007B562A" w:rsidP="00772E9C">
            <w:pPr>
              <w:spacing w:line="276" w:lineRule="auto"/>
              <w:jc w:val="left"/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vAlign w:val="center"/>
          </w:tcPr>
          <w:p w14:paraId="31A9B31E" w14:textId="77777777" w:rsidR="007B562A" w:rsidRPr="00B240FC" w:rsidRDefault="007B562A" w:rsidP="00772E9C">
            <w:pPr>
              <w:pStyle w:val="Geenafstand"/>
              <w:tabs>
                <w:tab w:val="decimal" w:pos="340"/>
              </w:tabs>
            </w:pPr>
          </w:p>
        </w:tc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14:paraId="5649565F" w14:textId="77777777" w:rsidR="007B562A" w:rsidRPr="00B240FC" w:rsidRDefault="007B562A" w:rsidP="00772E9C">
            <w:pPr>
              <w:pStyle w:val="Geenafstand"/>
              <w:tabs>
                <w:tab w:val="decimal" w:pos="340"/>
              </w:tabs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14:paraId="5683577F" w14:textId="77777777" w:rsidR="007B562A" w:rsidRPr="00B240FC" w:rsidRDefault="007B562A" w:rsidP="00772E9C">
            <w:pPr>
              <w:pStyle w:val="Geenafstand"/>
              <w:tabs>
                <w:tab w:val="decimal" w:pos="340"/>
              </w:tabs>
            </w:pP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07C08CF0" w14:textId="77777777" w:rsidR="007B562A" w:rsidRPr="00B240FC" w:rsidRDefault="007B562A" w:rsidP="00772E9C">
            <w:pPr>
              <w:pStyle w:val="Geenafstand"/>
              <w:tabs>
                <w:tab w:val="decimal" w:pos="340"/>
              </w:tabs>
            </w:pPr>
          </w:p>
        </w:tc>
      </w:tr>
      <w:tr w:rsidR="007B562A" w:rsidRPr="00B240FC" w14:paraId="56F2638F" w14:textId="77777777" w:rsidTr="00772E9C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95759DF" w14:textId="77777777" w:rsidR="007B562A" w:rsidRPr="00B240FC" w:rsidRDefault="007B562A" w:rsidP="00772E9C">
            <w:pPr>
              <w:spacing w:line="276" w:lineRule="auto"/>
              <w:jc w:val="left"/>
            </w:pPr>
            <w:r w:rsidRPr="00B240FC">
              <w:t>Bayesian Information Criterion (BIC)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FB7AC" w14:textId="52CAE695" w:rsidR="007B562A" w:rsidRPr="00B240FC" w:rsidRDefault="007B562A" w:rsidP="00772E9C">
            <w:pPr>
              <w:pStyle w:val="Geenafstand"/>
              <w:tabs>
                <w:tab w:val="decimal" w:pos="340"/>
              </w:tabs>
            </w:pPr>
            <w:r>
              <w:t>3,798.4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629DB" w14:textId="77777777" w:rsidR="007B562A" w:rsidRPr="00B240FC" w:rsidRDefault="007B562A" w:rsidP="00772E9C">
            <w:pPr>
              <w:pStyle w:val="Geenafstand"/>
              <w:tabs>
                <w:tab w:val="decimal" w:pos="340"/>
              </w:tabs>
            </w:pP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0B7BD" w14:textId="19141021" w:rsidR="007B562A" w:rsidRPr="00B240FC" w:rsidRDefault="007B562A" w:rsidP="00772E9C">
            <w:pPr>
              <w:pStyle w:val="Geenafstand"/>
              <w:tabs>
                <w:tab w:val="decimal" w:pos="340"/>
              </w:tabs>
            </w:pPr>
            <w:r>
              <w:t>3,804.0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586D5" w14:textId="77777777" w:rsidR="007B562A" w:rsidRPr="00B240FC" w:rsidRDefault="007B562A" w:rsidP="00772E9C">
            <w:pPr>
              <w:pStyle w:val="Geenafstand"/>
              <w:tabs>
                <w:tab w:val="decimal" w:pos="340"/>
              </w:tabs>
            </w:pPr>
          </w:p>
        </w:tc>
      </w:tr>
    </w:tbl>
    <w:p w14:paraId="700E67F6" w14:textId="06040B35" w:rsidR="00124863" w:rsidRDefault="00D772F1" w:rsidP="00D772F1">
      <w:pPr>
        <w:spacing w:line="276" w:lineRule="auto"/>
        <w:jc w:val="left"/>
        <w:rPr>
          <w:i/>
        </w:rPr>
      </w:pPr>
      <w:r w:rsidRPr="00FA3B2C">
        <w:t>Notes:</w:t>
      </w:r>
      <w:r>
        <w:rPr>
          <w:i/>
        </w:rPr>
        <w:t xml:space="preserve"> Data are from</w:t>
      </w:r>
      <w:r w:rsidRPr="00B240FC">
        <w:rPr>
          <w:i/>
        </w:rPr>
        <w:t xml:space="preserve"> Etude des relations </w:t>
      </w:r>
      <w:proofErr w:type="spellStart"/>
      <w:r w:rsidRPr="00B240FC">
        <w:rPr>
          <w:i/>
        </w:rPr>
        <w:t>familiales</w:t>
      </w:r>
      <w:proofErr w:type="spellEnd"/>
      <w:r w:rsidRPr="00B240FC">
        <w:rPr>
          <w:i/>
        </w:rPr>
        <w:t xml:space="preserve"> </w:t>
      </w:r>
      <w:proofErr w:type="gramStart"/>
      <w:r w:rsidRPr="00B240FC">
        <w:rPr>
          <w:i/>
        </w:rPr>
        <w:t>et</w:t>
      </w:r>
      <w:proofErr w:type="gramEnd"/>
      <w:r w:rsidRPr="00B240FC">
        <w:rPr>
          <w:i/>
        </w:rPr>
        <w:t xml:space="preserve"> </w:t>
      </w:r>
      <w:proofErr w:type="spellStart"/>
      <w:r w:rsidRPr="00B240FC">
        <w:rPr>
          <w:i/>
        </w:rPr>
        <w:t>intergénérationnelles</w:t>
      </w:r>
      <w:proofErr w:type="spellEnd"/>
      <w:r w:rsidRPr="00B240FC">
        <w:rPr>
          <w:i/>
        </w:rPr>
        <w:t xml:space="preserve"> (ERFI), Waves 1-3; </w:t>
      </w:r>
      <w:r w:rsidR="000F30DB">
        <w:rPr>
          <w:i/>
        </w:rPr>
        <w:t xml:space="preserve">Not weighted; </w:t>
      </w:r>
      <w:r>
        <w:rPr>
          <w:i/>
        </w:rPr>
        <w:t xml:space="preserve">Number of observations: 1,485; Number of daughters: 557; </w:t>
      </w:r>
      <w:r w:rsidRPr="00B240FC">
        <w:rPr>
          <w:i/>
        </w:rPr>
        <w:t>cluster robust standard errors;</w:t>
      </w:r>
      <w:r>
        <w:rPr>
          <w:i/>
        </w:rPr>
        <w:br/>
      </w:r>
      <w:r w:rsidRPr="00B240FC">
        <w:t xml:space="preserve"> *</w:t>
      </w:r>
      <w:r w:rsidRPr="00B240FC">
        <w:rPr>
          <w:i/>
        </w:rPr>
        <w:t xml:space="preserve"> p &lt; .05</w:t>
      </w:r>
      <w:r>
        <w:rPr>
          <w:i/>
        </w:rPr>
        <w:t>; ** p &lt; .01</w:t>
      </w:r>
    </w:p>
    <w:p w14:paraId="75F626DE" w14:textId="77777777" w:rsidR="00124863" w:rsidRDefault="00124863">
      <w:pPr>
        <w:spacing w:line="276" w:lineRule="auto"/>
        <w:jc w:val="left"/>
        <w:rPr>
          <w:i/>
        </w:rPr>
      </w:pPr>
      <w:r>
        <w:rPr>
          <w:i/>
        </w:rPr>
        <w:br w:type="page"/>
      </w:r>
    </w:p>
    <w:p w14:paraId="14867E64" w14:textId="501DD99C" w:rsidR="007164C4" w:rsidRDefault="00124863" w:rsidP="00124863">
      <w:pPr>
        <w:spacing w:line="276" w:lineRule="auto"/>
        <w:jc w:val="left"/>
      </w:pPr>
      <w:r>
        <w:lastRenderedPageBreak/>
        <w:t>Online Supplement Table C</w:t>
      </w:r>
      <w:r w:rsidRPr="00B240FC">
        <w:t xml:space="preserve">. </w:t>
      </w:r>
      <w:r w:rsidRPr="00B240FC">
        <w:rPr>
          <w:i/>
        </w:rPr>
        <w:t xml:space="preserve">Results from fixed effects regression </w:t>
      </w:r>
      <w:r>
        <w:rPr>
          <w:i/>
        </w:rPr>
        <w:t>models of daughters’ loneliness (adjusted for depressive symptoms)</w:t>
      </w:r>
      <w:r w:rsidRPr="00D772F1">
        <w:t xml:space="preserve"> </w:t>
      </w:r>
    </w:p>
    <w:tbl>
      <w:tblPr>
        <w:tblStyle w:val="Tabelraster"/>
        <w:tblW w:w="907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204"/>
        <w:gridCol w:w="1631"/>
        <w:gridCol w:w="1205"/>
        <w:gridCol w:w="1630"/>
      </w:tblGrid>
      <w:tr w:rsidR="007164C4" w:rsidRPr="00B240FC" w14:paraId="019B39A5" w14:textId="77777777" w:rsidTr="00772E9C"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2C5978B3" w14:textId="77777777" w:rsidR="007164C4" w:rsidRPr="00B240FC" w:rsidRDefault="007164C4" w:rsidP="00772E9C">
            <w:pPr>
              <w:spacing w:line="276" w:lineRule="auto"/>
              <w:jc w:val="center"/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vAlign w:val="center"/>
          </w:tcPr>
          <w:p w14:paraId="7F783DBF" w14:textId="77777777" w:rsidR="007164C4" w:rsidRPr="00B240FC" w:rsidRDefault="007164C4" w:rsidP="00772E9C">
            <w:pPr>
              <w:pStyle w:val="Geenafstand"/>
              <w:tabs>
                <w:tab w:val="decimal" w:pos="340"/>
              </w:tabs>
              <w:jc w:val="center"/>
            </w:pPr>
            <w:r w:rsidRPr="00B240FC">
              <w:t xml:space="preserve">Model </w:t>
            </w:r>
            <w:r>
              <w:t>1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vAlign w:val="center"/>
          </w:tcPr>
          <w:p w14:paraId="42E5B69B" w14:textId="77777777" w:rsidR="007164C4" w:rsidRPr="00B240FC" w:rsidRDefault="007164C4" w:rsidP="00772E9C">
            <w:pPr>
              <w:pStyle w:val="Geenafstand"/>
              <w:tabs>
                <w:tab w:val="decimal" w:pos="340"/>
              </w:tabs>
              <w:jc w:val="center"/>
              <w:rPr>
                <w:color w:val="000000"/>
              </w:rPr>
            </w:pPr>
            <w:r w:rsidRPr="00B240FC">
              <w:rPr>
                <w:color w:val="000000"/>
              </w:rPr>
              <w:t xml:space="preserve">Model </w:t>
            </w:r>
            <w:r>
              <w:rPr>
                <w:color w:val="000000"/>
              </w:rPr>
              <w:t>2</w:t>
            </w:r>
          </w:p>
        </w:tc>
      </w:tr>
      <w:tr w:rsidR="007164C4" w:rsidRPr="00B240FC" w14:paraId="4F2ECC6D" w14:textId="77777777" w:rsidTr="00772E9C"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3AFF208B" w14:textId="77777777" w:rsidR="007164C4" w:rsidRPr="00B240FC" w:rsidRDefault="007164C4" w:rsidP="00772E9C">
            <w:pPr>
              <w:spacing w:line="276" w:lineRule="auto"/>
              <w:jc w:val="center"/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vAlign w:val="center"/>
          </w:tcPr>
          <w:p w14:paraId="689057C6" w14:textId="77777777" w:rsidR="007164C4" w:rsidRPr="00B240FC" w:rsidRDefault="007164C4" w:rsidP="00772E9C">
            <w:pPr>
              <w:pStyle w:val="Geenafstand"/>
              <w:tabs>
                <w:tab w:val="decimal" w:pos="340"/>
              </w:tabs>
              <w:jc w:val="center"/>
            </w:pPr>
            <w:r w:rsidRPr="00B240FC">
              <w:t>b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14:paraId="04844616" w14:textId="77777777" w:rsidR="007164C4" w:rsidRPr="00B240FC" w:rsidRDefault="007164C4" w:rsidP="00772E9C">
            <w:pPr>
              <w:pStyle w:val="Geenafstand"/>
              <w:tabs>
                <w:tab w:val="decimal" w:pos="340"/>
              </w:tabs>
              <w:jc w:val="center"/>
            </w:pPr>
            <w:r w:rsidRPr="00B240FC">
              <w:t>(</w:t>
            </w:r>
            <w:r>
              <w:t>95% CI</w:t>
            </w:r>
            <w:r w:rsidRPr="00B240FC">
              <w:t>)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14:paraId="618176D5" w14:textId="77777777" w:rsidR="007164C4" w:rsidRPr="00B240FC" w:rsidRDefault="007164C4" w:rsidP="00772E9C">
            <w:pPr>
              <w:pStyle w:val="Geenafstand"/>
              <w:tabs>
                <w:tab w:val="decimal" w:pos="340"/>
              </w:tabs>
              <w:jc w:val="center"/>
            </w:pPr>
            <w:r w:rsidRPr="00B240FC">
              <w:t>b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3EB8B61A" w14:textId="77777777" w:rsidR="007164C4" w:rsidRPr="00B240FC" w:rsidRDefault="007164C4" w:rsidP="00772E9C">
            <w:pPr>
              <w:pStyle w:val="Geenafstand"/>
              <w:tabs>
                <w:tab w:val="decimal" w:pos="340"/>
              </w:tabs>
              <w:jc w:val="center"/>
            </w:pPr>
            <w:r w:rsidRPr="00B240FC">
              <w:t>(</w:t>
            </w:r>
            <w:r>
              <w:t>95% CI</w:t>
            </w:r>
            <w:r w:rsidRPr="00B240FC">
              <w:t>)</w:t>
            </w:r>
          </w:p>
        </w:tc>
      </w:tr>
      <w:tr w:rsidR="007164C4" w:rsidRPr="00B240FC" w14:paraId="70E211B2" w14:textId="77777777" w:rsidTr="00772E9C">
        <w:tc>
          <w:tcPr>
            <w:tcW w:w="3402" w:type="dxa"/>
            <w:tcBorders>
              <w:top w:val="single" w:sz="4" w:space="0" w:color="auto"/>
            </w:tcBorders>
          </w:tcPr>
          <w:p w14:paraId="5165484A" w14:textId="77777777" w:rsidR="007164C4" w:rsidRPr="00B240FC" w:rsidRDefault="007164C4" w:rsidP="00772E9C">
            <w:pPr>
              <w:spacing w:line="276" w:lineRule="auto"/>
              <w:jc w:val="left"/>
            </w:pP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14:paraId="35931ECB" w14:textId="77777777" w:rsidR="007164C4" w:rsidRPr="00D97D71" w:rsidRDefault="007164C4" w:rsidP="00772E9C">
            <w:pPr>
              <w:pStyle w:val="Geenafstand"/>
              <w:tabs>
                <w:tab w:val="decimal" w:pos="340"/>
              </w:tabs>
            </w:pPr>
          </w:p>
        </w:tc>
        <w:tc>
          <w:tcPr>
            <w:tcW w:w="1631" w:type="dxa"/>
            <w:tcBorders>
              <w:top w:val="single" w:sz="4" w:space="0" w:color="auto"/>
            </w:tcBorders>
            <w:vAlign w:val="bottom"/>
          </w:tcPr>
          <w:p w14:paraId="68111867" w14:textId="77777777" w:rsidR="007164C4" w:rsidRPr="00D97D71" w:rsidRDefault="007164C4" w:rsidP="00772E9C">
            <w:pPr>
              <w:pStyle w:val="Geenafstand"/>
              <w:tabs>
                <w:tab w:val="decimal" w:pos="340"/>
              </w:tabs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72E20C45" w14:textId="77777777" w:rsidR="007164C4" w:rsidRPr="00D97D71" w:rsidRDefault="007164C4" w:rsidP="00772E9C">
            <w:pPr>
              <w:pStyle w:val="Geenafstand"/>
              <w:tabs>
                <w:tab w:val="decimal" w:pos="340"/>
              </w:tabs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64FD9FA3" w14:textId="77777777" w:rsidR="007164C4" w:rsidRPr="00D97D71" w:rsidRDefault="007164C4" w:rsidP="00772E9C">
            <w:pPr>
              <w:pStyle w:val="Geenafstand"/>
              <w:tabs>
                <w:tab w:val="decimal" w:pos="340"/>
              </w:tabs>
            </w:pPr>
          </w:p>
        </w:tc>
      </w:tr>
      <w:tr w:rsidR="007164C4" w:rsidRPr="00B240FC" w14:paraId="459BF35E" w14:textId="77777777" w:rsidTr="00772E9C">
        <w:tc>
          <w:tcPr>
            <w:tcW w:w="3402" w:type="dxa"/>
          </w:tcPr>
          <w:p w14:paraId="2BCDBF91" w14:textId="77777777" w:rsidR="007164C4" w:rsidRPr="00B240FC" w:rsidRDefault="007164C4" w:rsidP="00772E9C">
            <w:pPr>
              <w:spacing w:line="276" w:lineRule="auto"/>
              <w:jc w:val="left"/>
            </w:pPr>
            <w:r>
              <w:t>Health limitations parent</w:t>
            </w:r>
          </w:p>
        </w:tc>
        <w:tc>
          <w:tcPr>
            <w:tcW w:w="1204" w:type="dxa"/>
          </w:tcPr>
          <w:p w14:paraId="0F3AF8B8" w14:textId="73644828" w:rsidR="007164C4" w:rsidRPr="00614EDC" w:rsidRDefault="007164C4" w:rsidP="00772E9C">
            <w:pPr>
              <w:pStyle w:val="Geenafstand"/>
              <w:tabs>
                <w:tab w:val="decimal" w:pos="340"/>
              </w:tabs>
              <w:rPr>
                <w:sz w:val="24"/>
                <w:szCs w:val="24"/>
              </w:rPr>
            </w:pPr>
            <w:r w:rsidRPr="00D01CE1">
              <w:t>0.37**</w:t>
            </w:r>
          </w:p>
        </w:tc>
        <w:tc>
          <w:tcPr>
            <w:tcW w:w="1631" w:type="dxa"/>
          </w:tcPr>
          <w:p w14:paraId="6464528E" w14:textId="7B4CC8F5" w:rsidR="007164C4" w:rsidRPr="00614EDC" w:rsidRDefault="007164C4" w:rsidP="00772E9C">
            <w:pPr>
              <w:pStyle w:val="Geenafstand"/>
              <w:tabs>
                <w:tab w:val="decimal" w:pos="340"/>
              </w:tabs>
              <w:rPr>
                <w:sz w:val="24"/>
                <w:szCs w:val="24"/>
              </w:rPr>
            </w:pPr>
            <w:r>
              <w:t>(</w:t>
            </w:r>
            <w:r w:rsidRPr="00D01CE1">
              <w:t>0.13</w:t>
            </w:r>
            <w:r>
              <w:t xml:space="preserve">; </w:t>
            </w:r>
            <w:r w:rsidRPr="00D01CE1">
              <w:t>0.60</w:t>
            </w:r>
            <w:r>
              <w:t>)</w:t>
            </w:r>
          </w:p>
        </w:tc>
        <w:tc>
          <w:tcPr>
            <w:tcW w:w="1205" w:type="dxa"/>
          </w:tcPr>
          <w:p w14:paraId="77BFF5C3" w14:textId="636D4716" w:rsidR="007164C4" w:rsidRPr="00614EDC" w:rsidRDefault="007164C4" w:rsidP="00772E9C">
            <w:pPr>
              <w:pStyle w:val="Geenafstand"/>
              <w:tabs>
                <w:tab w:val="decimal" w:pos="340"/>
              </w:tabs>
              <w:rPr>
                <w:sz w:val="24"/>
                <w:szCs w:val="24"/>
              </w:rPr>
            </w:pPr>
            <w:r w:rsidRPr="00D01CE1">
              <w:t>0.33**</w:t>
            </w:r>
          </w:p>
        </w:tc>
        <w:tc>
          <w:tcPr>
            <w:tcW w:w="1630" w:type="dxa"/>
          </w:tcPr>
          <w:p w14:paraId="1A44346D" w14:textId="3D7FBEA6" w:rsidR="007164C4" w:rsidRPr="00614EDC" w:rsidRDefault="007164C4" w:rsidP="00772E9C">
            <w:pPr>
              <w:pStyle w:val="Geenafstand"/>
              <w:tabs>
                <w:tab w:val="decimal" w:pos="340"/>
              </w:tabs>
              <w:rPr>
                <w:sz w:val="24"/>
                <w:szCs w:val="24"/>
              </w:rPr>
            </w:pPr>
            <w:r>
              <w:t>(</w:t>
            </w:r>
            <w:r w:rsidRPr="00D01CE1">
              <w:t>0.09</w:t>
            </w:r>
            <w:r>
              <w:t xml:space="preserve">; </w:t>
            </w:r>
            <w:r w:rsidRPr="00D01CE1">
              <w:t>0.57</w:t>
            </w:r>
            <w:r>
              <w:t>)</w:t>
            </w:r>
          </w:p>
        </w:tc>
      </w:tr>
      <w:tr w:rsidR="007164C4" w:rsidRPr="00B240FC" w14:paraId="5A5AAC13" w14:textId="77777777" w:rsidTr="00772E9C">
        <w:tc>
          <w:tcPr>
            <w:tcW w:w="3402" w:type="dxa"/>
          </w:tcPr>
          <w:p w14:paraId="0AD438B7" w14:textId="77777777" w:rsidR="007164C4" w:rsidRPr="00B240FC" w:rsidRDefault="007164C4" w:rsidP="00772E9C">
            <w:pPr>
              <w:spacing w:line="276" w:lineRule="auto"/>
              <w:jc w:val="left"/>
            </w:pPr>
            <w:r>
              <w:t>Care provision</w:t>
            </w:r>
          </w:p>
        </w:tc>
        <w:tc>
          <w:tcPr>
            <w:tcW w:w="1204" w:type="dxa"/>
          </w:tcPr>
          <w:p w14:paraId="0A90769C" w14:textId="77777777" w:rsidR="007164C4" w:rsidRPr="00614EDC" w:rsidRDefault="007164C4" w:rsidP="00772E9C">
            <w:pPr>
              <w:pStyle w:val="Geenafstand"/>
              <w:tabs>
                <w:tab w:val="decimal" w:pos="340"/>
              </w:tabs>
              <w:rPr>
                <w:sz w:val="24"/>
                <w:szCs w:val="24"/>
              </w:rPr>
            </w:pPr>
          </w:p>
        </w:tc>
        <w:tc>
          <w:tcPr>
            <w:tcW w:w="1631" w:type="dxa"/>
          </w:tcPr>
          <w:p w14:paraId="63230600" w14:textId="77777777" w:rsidR="007164C4" w:rsidRPr="00614EDC" w:rsidRDefault="007164C4" w:rsidP="00772E9C">
            <w:pPr>
              <w:pStyle w:val="Geenafstand"/>
              <w:tabs>
                <w:tab w:val="decimal" w:pos="340"/>
              </w:tabs>
              <w:rPr>
                <w:sz w:val="24"/>
                <w:szCs w:val="24"/>
              </w:rPr>
            </w:pPr>
          </w:p>
        </w:tc>
        <w:tc>
          <w:tcPr>
            <w:tcW w:w="1205" w:type="dxa"/>
          </w:tcPr>
          <w:p w14:paraId="51AA2B34" w14:textId="73AA8B26" w:rsidR="007164C4" w:rsidRPr="00614EDC" w:rsidRDefault="007164C4" w:rsidP="00772E9C">
            <w:pPr>
              <w:pStyle w:val="Geenafstand"/>
              <w:tabs>
                <w:tab w:val="decimal" w:pos="340"/>
              </w:tabs>
              <w:rPr>
                <w:sz w:val="24"/>
                <w:szCs w:val="24"/>
              </w:rPr>
            </w:pPr>
            <w:r w:rsidRPr="00D01CE1">
              <w:t>0.44</w:t>
            </w:r>
          </w:p>
        </w:tc>
        <w:tc>
          <w:tcPr>
            <w:tcW w:w="1630" w:type="dxa"/>
          </w:tcPr>
          <w:p w14:paraId="084857BD" w14:textId="39B70676" w:rsidR="007164C4" w:rsidRPr="00614EDC" w:rsidRDefault="007164C4" w:rsidP="00772E9C">
            <w:pPr>
              <w:pStyle w:val="Geenafstand"/>
              <w:tabs>
                <w:tab w:val="decimal" w:pos="340"/>
              </w:tabs>
              <w:rPr>
                <w:sz w:val="24"/>
                <w:szCs w:val="24"/>
              </w:rPr>
            </w:pPr>
            <w:r>
              <w:t>(</w:t>
            </w:r>
            <w:r w:rsidRPr="00D01CE1">
              <w:t>-0.10</w:t>
            </w:r>
            <w:r>
              <w:t xml:space="preserve">; </w:t>
            </w:r>
            <w:r w:rsidRPr="00D01CE1">
              <w:t>0.99</w:t>
            </w:r>
            <w:r>
              <w:t>)</w:t>
            </w:r>
          </w:p>
        </w:tc>
      </w:tr>
      <w:tr w:rsidR="007164C4" w:rsidRPr="00B240FC" w14:paraId="6E9DCB36" w14:textId="77777777" w:rsidTr="00772E9C">
        <w:tc>
          <w:tcPr>
            <w:tcW w:w="3402" w:type="dxa"/>
          </w:tcPr>
          <w:p w14:paraId="63883A81" w14:textId="77777777" w:rsidR="007164C4" w:rsidRPr="00B240FC" w:rsidRDefault="007164C4" w:rsidP="00772E9C">
            <w:pPr>
              <w:spacing w:line="276" w:lineRule="auto"/>
              <w:jc w:val="left"/>
            </w:pPr>
            <w:r>
              <w:t xml:space="preserve">Age  </w:t>
            </w:r>
          </w:p>
        </w:tc>
        <w:tc>
          <w:tcPr>
            <w:tcW w:w="1204" w:type="dxa"/>
          </w:tcPr>
          <w:p w14:paraId="7C394C63" w14:textId="5A2525F0" w:rsidR="007164C4" w:rsidRPr="00614EDC" w:rsidRDefault="007164C4" w:rsidP="00772E9C">
            <w:pPr>
              <w:pStyle w:val="Geenafstand"/>
              <w:tabs>
                <w:tab w:val="decimal" w:pos="340"/>
              </w:tabs>
              <w:rPr>
                <w:b/>
                <w:sz w:val="24"/>
                <w:szCs w:val="24"/>
              </w:rPr>
            </w:pPr>
            <w:r w:rsidRPr="00D01CE1">
              <w:t>-0.01</w:t>
            </w:r>
          </w:p>
        </w:tc>
        <w:tc>
          <w:tcPr>
            <w:tcW w:w="1631" w:type="dxa"/>
          </w:tcPr>
          <w:p w14:paraId="3D3476E3" w14:textId="51E28D1F" w:rsidR="007164C4" w:rsidRPr="00614EDC" w:rsidRDefault="007164C4" w:rsidP="00772E9C">
            <w:pPr>
              <w:pStyle w:val="Geenafstand"/>
              <w:tabs>
                <w:tab w:val="decimal" w:pos="340"/>
              </w:tabs>
              <w:rPr>
                <w:sz w:val="24"/>
                <w:szCs w:val="24"/>
              </w:rPr>
            </w:pPr>
            <w:r>
              <w:t>(</w:t>
            </w:r>
            <w:r w:rsidRPr="00D01CE1">
              <w:t>-0.04</w:t>
            </w:r>
            <w:r>
              <w:t xml:space="preserve">; </w:t>
            </w:r>
            <w:r w:rsidRPr="00D01CE1">
              <w:t>0.02</w:t>
            </w:r>
            <w:r>
              <w:t>)</w:t>
            </w:r>
          </w:p>
        </w:tc>
        <w:tc>
          <w:tcPr>
            <w:tcW w:w="1205" w:type="dxa"/>
          </w:tcPr>
          <w:p w14:paraId="20C1C526" w14:textId="7112F752" w:rsidR="007164C4" w:rsidRPr="00614EDC" w:rsidRDefault="007164C4" w:rsidP="00772E9C">
            <w:pPr>
              <w:pStyle w:val="Geenafstand"/>
              <w:tabs>
                <w:tab w:val="decimal" w:pos="340"/>
              </w:tabs>
              <w:rPr>
                <w:color w:val="000000"/>
                <w:sz w:val="24"/>
                <w:szCs w:val="24"/>
              </w:rPr>
            </w:pPr>
            <w:r w:rsidRPr="00D01CE1">
              <w:t>-0.01</w:t>
            </w:r>
          </w:p>
        </w:tc>
        <w:tc>
          <w:tcPr>
            <w:tcW w:w="1630" w:type="dxa"/>
          </w:tcPr>
          <w:p w14:paraId="44B4FEBF" w14:textId="0E5A4FE0" w:rsidR="007164C4" w:rsidRPr="00614EDC" w:rsidRDefault="007164C4" w:rsidP="00772E9C">
            <w:pPr>
              <w:pStyle w:val="Geenafstand"/>
              <w:tabs>
                <w:tab w:val="decimal" w:pos="340"/>
              </w:tabs>
              <w:rPr>
                <w:color w:val="000000"/>
                <w:sz w:val="24"/>
                <w:szCs w:val="24"/>
              </w:rPr>
            </w:pPr>
            <w:r>
              <w:t>(</w:t>
            </w:r>
            <w:r w:rsidRPr="00D01CE1">
              <w:t>-0.04</w:t>
            </w:r>
            <w:r>
              <w:t xml:space="preserve">; </w:t>
            </w:r>
            <w:r w:rsidRPr="00D01CE1">
              <w:t>0.01</w:t>
            </w:r>
            <w:r>
              <w:t>)</w:t>
            </w:r>
          </w:p>
        </w:tc>
      </w:tr>
      <w:tr w:rsidR="007164C4" w:rsidRPr="00B240FC" w14:paraId="22B3EDA0" w14:textId="77777777" w:rsidTr="00772E9C">
        <w:tc>
          <w:tcPr>
            <w:tcW w:w="3402" w:type="dxa"/>
          </w:tcPr>
          <w:p w14:paraId="3689D10D" w14:textId="77777777" w:rsidR="007164C4" w:rsidRPr="00B240FC" w:rsidRDefault="007164C4" w:rsidP="00772E9C">
            <w:pPr>
              <w:spacing w:line="276" w:lineRule="auto"/>
              <w:jc w:val="left"/>
            </w:pPr>
            <w:r>
              <w:t>Lives with partner</w:t>
            </w:r>
          </w:p>
        </w:tc>
        <w:tc>
          <w:tcPr>
            <w:tcW w:w="1204" w:type="dxa"/>
          </w:tcPr>
          <w:p w14:paraId="6025B1EB" w14:textId="6133E0E7" w:rsidR="007164C4" w:rsidRPr="00614EDC" w:rsidRDefault="007164C4" w:rsidP="00772E9C">
            <w:pPr>
              <w:pStyle w:val="Geenafstand"/>
              <w:tabs>
                <w:tab w:val="decimal" w:pos="340"/>
              </w:tabs>
              <w:rPr>
                <w:sz w:val="24"/>
                <w:szCs w:val="24"/>
              </w:rPr>
            </w:pPr>
            <w:r w:rsidRPr="00D01CE1">
              <w:t>-0.03</w:t>
            </w:r>
          </w:p>
        </w:tc>
        <w:tc>
          <w:tcPr>
            <w:tcW w:w="1631" w:type="dxa"/>
          </w:tcPr>
          <w:p w14:paraId="2127682E" w14:textId="414A13B3" w:rsidR="007164C4" w:rsidRPr="00614EDC" w:rsidRDefault="007164C4" w:rsidP="00772E9C">
            <w:pPr>
              <w:pStyle w:val="Geenafstand"/>
              <w:tabs>
                <w:tab w:val="decimal" w:pos="340"/>
              </w:tabs>
              <w:rPr>
                <w:color w:val="000000"/>
                <w:sz w:val="24"/>
                <w:szCs w:val="24"/>
              </w:rPr>
            </w:pPr>
            <w:r>
              <w:t>(</w:t>
            </w:r>
            <w:r w:rsidRPr="00D01CE1">
              <w:t>-0.42</w:t>
            </w:r>
            <w:r>
              <w:t xml:space="preserve">; </w:t>
            </w:r>
            <w:r w:rsidRPr="00D01CE1">
              <w:t>0.36</w:t>
            </w:r>
            <w:r>
              <w:t>)</w:t>
            </w:r>
          </w:p>
        </w:tc>
        <w:tc>
          <w:tcPr>
            <w:tcW w:w="1205" w:type="dxa"/>
          </w:tcPr>
          <w:p w14:paraId="7FD45E16" w14:textId="1FF1AC88" w:rsidR="007164C4" w:rsidRPr="00614EDC" w:rsidRDefault="007164C4" w:rsidP="00772E9C">
            <w:pPr>
              <w:pStyle w:val="Geenafstand"/>
              <w:tabs>
                <w:tab w:val="decimal" w:pos="340"/>
              </w:tabs>
              <w:rPr>
                <w:sz w:val="24"/>
                <w:szCs w:val="24"/>
              </w:rPr>
            </w:pPr>
            <w:r w:rsidRPr="00D01CE1">
              <w:t>-0.04</w:t>
            </w:r>
          </w:p>
        </w:tc>
        <w:tc>
          <w:tcPr>
            <w:tcW w:w="1630" w:type="dxa"/>
          </w:tcPr>
          <w:p w14:paraId="112A66BC" w14:textId="586641F8" w:rsidR="007164C4" w:rsidRPr="00614EDC" w:rsidRDefault="007164C4" w:rsidP="00772E9C">
            <w:pPr>
              <w:pStyle w:val="Geenafstand"/>
              <w:tabs>
                <w:tab w:val="decimal" w:pos="340"/>
              </w:tabs>
              <w:rPr>
                <w:color w:val="000000"/>
                <w:sz w:val="24"/>
                <w:szCs w:val="24"/>
              </w:rPr>
            </w:pPr>
            <w:r>
              <w:t>(</w:t>
            </w:r>
            <w:r w:rsidRPr="00D01CE1">
              <w:t>-0.43</w:t>
            </w:r>
            <w:r>
              <w:t xml:space="preserve">; </w:t>
            </w:r>
            <w:r w:rsidRPr="00D01CE1">
              <w:t>0.35</w:t>
            </w:r>
            <w:r>
              <w:t>)</w:t>
            </w:r>
          </w:p>
        </w:tc>
      </w:tr>
      <w:tr w:rsidR="007164C4" w:rsidRPr="00B240FC" w14:paraId="1D96F08D" w14:textId="77777777" w:rsidTr="00772E9C">
        <w:tc>
          <w:tcPr>
            <w:tcW w:w="3402" w:type="dxa"/>
          </w:tcPr>
          <w:p w14:paraId="6BAFD6DC" w14:textId="77777777" w:rsidR="007164C4" w:rsidRPr="00B240FC" w:rsidRDefault="007164C4" w:rsidP="00772E9C">
            <w:pPr>
              <w:spacing w:line="276" w:lineRule="auto"/>
              <w:jc w:val="left"/>
            </w:pPr>
            <w:r>
              <w:t>Children in household</w:t>
            </w:r>
          </w:p>
        </w:tc>
        <w:tc>
          <w:tcPr>
            <w:tcW w:w="1204" w:type="dxa"/>
          </w:tcPr>
          <w:p w14:paraId="53D2978D" w14:textId="1D79847A" w:rsidR="007164C4" w:rsidRPr="00614EDC" w:rsidRDefault="007164C4" w:rsidP="00772E9C">
            <w:pPr>
              <w:pStyle w:val="Geenafstand"/>
              <w:tabs>
                <w:tab w:val="decimal" w:pos="340"/>
              </w:tabs>
              <w:rPr>
                <w:sz w:val="24"/>
                <w:szCs w:val="24"/>
              </w:rPr>
            </w:pPr>
            <w:r w:rsidRPr="00D01CE1">
              <w:t>-0.18</w:t>
            </w:r>
          </w:p>
        </w:tc>
        <w:tc>
          <w:tcPr>
            <w:tcW w:w="1631" w:type="dxa"/>
          </w:tcPr>
          <w:p w14:paraId="510CF023" w14:textId="3E042D49" w:rsidR="007164C4" w:rsidRPr="00614EDC" w:rsidRDefault="007164C4" w:rsidP="00772E9C">
            <w:pPr>
              <w:pStyle w:val="Geenafstand"/>
              <w:tabs>
                <w:tab w:val="decimal" w:pos="340"/>
              </w:tabs>
              <w:rPr>
                <w:color w:val="000000"/>
                <w:sz w:val="24"/>
                <w:szCs w:val="24"/>
              </w:rPr>
            </w:pPr>
            <w:r>
              <w:t>(</w:t>
            </w:r>
            <w:r w:rsidRPr="00D01CE1">
              <w:t>-0.45</w:t>
            </w:r>
            <w:r>
              <w:t xml:space="preserve">; </w:t>
            </w:r>
            <w:r w:rsidRPr="00D01CE1">
              <w:t>0.10</w:t>
            </w:r>
            <w:r>
              <w:t>)</w:t>
            </w:r>
          </w:p>
        </w:tc>
        <w:tc>
          <w:tcPr>
            <w:tcW w:w="1205" w:type="dxa"/>
          </w:tcPr>
          <w:p w14:paraId="7865487A" w14:textId="2B8EAA41" w:rsidR="007164C4" w:rsidRPr="00614EDC" w:rsidRDefault="007164C4" w:rsidP="00772E9C">
            <w:pPr>
              <w:pStyle w:val="Geenafstand"/>
              <w:tabs>
                <w:tab w:val="decimal" w:pos="340"/>
              </w:tabs>
              <w:rPr>
                <w:sz w:val="24"/>
                <w:szCs w:val="24"/>
              </w:rPr>
            </w:pPr>
            <w:r w:rsidRPr="00D01CE1">
              <w:t>-0.20</w:t>
            </w:r>
          </w:p>
        </w:tc>
        <w:tc>
          <w:tcPr>
            <w:tcW w:w="1630" w:type="dxa"/>
          </w:tcPr>
          <w:p w14:paraId="609A6163" w14:textId="33C99BAE" w:rsidR="007164C4" w:rsidRPr="00614EDC" w:rsidRDefault="007164C4" w:rsidP="00772E9C">
            <w:pPr>
              <w:pStyle w:val="Geenafstand"/>
              <w:tabs>
                <w:tab w:val="decimal" w:pos="340"/>
              </w:tabs>
              <w:rPr>
                <w:color w:val="000000"/>
                <w:sz w:val="24"/>
                <w:szCs w:val="24"/>
              </w:rPr>
            </w:pPr>
            <w:r>
              <w:t>(</w:t>
            </w:r>
            <w:r w:rsidRPr="00D01CE1">
              <w:t>-0.47</w:t>
            </w:r>
            <w:r>
              <w:t xml:space="preserve">; </w:t>
            </w:r>
            <w:r w:rsidRPr="00D01CE1">
              <w:t>0.07</w:t>
            </w:r>
            <w:r>
              <w:t>)</w:t>
            </w:r>
          </w:p>
        </w:tc>
      </w:tr>
      <w:tr w:rsidR="007164C4" w:rsidRPr="00B240FC" w14:paraId="690B1015" w14:textId="77777777" w:rsidTr="00772E9C">
        <w:tc>
          <w:tcPr>
            <w:tcW w:w="3402" w:type="dxa"/>
          </w:tcPr>
          <w:p w14:paraId="4297260B" w14:textId="77777777" w:rsidR="007164C4" w:rsidRPr="00B240FC" w:rsidRDefault="007164C4" w:rsidP="00772E9C">
            <w:pPr>
              <w:spacing w:line="276" w:lineRule="auto"/>
              <w:jc w:val="left"/>
            </w:pPr>
            <w:r>
              <w:t>Employed</w:t>
            </w:r>
          </w:p>
        </w:tc>
        <w:tc>
          <w:tcPr>
            <w:tcW w:w="1204" w:type="dxa"/>
          </w:tcPr>
          <w:p w14:paraId="3B9B3F26" w14:textId="3B34E6FF" w:rsidR="007164C4" w:rsidRPr="00614EDC" w:rsidRDefault="007164C4" w:rsidP="00772E9C">
            <w:pPr>
              <w:pStyle w:val="Geenafstand"/>
              <w:tabs>
                <w:tab w:val="decimal" w:pos="340"/>
              </w:tabs>
              <w:rPr>
                <w:color w:val="000000"/>
                <w:sz w:val="24"/>
                <w:szCs w:val="24"/>
              </w:rPr>
            </w:pPr>
            <w:r w:rsidRPr="00D01CE1">
              <w:t>0.00</w:t>
            </w:r>
          </w:p>
        </w:tc>
        <w:tc>
          <w:tcPr>
            <w:tcW w:w="1631" w:type="dxa"/>
          </w:tcPr>
          <w:p w14:paraId="4DD275C3" w14:textId="0A8C28C1" w:rsidR="007164C4" w:rsidRPr="00614EDC" w:rsidRDefault="007164C4" w:rsidP="00772E9C">
            <w:pPr>
              <w:pStyle w:val="Geenafstand"/>
              <w:tabs>
                <w:tab w:val="decimal" w:pos="340"/>
              </w:tabs>
              <w:rPr>
                <w:color w:val="000000"/>
                <w:sz w:val="24"/>
                <w:szCs w:val="24"/>
              </w:rPr>
            </w:pPr>
            <w:r>
              <w:t>(</w:t>
            </w:r>
            <w:r w:rsidRPr="00D01CE1">
              <w:t>-0.25</w:t>
            </w:r>
            <w:r>
              <w:t xml:space="preserve">; </w:t>
            </w:r>
            <w:r w:rsidRPr="00D01CE1">
              <w:t>0.25</w:t>
            </w:r>
            <w:r>
              <w:t>)</w:t>
            </w:r>
          </w:p>
        </w:tc>
        <w:tc>
          <w:tcPr>
            <w:tcW w:w="1205" w:type="dxa"/>
          </w:tcPr>
          <w:p w14:paraId="1DFC9554" w14:textId="7BB01D74" w:rsidR="007164C4" w:rsidRPr="00614EDC" w:rsidRDefault="007164C4" w:rsidP="00772E9C">
            <w:pPr>
              <w:pStyle w:val="Geenafstand"/>
              <w:tabs>
                <w:tab w:val="decimal" w:pos="340"/>
              </w:tabs>
              <w:rPr>
                <w:color w:val="000000"/>
                <w:sz w:val="24"/>
                <w:szCs w:val="24"/>
              </w:rPr>
            </w:pPr>
            <w:r w:rsidRPr="00D01CE1">
              <w:t>0.01</w:t>
            </w:r>
          </w:p>
        </w:tc>
        <w:tc>
          <w:tcPr>
            <w:tcW w:w="1630" w:type="dxa"/>
          </w:tcPr>
          <w:p w14:paraId="7DF98909" w14:textId="05C00D44" w:rsidR="007164C4" w:rsidRPr="00614EDC" w:rsidRDefault="007164C4" w:rsidP="00772E9C">
            <w:pPr>
              <w:pStyle w:val="Geenafstand"/>
              <w:tabs>
                <w:tab w:val="decimal" w:pos="340"/>
              </w:tabs>
              <w:rPr>
                <w:color w:val="000000"/>
                <w:sz w:val="24"/>
                <w:szCs w:val="24"/>
              </w:rPr>
            </w:pPr>
            <w:r>
              <w:t>(</w:t>
            </w:r>
            <w:r w:rsidRPr="00D01CE1">
              <w:t>-0.24</w:t>
            </w:r>
            <w:r>
              <w:t xml:space="preserve">; </w:t>
            </w:r>
            <w:r w:rsidRPr="00D01CE1">
              <w:t>0.25</w:t>
            </w:r>
            <w:r>
              <w:t>)</w:t>
            </w:r>
          </w:p>
        </w:tc>
      </w:tr>
      <w:tr w:rsidR="007164C4" w:rsidRPr="00B240FC" w14:paraId="354573A5" w14:textId="77777777" w:rsidTr="00772E9C">
        <w:tc>
          <w:tcPr>
            <w:tcW w:w="3402" w:type="dxa"/>
          </w:tcPr>
          <w:p w14:paraId="100FC058" w14:textId="70C9CB12" w:rsidR="007164C4" w:rsidRDefault="007164C4" w:rsidP="00772E9C">
            <w:pPr>
              <w:spacing w:line="276" w:lineRule="auto"/>
              <w:jc w:val="left"/>
            </w:pPr>
            <w:r>
              <w:t>Depressive symptoms</w:t>
            </w:r>
          </w:p>
        </w:tc>
        <w:tc>
          <w:tcPr>
            <w:tcW w:w="1204" w:type="dxa"/>
          </w:tcPr>
          <w:p w14:paraId="47529A14" w14:textId="6D81E4AE" w:rsidR="007164C4" w:rsidRPr="002D02BF" w:rsidRDefault="007164C4" w:rsidP="00772E9C">
            <w:pPr>
              <w:pStyle w:val="Geenafstand"/>
              <w:tabs>
                <w:tab w:val="decimal" w:pos="340"/>
              </w:tabs>
            </w:pPr>
            <w:r w:rsidRPr="00D01CE1">
              <w:t>0.10***</w:t>
            </w:r>
          </w:p>
        </w:tc>
        <w:tc>
          <w:tcPr>
            <w:tcW w:w="1631" w:type="dxa"/>
          </w:tcPr>
          <w:p w14:paraId="46EDCE40" w14:textId="6B0DC6AF" w:rsidR="007164C4" w:rsidRDefault="007164C4" w:rsidP="00772E9C">
            <w:pPr>
              <w:pStyle w:val="Geenafstand"/>
              <w:tabs>
                <w:tab w:val="decimal" w:pos="340"/>
              </w:tabs>
            </w:pPr>
            <w:r>
              <w:t>(</w:t>
            </w:r>
            <w:r w:rsidRPr="00D01CE1">
              <w:t>0.08</w:t>
            </w:r>
            <w:r>
              <w:t xml:space="preserve">; </w:t>
            </w:r>
            <w:r w:rsidRPr="00D01CE1">
              <w:t>0.13</w:t>
            </w:r>
            <w:r>
              <w:t>)</w:t>
            </w:r>
          </w:p>
        </w:tc>
        <w:tc>
          <w:tcPr>
            <w:tcW w:w="1205" w:type="dxa"/>
          </w:tcPr>
          <w:p w14:paraId="2C0E570D" w14:textId="413721D7" w:rsidR="007164C4" w:rsidRPr="002D02BF" w:rsidRDefault="007164C4" w:rsidP="00772E9C">
            <w:pPr>
              <w:pStyle w:val="Geenafstand"/>
              <w:tabs>
                <w:tab w:val="decimal" w:pos="340"/>
              </w:tabs>
            </w:pPr>
            <w:r w:rsidRPr="00D01CE1">
              <w:t>0.10***</w:t>
            </w:r>
          </w:p>
        </w:tc>
        <w:tc>
          <w:tcPr>
            <w:tcW w:w="1630" w:type="dxa"/>
          </w:tcPr>
          <w:p w14:paraId="3D2E537B" w14:textId="40653571" w:rsidR="007164C4" w:rsidRDefault="007164C4" w:rsidP="00772E9C">
            <w:pPr>
              <w:pStyle w:val="Geenafstand"/>
              <w:tabs>
                <w:tab w:val="decimal" w:pos="340"/>
              </w:tabs>
            </w:pPr>
            <w:r>
              <w:t>(</w:t>
            </w:r>
            <w:r w:rsidRPr="00D01CE1">
              <w:t>0.08</w:t>
            </w:r>
            <w:r>
              <w:t xml:space="preserve">; </w:t>
            </w:r>
            <w:r w:rsidRPr="00D01CE1">
              <w:t>0.13</w:t>
            </w:r>
            <w:r>
              <w:t>)</w:t>
            </w:r>
          </w:p>
        </w:tc>
      </w:tr>
      <w:tr w:rsidR="007164C4" w:rsidRPr="00B240FC" w14:paraId="305E7750" w14:textId="77777777" w:rsidTr="00772E9C">
        <w:tc>
          <w:tcPr>
            <w:tcW w:w="3402" w:type="dxa"/>
            <w:tcBorders>
              <w:bottom w:val="single" w:sz="4" w:space="0" w:color="auto"/>
            </w:tcBorders>
          </w:tcPr>
          <w:p w14:paraId="6874F288" w14:textId="77777777" w:rsidR="007164C4" w:rsidRPr="00B240FC" w:rsidRDefault="007164C4" w:rsidP="00772E9C">
            <w:pPr>
              <w:spacing w:line="276" w:lineRule="auto"/>
              <w:jc w:val="left"/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vAlign w:val="center"/>
          </w:tcPr>
          <w:p w14:paraId="698943BD" w14:textId="77777777" w:rsidR="007164C4" w:rsidRPr="00B240FC" w:rsidRDefault="007164C4" w:rsidP="00772E9C">
            <w:pPr>
              <w:pStyle w:val="Geenafstand"/>
              <w:tabs>
                <w:tab w:val="decimal" w:pos="340"/>
              </w:tabs>
            </w:pPr>
          </w:p>
        </w:tc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14:paraId="51F89EEC" w14:textId="77777777" w:rsidR="007164C4" w:rsidRPr="00B240FC" w:rsidRDefault="007164C4" w:rsidP="00772E9C">
            <w:pPr>
              <w:pStyle w:val="Geenafstand"/>
              <w:tabs>
                <w:tab w:val="decimal" w:pos="340"/>
              </w:tabs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14:paraId="49F5A7D7" w14:textId="77777777" w:rsidR="007164C4" w:rsidRPr="00B240FC" w:rsidRDefault="007164C4" w:rsidP="00772E9C">
            <w:pPr>
              <w:pStyle w:val="Geenafstand"/>
              <w:tabs>
                <w:tab w:val="decimal" w:pos="340"/>
              </w:tabs>
            </w:pP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7034B05B" w14:textId="77777777" w:rsidR="007164C4" w:rsidRPr="00B240FC" w:rsidRDefault="007164C4" w:rsidP="00772E9C">
            <w:pPr>
              <w:pStyle w:val="Geenafstand"/>
              <w:tabs>
                <w:tab w:val="decimal" w:pos="340"/>
              </w:tabs>
            </w:pPr>
          </w:p>
        </w:tc>
      </w:tr>
      <w:tr w:rsidR="007164C4" w:rsidRPr="00B240FC" w14:paraId="4D48E02D" w14:textId="77777777" w:rsidTr="00772E9C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3141340" w14:textId="77777777" w:rsidR="007164C4" w:rsidRPr="00B240FC" w:rsidRDefault="007164C4" w:rsidP="00772E9C">
            <w:pPr>
              <w:spacing w:line="276" w:lineRule="auto"/>
              <w:jc w:val="left"/>
            </w:pPr>
            <w:r w:rsidRPr="00B240FC">
              <w:t>Bayesian Information Criterion (BIC)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35A44" w14:textId="255036DF" w:rsidR="007164C4" w:rsidRPr="00B240FC" w:rsidRDefault="007164C4" w:rsidP="0052284B">
            <w:pPr>
              <w:pStyle w:val="Geenafstand"/>
              <w:tabs>
                <w:tab w:val="decimal" w:pos="340"/>
              </w:tabs>
            </w:pPr>
            <w:r>
              <w:t>3,</w:t>
            </w:r>
            <w:r w:rsidR="0052284B">
              <w:t>725.6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A9846" w14:textId="77777777" w:rsidR="007164C4" w:rsidRPr="00B240FC" w:rsidRDefault="007164C4" w:rsidP="00772E9C">
            <w:pPr>
              <w:pStyle w:val="Geenafstand"/>
              <w:tabs>
                <w:tab w:val="decimal" w:pos="340"/>
              </w:tabs>
            </w:pP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0B0C3" w14:textId="3C908EDF" w:rsidR="007164C4" w:rsidRPr="00B240FC" w:rsidRDefault="007164C4" w:rsidP="0052284B">
            <w:pPr>
              <w:pStyle w:val="Geenafstand"/>
              <w:tabs>
                <w:tab w:val="decimal" w:pos="340"/>
              </w:tabs>
            </w:pPr>
            <w:r>
              <w:t>3,</w:t>
            </w:r>
            <w:r w:rsidR="0052284B">
              <w:t>724.3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A01EE" w14:textId="77777777" w:rsidR="007164C4" w:rsidRPr="00B240FC" w:rsidRDefault="007164C4" w:rsidP="00772E9C">
            <w:pPr>
              <w:pStyle w:val="Geenafstand"/>
              <w:tabs>
                <w:tab w:val="decimal" w:pos="340"/>
              </w:tabs>
            </w:pPr>
          </w:p>
        </w:tc>
      </w:tr>
    </w:tbl>
    <w:p w14:paraId="224AFA71" w14:textId="2E8E81CC" w:rsidR="00124863" w:rsidRDefault="00124863" w:rsidP="00124863">
      <w:pPr>
        <w:spacing w:line="276" w:lineRule="auto"/>
        <w:jc w:val="left"/>
      </w:pPr>
      <w:r w:rsidRPr="00FA3B2C">
        <w:t>Notes:</w:t>
      </w:r>
      <w:r>
        <w:rPr>
          <w:i/>
        </w:rPr>
        <w:t xml:space="preserve"> Data are from</w:t>
      </w:r>
      <w:r w:rsidRPr="00B240FC">
        <w:rPr>
          <w:i/>
        </w:rPr>
        <w:t xml:space="preserve"> Etude des relations </w:t>
      </w:r>
      <w:proofErr w:type="spellStart"/>
      <w:r w:rsidRPr="00B240FC">
        <w:rPr>
          <w:i/>
        </w:rPr>
        <w:t>familiales</w:t>
      </w:r>
      <w:proofErr w:type="spellEnd"/>
      <w:r w:rsidRPr="00B240FC">
        <w:rPr>
          <w:i/>
        </w:rPr>
        <w:t xml:space="preserve"> </w:t>
      </w:r>
      <w:proofErr w:type="gramStart"/>
      <w:r w:rsidRPr="00B240FC">
        <w:rPr>
          <w:i/>
        </w:rPr>
        <w:t>et</w:t>
      </w:r>
      <w:proofErr w:type="gramEnd"/>
      <w:r w:rsidRPr="00B240FC">
        <w:rPr>
          <w:i/>
        </w:rPr>
        <w:t xml:space="preserve"> </w:t>
      </w:r>
      <w:proofErr w:type="spellStart"/>
      <w:r w:rsidRPr="00B240FC">
        <w:rPr>
          <w:i/>
        </w:rPr>
        <w:t>intergénérationnelles</w:t>
      </w:r>
      <w:proofErr w:type="spellEnd"/>
      <w:r w:rsidRPr="00B240FC">
        <w:rPr>
          <w:i/>
        </w:rPr>
        <w:t xml:space="preserve"> (ERFI), Waves 1-3; </w:t>
      </w:r>
      <w:r>
        <w:rPr>
          <w:i/>
        </w:rPr>
        <w:t xml:space="preserve">Weighted; Number of observations: 1,485; Number of daughters: 557; </w:t>
      </w:r>
      <w:r w:rsidRPr="00B240FC">
        <w:rPr>
          <w:i/>
        </w:rPr>
        <w:t>cluster robust standard errors;</w:t>
      </w:r>
      <w:r>
        <w:rPr>
          <w:i/>
        </w:rPr>
        <w:br/>
      </w:r>
      <w:r w:rsidRPr="00B240FC">
        <w:t xml:space="preserve"> *</w:t>
      </w:r>
      <w:r w:rsidRPr="00B240FC">
        <w:rPr>
          <w:i/>
        </w:rPr>
        <w:t xml:space="preserve"> p &lt; .05</w:t>
      </w:r>
      <w:r>
        <w:rPr>
          <w:i/>
        </w:rPr>
        <w:t>; ** p &lt; .01</w:t>
      </w:r>
      <w:r w:rsidR="00843A44">
        <w:rPr>
          <w:i/>
        </w:rPr>
        <w:t>; *** p &lt; .001</w:t>
      </w:r>
    </w:p>
    <w:p w14:paraId="45771785" w14:textId="77777777" w:rsidR="00D772F1" w:rsidRDefault="00D772F1" w:rsidP="00D772F1">
      <w:pPr>
        <w:spacing w:line="276" w:lineRule="auto"/>
        <w:jc w:val="left"/>
      </w:pPr>
    </w:p>
    <w:p w14:paraId="1A50BD8E" w14:textId="1953D051" w:rsidR="00EF7B14" w:rsidRDefault="00EF7B14" w:rsidP="00D772F1">
      <w:pPr>
        <w:spacing w:line="276" w:lineRule="auto"/>
        <w:jc w:val="left"/>
      </w:pPr>
    </w:p>
    <w:sectPr w:rsidR="00EF7B14" w:rsidSect="00C048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B35633" w14:textId="77777777" w:rsidR="002032C9" w:rsidRDefault="002032C9" w:rsidP="00166BFE">
      <w:pPr>
        <w:spacing w:after="0" w:line="240" w:lineRule="auto"/>
      </w:pPr>
      <w:r>
        <w:separator/>
      </w:r>
    </w:p>
  </w:endnote>
  <w:endnote w:type="continuationSeparator" w:id="0">
    <w:p w14:paraId="4678BDB5" w14:textId="77777777" w:rsidR="002032C9" w:rsidRDefault="002032C9" w:rsidP="00166B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1BDB1E" w14:textId="77777777" w:rsidR="002032C9" w:rsidRDefault="002032C9" w:rsidP="00166BFE">
      <w:pPr>
        <w:spacing w:after="0" w:line="240" w:lineRule="auto"/>
      </w:pPr>
      <w:r>
        <w:separator/>
      </w:r>
    </w:p>
  </w:footnote>
  <w:footnote w:type="continuationSeparator" w:id="0">
    <w:p w14:paraId="5484D854" w14:textId="77777777" w:rsidR="002032C9" w:rsidRDefault="002032C9" w:rsidP="00166B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3C0686"/>
    <w:multiLevelType w:val="hybridMultilevel"/>
    <w:tmpl w:val="9DA2EF12"/>
    <w:lvl w:ilvl="0" w:tplc="4A864836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3576043"/>
    <w:multiLevelType w:val="hybridMultilevel"/>
    <w:tmpl w:val="5BEAA35E"/>
    <w:lvl w:ilvl="0" w:tplc="C16CFA70">
      <w:start w:val="49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661DB2"/>
    <w:multiLevelType w:val="hybridMultilevel"/>
    <w:tmpl w:val="1ABE61E6"/>
    <w:lvl w:ilvl="0" w:tplc="8292C26C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0C33949"/>
    <w:multiLevelType w:val="hybridMultilevel"/>
    <w:tmpl w:val="5F48B562"/>
    <w:lvl w:ilvl="0" w:tplc="1FD8FBF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655"/>
    <w:rsid w:val="00000C86"/>
    <w:rsid w:val="0000257A"/>
    <w:rsid w:val="00004BAA"/>
    <w:rsid w:val="00004D06"/>
    <w:rsid w:val="00005482"/>
    <w:rsid w:val="00007B6D"/>
    <w:rsid w:val="000139C3"/>
    <w:rsid w:val="00017907"/>
    <w:rsid w:val="000216C5"/>
    <w:rsid w:val="0002382E"/>
    <w:rsid w:val="00032D1D"/>
    <w:rsid w:val="00037185"/>
    <w:rsid w:val="0003723B"/>
    <w:rsid w:val="000418B6"/>
    <w:rsid w:val="00041C84"/>
    <w:rsid w:val="00042826"/>
    <w:rsid w:val="00042F6D"/>
    <w:rsid w:val="00043BDD"/>
    <w:rsid w:val="00044C4E"/>
    <w:rsid w:val="0005078E"/>
    <w:rsid w:val="00051452"/>
    <w:rsid w:val="00052482"/>
    <w:rsid w:val="000613EC"/>
    <w:rsid w:val="00061BE4"/>
    <w:rsid w:val="00062931"/>
    <w:rsid w:val="000649D1"/>
    <w:rsid w:val="00064CA7"/>
    <w:rsid w:val="00066EE2"/>
    <w:rsid w:val="000676AB"/>
    <w:rsid w:val="000715B9"/>
    <w:rsid w:val="00072A18"/>
    <w:rsid w:val="00081FCB"/>
    <w:rsid w:val="000A3A42"/>
    <w:rsid w:val="000A430B"/>
    <w:rsid w:val="000A476F"/>
    <w:rsid w:val="000A7A74"/>
    <w:rsid w:val="000B1432"/>
    <w:rsid w:val="000B1629"/>
    <w:rsid w:val="000B2C73"/>
    <w:rsid w:val="000B387C"/>
    <w:rsid w:val="000B45B4"/>
    <w:rsid w:val="000C0663"/>
    <w:rsid w:val="000C0E2E"/>
    <w:rsid w:val="000C140B"/>
    <w:rsid w:val="000C1B92"/>
    <w:rsid w:val="000C2A82"/>
    <w:rsid w:val="000C582A"/>
    <w:rsid w:val="000C63E2"/>
    <w:rsid w:val="000D0D69"/>
    <w:rsid w:val="000D36D8"/>
    <w:rsid w:val="000E1599"/>
    <w:rsid w:val="000E2B84"/>
    <w:rsid w:val="000E3EE3"/>
    <w:rsid w:val="000F30DB"/>
    <w:rsid w:val="000F67E2"/>
    <w:rsid w:val="00104AD4"/>
    <w:rsid w:val="00110246"/>
    <w:rsid w:val="00110C99"/>
    <w:rsid w:val="00111DEB"/>
    <w:rsid w:val="00115232"/>
    <w:rsid w:val="00116068"/>
    <w:rsid w:val="00116C14"/>
    <w:rsid w:val="00124863"/>
    <w:rsid w:val="00124F5A"/>
    <w:rsid w:val="00134A69"/>
    <w:rsid w:val="00134EA4"/>
    <w:rsid w:val="0013522A"/>
    <w:rsid w:val="00135457"/>
    <w:rsid w:val="001379E2"/>
    <w:rsid w:val="00140DA2"/>
    <w:rsid w:val="0014135A"/>
    <w:rsid w:val="00145257"/>
    <w:rsid w:val="00147EF0"/>
    <w:rsid w:val="001502AC"/>
    <w:rsid w:val="001515F0"/>
    <w:rsid w:val="0015454A"/>
    <w:rsid w:val="0016176C"/>
    <w:rsid w:val="0016459C"/>
    <w:rsid w:val="00166BFE"/>
    <w:rsid w:val="0017320B"/>
    <w:rsid w:val="00176983"/>
    <w:rsid w:val="00182450"/>
    <w:rsid w:val="0018263E"/>
    <w:rsid w:val="00184144"/>
    <w:rsid w:val="00185898"/>
    <w:rsid w:val="00196500"/>
    <w:rsid w:val="001A175E"/>
    <w:rsid w:val="001A24A6"/>
    <w:rsid w:val="001A2641"/>
    <w:rsid w:val="001A61C9"/>
    <w:rsid w:val="001A7763"/>
    <w:rsid w:val="001B1195"/>
    <w:rsid w:val="001C0330"/>
    <w:rsid w:val="001C2F38"/>
    <w:rsid w:val="001D043B"/>
    <w:rsid w:val="001D0568"/>
    <w:rsid w:val="001D1D0B"/>
    <w:rsid w:val="001D32E9"/>
    <w:rsid w:val="001D41CF"/>
    <w:rsid w:val="001D4C98"/>
    <w:rsid w:val="001D7BB8"/>
    <w:rsid w:val="001E5096"/>
    <w:rsid w:val="001F6C80"/>
    <w:rsid w:val="00201E21"/>
    <w:rsid w:val="002032C9"/>
    <w:rsid w:val="00210DE5"/>
    <w:rsid w:val="00214E71"/>
    <w:rsid w:val="002150CA"/>
    <w:rsid w:val="002161F1"/>
    <w:rsid w:val="0021783B"/>
    <w:rsid w:val="00230C2C"/>
    <w:rsid w:val="00235EF1"/>
    <w:rsid w:val="00236928"/>
    <w:rsid w:val="0024244E"/>
    <w:rsid w:val="002504F3"/>
    <w:rsid w:val="0025500C"/>
    <w:rsid w:val="00255017"/>
    <w:rsid w:val="0025606F"/>
    <w:rsid w:val="0025618B"/>
    <w:rsid w:val="00256243"/>
    <w:rsid w:val="00256BD1"/>
    <w:rsid w:val="00263673"/>
    <w:rsid w:val="002712E4"/>
    <w:rsid w:val="00274D82"/>
    <w:rsid w:val="00280048"/>
    <w:rsid w:val="00280086"/>
    <w:rsid w:val="00280624"/>
    <w:rsid w:val="00280B56"/>
    <w:rsid w:val="00284ACA"/>
    <w:rsid w:val="00285070"/>
    <w:rsid w:val="00285D20"/>
    <w:rsid w:val="002869BF"/>
    <w:rsid w:val="00291775"/>
    <w:rsid w:val="00292792"/>
    <w:rsid w:val="00292BB3"/>
    <w:rsid w:val="00293064"/>
    <w:rsid w:val="00294F7E"/>
    <w:rsid w:val="002978F7"/>
    <w:rsid w:val="002A3C31"/>
    <w:rsid w:val="002A6E67"/>
    <w:rsid w:val="002B21F4"/>
    <w:rsid w:val="002B3A5B"/>
    <w:rsid w:val="002B4C01"/>
    <w:rsid w:val="002B74C9"/>
    <w:rsid w:val="002C177D"/>
    <w:rsid w:val="002C1FC8"/>
    <w:rsid w:val="002D0218"/>
    <w:rsid w:val="002D0313"/>
    <w:rsid w:val="002D0BA0"/>
    <w:rsid w:val="002D178A"/>
    <w:rsid w:val="002D2E31"/>
    <w:rsid w:val="002D3505"/>
    <w:rsid w:val="002D3520"/>
    <w:rsid w:val="002D3C1C"/>
    <w:rsid w:val="002D6841"/>
    <w:rsid w:val="002E0123"/>
    <w:rsid w:val="002E074C"/>
    <w:rsid w:val="002E0DE7"/>
    <w:rsid w:val="002E3369"/>
    <w:rsid w:val="002E7B4F"/>
    <w:rsid w:val="002F2C2A"/>
    <w:rsid w:val="002F2D38"/>
    <w:rsid w:val="002F5B02"/>
    <w:rsid w:val="002F624E"/>
    <w:rsid w:val="002F747B"/>
    <w:rsid w:val="003044A6"/>
    <w:rsid w:val="00304BBF"/>
    <w:rsid w:val="003069BB"/>
    <w:rsid w:val="00306F92"/>
    <w:rsid w:val="00313154"/>
    <w:rsid w:val="00315929"/>
    <w:rsid w:val="00316F05"/>
    <w:rsid w:val="00317018"/>
    <w:rsid w:val="00320EF7"/>
    <w:rsid w:val="0032207E"/>
    <w:rsid w:val="003230D5"/>
    <w:rsid w:val="00323855"/>
    <w:rsid w:val="00325889"/>
    <w:rsid w:val="003264CE"/>
    <w:rsid w:val="00326EAE"/>
    <w:rsid w:val="003337A9"/>
    <w:rsid w:val="00337379"/>
    <w:rsid w:val="0034259F"/>
    <w:rsid w:val="003448C1"/>
    <w:rsid w:val="0035026F"/>
    <w:rsid w:val="00363D15"/>
    <w:rsid w:val="00363E1B"/>
    <w:rsid w:val="0036761C"/>
    <w:rsid w:val="0037177D"/>
    <w:rsid w:val="0037462E"/>
    <w:rsid w:val="00380DC7"/>
    <w:rsid w:val="003819DD"/>
    <w:rsid w:val="00386F38"/>
    <w:rsid w:val="003A0FD9"/>
    <w:rsid w:val="003A4A7F"/>
    <w:rsid w:val="003A6A1A"/>
    <w:rsid w:val="003B0A63"/>
    <w:rsid w:val="003B6E78"/>
    <w:rsid w:val="003B7EBF"/>
    <w:rsid w:val="003C2F54"/>
    <w:rsid w:val="003C3783"/>
    <w:rsid w:val="003D2B50"/>
    <w:rsid w:val="003D5449"/>
    <w:rsid w:val="003E1EAE"/>
    <w:rsid w:val="003E410C"/>
    <w:rsid w:val="003E4E46"/>
    <w:rsid w:val="003E5800"/>
    <w:rsid w:val="003E5D4C"/>
    <w:rsid w:val="003E5F08"/>
    <w:rsid w:val="003E68C7"/>
    <w:rsid w:val="003F004A"/>
    <w:rsid w:val="003F1026"/>
    <w:rsid w:val="003F1103"/>
    <w:rsid w:val="003F2001"/>
    <w:rsid w:val="003F2B8B"/>
    <w:rsid w:val="003F6B02"/>
    <w:rsid w:val="0040247A"/>
    <w:rsid w:val="00402DE7"/>
    <w:rsid w:val="00403DBE"/>
    <w:rsid w:val="0040417A"/>
    <w:rsid w:val="0041397B"/>
    <w:rsid w:val="0041549E"/>
    <w:rsid w:val="00415AA9"/>
    <w:rsid w:val="0041644F"/>
    <w:rsid w:val="00422696"/>
    <w:rsid w:val="00423FF5"/>
    <w:rsid w:val="00424591"/>
    <w:rsid w:val="00425D65"/>
    <w:rsid w:val="00426EC5"/>
    <w:rsid w:val="00427CB2"/>
    <w:rsid w:val="00430D84"/>
    <w:rsid w:val="004325BD"/>
    <w:rsid w:val="00432CD5"/>
    <w:rsid w:val="00433631"/>
    <w:rsid w:val="004356AB"/>
    <w:rsid w:val="00440118"/>
    <w:rsid w:val="004427D7"/>
    <w:rsid w:val="004437E8"/>
    <w:rsid w:val="00445427"/>
    <w:rsid w:val="00446583"/>
    <w:rsid w:val="00450802"/>
    <w:rsid w:val="00451601"/>
    <w:rsid w:val="004645CF"/>
    <w:rsid w:val="0046549F"/>
    <w:rsid w:val="00472894"/>
    <w:rsid w:val="0047342B"/>
    <w:rsid w:val="0048493B"/>
    <w:rsid w:val="00486FC4"/>
    <w:rsid w:val="00490298"/>
    <w:rsid w:val="004933FD"/>
    <w:rsid w:val="0049513E"/>
    <w:rsid w:val="004963EC"/>
    <w:rsid w:val="0049686E"/>
    <w:rsid w:val="004968F4"/>
    <w:rsid w:val="00496A1D"/>
    <w:rsid w:val="004A5F76"/>
    <w:rsid w:val="004A6BCC"/>
    <w:rsid w:val="004B318C"/>
    <w:rsid w:val="004B74EE"/>
    <w:rsid w:val="004B7F96"/>
    <w:rsid w:val="004C2C82"/>
    <w:rsid w:val="004C34D0"/>
    <w:rsid w:val="004C4DF7"/>
    <w:rsid w:val="004C60B9"/>
    <w:rsid w:val="004D4857"/>
    <w:rsid w:val="004D6181"/>
    <w:rsid w:val="004E28AD"/>
    <w:rsid w:val="004E76FE"/>
    <w:rsid w:val="004F1086"/>
    <w:rsid w:val="004F1554"/>
    <w:rsid w:val="004F4DC0"/>
    <w:rsid w:val="004F58A3"/>
    <w:rsid w:val="004F6089"/>
    <w:rsid w:val="00502573"/>
    <w:rsid w:val="0052284B"/>
    <w:rsid w:val="00522CAA"/>
    <w:rsid w:val="00523872"/>
    <w:rsid w:val="0052576E"/>
    <w:rsid w:val="00525FEA"/>
    <w:rsid w:val="0052637A"/>
    <w:rsid w:val="00530B5F"/>
    <w:rsid w:val="005313AD"/>
    <w:rsid w:val="005402F5"/>
    <w:rsid w:val="0054093A"/>
    <w:rsid w:val="005412FA"/>
    <w:rsid w:val="0054585E"/>
    <w:rsid w:val="00546C4D"/>
    <w:rsid w:val="00550257"/>
    <w:rsid w:val="00550D8B"/>
    <w:rsid w:val="0055489B"/>
    <w:rsid w:val="005604C9"/>
    <w:rsid w:val="00561619"/>
    <w:rsid w:val="0056207B"/>
    <w:rsid w:val="005620FC"/>
    <w:rsid w:val="005638A1"/>
    <w:rsid w:val="005640F6"/>
    <w:rsid w:val="00564922"/>
    <w:rsid w:val="005708B5"/>
    <w:rsid w:val="00577429"/>
    <w:rsid w:val="00581305"/>
    <w:rsid w:val="0058387E"/>
    <w:rsid w:val="00592E8A"/>
    <w:rsid w:val="00595692"/>
    <w:rsid w:val="00595A91"/>
    <w:rsid w:val="00595F39"/>
    <w:rsid w:val="00596381"/>
    <w:rsid w:val="005975AE"/>
    <w:rsid w:val="005A5820"/>
    <w:rsid w:val="005A614E"/>
    <w:rsid w:val="005B1BAB"/>
    <w:rsid w:val="005B79C5"/>
    <w:rsid w:val="005C2D5E"/>
    <w:rsid w:val="005C2E21"/>
    <w:rsid w:val="005C5D2B"/>
    <w:rsid w:val="005C5FE1"/>
    <w:rsid w:val="005C70DC"/>
    <w:rsid w:val="005C71B1"/>
    <w:rsid w:val="005D02C1"/>
    <w:rsid w:val="005D143E"/>
    <w:rsid w:val="005D485E"/>
    <w:rsid w:val="005D486F"/>
    <w:rsid w:val="005D5566"/>
    <w:rsid w:val="005D6209"/>
    <w:rsid w:val="005D6574"/>
    <w:rsid w:val="005D66B9"/>
    <w:rsid w:val="005E24D4"/>
    <w:rsid w:val="005E4213"/>
    <w:rsid w:val="005E7567"/>
    <w:rsid w:val="005F7104"/>
    <w:rsid w:val="0060107E"/>
    <w:rsid w:val="00606164"/>
    <w:rsid w:val="006069B8"/>
    <w:rsid w:val="00614EDC"/>
    <w:rsid w:val="006252C7"/>
    <w:rsid w:val="00625791"/>
    <w:rsid w:val="006267B1"/>
    <w:rsid w:val="0062756B"/>
    <w:rsid w:val="00630096"/>
    <w:rsid w:val="00636B05"/>
    <w:rsid w:val="00637A51"/>
    <w:rsid w:val="00642BA1"/>
    <w:rsid w:val="0064325C"/>
    <w:rsid w:val="006462D7"/>
    <w:rsid w:val="0065192D"/>
    <w:rsid w:val="006527A8"/>
    <w:rsid w:val="0066023F"/>
    <w:rsid w:val="0066197C"/>
    <w:rsid w:val="0067264C"/>
    <w:rsid w:val="00673810"/>
    <w:rsid w:val="0067425E"/>
    <w:rsid w:val="00675BF9"/>
    <w:rsid w:val="006765E8"/>
    <w:rsid w:val="006817E8"/>
    <w:rsid w:val="006821BE"/>
    <w:rsid w:val="00682FFB"/>
    <w:rsid w:val="006849B8"/>
    <w:rsid w:val="00686FAF"/>
    <w:rsid w:val="0069162B"/>
    <w:rsid w:val="0069745E"/>
    <w:rsid w:val="006A0CB8"/>
    <w:rsid w:val="006A2D0D"/>
    <w:rsid w:val="006A3B90"/>
    <w:rsid w:val="006A4909"/>
    <w:rsid w:val="006B6056"/>
    <w:rsid w:val="006B7030"/>
    <w:rsid w:val="006C2D71"/>
    <w:rsid w:val="006C542F"/>
    <w:rsid w:val="006C730E"/>
    <w:rsid w:val="006D01CC"/>
    <w:rsid w:val="006D0279"/>
    <w:rsid w:val="006D0666"/>
    <w:rsid w:val="006E3869"/>
    <w:rsid w:val="006E4497"/>
    <w:rsid w:val="006F030E"/>
    <w:rsid w:val="006F1860"/>
    <w:rsid w:val="006F2F7C"/>
    <w:rsid w:val="006F358E"/>
    <w:rsid w:val="007021AC"/>
    <w:rsid w:val="00703639"/>
    <w:rsid w:val="007134B0"/>
    <w:rsid w:val="007164C4"/>
    <w:rsid w:val="00724630"/>
    <w:rsid w:val="00724D90"/>
    <w:rsid w:val="00726E78"/>
    <w:rsid w:val="00730D4C"/>
    <w:rsid w:val="007316F4"/>
    <w:rsid w:val="00735763"/>
    <w:rsid w:val="00735DCC"/>
    <w:rsid w:val="00736731"/>
    <w:rsid w:val="00743B47"/>
    <w:rsid w:val="00743FAD"/>
    <w:rsid w:val="007440D6"/>
    <w:rsid w:val="00744535"/>
    <w:rsid w:val="00744B52"/>
    <w:rsid w:val="007473B0"/>
    <w:rsid w:val="00753161"/>
    <w:rsid w:val="0075331B"/>
    <w:rsid w:val="00753353"/>
    <w:rsid w:val="007537E3"/>
    <w:rsid w:val="007615F3"/>
    <w:rsid w:val="00766C29"/>
    <w:rsid w:val="00766DA3"/>
    <w:rsid w:val="00770D51"/>
    <w:rsid w:val="007711A5"/>
    <w:rsid w:val="0077148A"/>
    <w:rsid w:val="0077159F"/>
    <w:rsid w:val="00772DE8"/>
    <w:rsid w:val="007751AF"/>
    <w:rsid w:val="00776A07"/>
    <w:rsid w:val="007864A7"/>
    <w:rsid w:val="00791E86"/>
    <w:rsid w:val="007921A2"/>
    <w:rsid w:val="007A0450"/>
    <w:rsid w:val="007B0102"/>
    <w:rsid w:val="007B0679"/>
    <w:rsid w:val="007B0EC2"/>
    <w:rsid w:val="007B2C45"/>
    <w:rsid w:val="007B562A"/>
    <w:rsid w:val="007C5C93"/>
    <w:rsid w:val="007D01B7"/>
    <w:rsid w:val="007D0815"/>
    <w:rsid w:val="007D1582"/>
    <w:rsid w:val="007D31A7"/>
    <w:rsid w:val="007D3D8E"/>
    <w:rsid w:val="007D4CFB"/>
    <w:rsid w:val="007D4DF7"/>
    <w:rsid w:val="007D6418"/>
    <w:rsid w:val="007E2F85"/>
    <w:rsid w:val="007E3CE6"/>
    <w:rsid w:val="007F15D9"/>
    <w:rsid w:val="007F1720"/>
    <w:rsid w:val="007F24E7"/>
    <w:rsid w:val="007F5300"/>
    <w:rsid w:val="007F6C90"/>
    <w:rsid w:val="007F71A3"/>
    <w:rsid w:val="0080104F"/>
    <w:rsid w:val="0080297F"/>
    <w:rsid w:val="008035E3"/>
    <w:rsid w:val="0080417D"/>
    <w:rsid w:val="0080547F"/>
    <w:rsid w:val="008062CC"/>
    <w:rsid w:val="00813C55"/>
    <w:rsid w:val="0082442D"/>
    <w:rsid w:val="008317A7"/>
    <w:rsid w:val="00834D24"/>
    <w:rsid w:val="0083589C"/>
    <w:rsid w:val="00836983"/>
    <w:rsid w:val="0084073D"/>
    <w:rsid w:val="00843A44"/>
    <w:rsid w:val="00845C64"/>
    <w:rsid w:val="00851F03"/>
    <w:rsid w:val="00854331"/>
    <w:rsid w:val="008567AF"/>
    <w:rsid w:val="00863203"/>
    <w:rsid w:val="008664E3"/>
    <w:rsid w:val="00871979"/>
    <w:rsid w:val="00871B2A"/>
    <w:rsid w:val="00871C51"/>
    <w:rsid w:val="00874277"/>
    <w:rsid w:val="00890DC3"/>
    <w:rsid w:val="00890F9B"/>
    <w:rsid w:val="00891E99"/>
    <w:rsid w:val="00895287"/>
    <w:rsid w:val="008967EB"/>
    <w:rsid w:val="008A2165"/>
    <w:rsid w:val="008A2CDA"/>
    <w:rsid w:val="008A3B35"/>
    <w:rsid w:val="008A423B"/>
    <w:rsid w:val="008A6436"/>
    <w:rsid w:val="008A6633"/>
    <w:rsid w:val="008A6D11"/>
    <w:rsid w:val="008B0707"/>
    <w:rsid w:val="008B0A87"/>
    <w:rsid w:val="008B4248"/>
    <w:rsid w:val="008B4456"/>
    <w:rsid w:val="008B4EC9"/>
    <w:rsid w:val="008B5A28"/>
    <w:rsid w:val="008B6290"/>
    <w:rsid w:val="008C42C7"/>
    <w:rsid w:val="008C64FA"/>
    <w:rsid w:val="008C6C91"/>
    <w:rsid w:val="008D0B85"/>
    <w:rsid w:val="008D2388"/>
    <w:rsid w:val="008D3997"/>
    <w:rsid w:val="008D4E84"/>
    <w:rsid w:val="008D5A4F"/>
    <w:rsid w:val="008E3E6F"/>
    <w:rsid w:val="008E4CA5"/>
    <w:rsid w:val="008E5F37"/>
    <w:rsid w:val="008E69CD"/>
    <w:rsid w:val="008E768D"/>
    <w:rsid w:val="008F144D"/>
    <w:rsid w:val="008F2E70"/>
    <w:rsid w:val="008F61B0"/>
    <w:rsid w:val="00900B51"/>
    <w:rsid w:val="009010DC"/>
    <w:rsid w:val="0090397E"/>
    <w:rsid w:val="009047A7"/>
    <w:rsid w:val="00906A4D"/>
    <w:rsid w:val="00907203"/>
    <w:rsid w:val="00912C39"/>
    <w:rsid w:val="00914919"/>
    <w:rsid w:val="009158DA"/>
    <w:rsid w:val="00916B7E"/>
    <w:rsid w:val="0092504F"/>
    <w:rsid w:val="00925936"/>
    <w:rsid w:val="009263D7"/>
    <w:rsid w:val="00932137"/>
    <w:rsid w:val="00932A72"/>
    <w:rsid w:val="00943DA6"/>
    <w:rsid w:val="00946A0C"/>
    <w:rsid w:val="00950D6B"/>
    <w:rsid w:val="00951723"/>
    <w:rsid w:val="009558DF"/>
    <w:rsid w:val="00960F2E"/>
    <w:rsid w:val="00967EC1"/>
    <w:rsid w:val="00967F1E"/>
    <w:rsid w:val="00970F23"/>
    <w:rsid w:val="009710E3"/>
    <w:rsid w:val="00971A4C"/>
    <w:rsid w:val="00971D65"/>
    <w:rsid w:val="009745B2"/>
    <w:rsid w:val="009755CA"/>
    <w:rsid w:val="00977E05"/>
    <w:rsid w:val="00981195"/>
    <w:rsid w:val="009817DD"/>
    <w:rsid w:val="00982B35"/>
    <w:rsid w:val="00982B50"/>
    <w:rsid w:val="00984F02"/>
    <w:rsid w:val="009854A9"/>
    <w:rsid w:val="00986B42"/>
    <w:rsid w:val="0099470E"/>
    <w:rsid w:val="009951A4"/>
    <w:rsid w:val="009959C3"/>
    <w:rsid w:val="009966B8"/>
    <w:rsid w:val="0099701A"/>
    <w:rsid w:val="009A099C"/>
    <w:rsid w:val="009A0E3C"/>
    <w:rsid w:val="009B198C"/>
    <w:rsid w:val="009B77BB"/>
    <w:rsid w:val="009B7D5F"/>
    <w:rsid w:val="009C19BF"/>
    <w:rsid w:val="009C1E7C"/>
    <w:rsid w:val="009C3122"/>
    <w:rsid w:val="009C3BEB"/>
    <w:rsid w:val="009C3ED2"/>
    <w:rsid w:val="009C6480"/>
    <w:rsid w:val="009C6652"/>
    <w:rsid w:val="009D138D"/>
    <w:rsid w:val="009D154E"/>
    <w:rsid w:val="009D30E8"/>
    <w:rsid w:val="009E08CE"/>
    <w:rsid w:val="009E172A"/>
    <w:rsid w:val="009E1D91"/>
    <w:rsid w:val="009E2306"/>
    <w:rsid w:val="009E2A51"/>
    <w:rsid w:val="009E445A"/>
    <w:rsid w:val="009F008A"/>
    <w:rsid w:val="009F0F39"/>
    <w:rsid w:val="009F3FD9"/>
    <w:rsid w:val="009F5D03"/>
    <w:rsid w:val="009F69CC"/>
    <w:rsid w:val="009F7F23"/>
    <w:rsid w:val="00A0034E"/>
    <w:rsid w:val="00A01B6A"/>
    <w:rsid w:val="00A02F41"/>
    <w:rsid w:val="00A035A8"/>
    <w:rsid w:val="00A04BDE"/>
    <w:rsid w:val="00A10E71"/>
    <w:rsid w:val="00A13A74"/>
    <w:rsid w:val="00A1476B"/>
    <w:rsid w:val="00A14C1F"/>
    <w:rsid w:val="00A21F71"/>
    <w:rsid w:val="00A23863"/>
    <w:rsid w:val="00A302C9"/>
    <w:rsid w:val="00A305A2"/>
    <w:rsid w:val="00A321CF"/>
    <w:rsid w:val="00A348D8"/>
    <w:rsid w:val="00A35E70"/>
    <w:rsid w:val="00A411FC"/>
    <w:rsid w:val="00A42206"/>
    <w:rsid w:val="00A45710"/>
    <w:rsid w:val="00A45EC1"/>
    <w:rsid w:val="00A479E6"/>
    <w:rsid w:val="00A609A2"/>
    <w:rsid w:val="00A63469"/>
    <w:rsid w:val="00A66032"/>
    <w:rsid w:val="00A67EBE"/>
    <w:rsid w:val="00A705E6"/>
    <w:rsid w:val="00A726B5"/>
    <w:rsid w:val="00A73E1D"/>
    <w:rsid w:val="00A74CDF"/>
    <w:rsid w:val="00A75D6E"/>
    <w:rsid w:val="00A764CA"/>
    <w:rsid w:val="00A8309F"/>
    <w:rsid w:val="00A83706"/>
    <w:rsid w:val="00A95146"/>
    <w:rsid w:val="00A97237"/>
    <w:rsid w:val="00A97B0B"/>
    <w:rsid w:val="00AA239B"/>
    <w:rsid w:val="00AA2A9B"/>
    <w:rsid w:val="00AA3C1E"/>
    <w:rsid w:val="00AB05A7"/>
    <w:rsid w:val="00AB432D"/>
    <w:rsid w:val="00AC077C"/>
    <w:rsid w:val="00AC54C2"/>
    <w:rsid w:val="00AC5B68"/>
    <w:rsid w:val="00AD078F"/>
    <w:rsid w:val="00AD2213"/>
    <w:rsid w:val="00AD31C3"/>
    <w:rsid w:val="00AE20FB"/>
    <w:rsid w:val="00AE59DF"/>
    <w:rsid w:val="00AE7D7C"/>
    <w:rsid w:val="00AF05D0"/>
    <w:rsid w:val="00AF16C5"/>
    <w:rsid w:val="00AF1BDF"/>
    <w:rsid w:val="00AF2EA4"/>
    <w:rsid w:val="00AF2FDA"/>
    <w:rsid w:val="00AF3131"/>
    <w:rsid w:val="00AF364C"/>
    <w:rsid w:val="00AF60D7"/>
    <w:rsid w:val="00AF72F1"/>
    <w:rsid w:val="00B05071"/>
    <w:rsid w:val="00B12864"/>
    <w:rsid w:val="00B15190"/>
    <w:rsid w:val="00B1546A"/>
    <w:rsid w:val="00B15566"/>
    <w:rsid w:val="00B1597D"/>
    <w:rsid w:val="00B161FA"/>
    <w:rsid w:val="00B207D5"/>
    <w:rsid w:val="00B20B3F"/>
    <w:rsid w:val="00B21739"/>
    <w:rsid w:val="00B21B77"/>
    <w:rsid w:val="00B21B96"/>
    <w:rsid w:val="00B240FC"/>
    <w:rsid w:val="00B24413"/>
    <w:rsid w:val="00B24B81"/>
    <w:rsid w:val="00B272EC"/>
    <w:rsid w:val="00B27C6D"/>
    <w:rsid w:val="00B3524B"/>
    <w:rsid w:val="00B37BE0"/>
    <w:rsid w:val="00B40447"/>
    <w:rsid w:val="00B43597"/>
    <w:rsid w:val="00B4507B"/>
    <w:rsid w:val="00B45802"/>
    <w:rsid w:val="00B62CD9"/>
    <w:rsid w:val="00B6352E"/>
    <w:rsid w:val="00B663ED"/>
    <w:rsid w:val="00B73550"/>
    <w:rsid w:val="00B74900"/>
    <w:rsid w:val="00B74D77"/>
    <w:rsid w:val="00B7521A"/>
    <w:rsid w:val="00B766EA"/>
    <w:rsid w:val="00B83177"/>
    <w:rsid w:val="00B83C49"/>
    <w:rsid w:val="00B844C8"/>
    <w:rsid w:val="00B8464E"/>
    <w:rsid w:val="00B94C4F"/>
    <w:rsid w:val="00B96A40"/>
    <w:rsid w:val="00B97413"/>
    <w:rsid w:val="00B97428"/>
    <w:rsid w:val="00BA060C"/>
    <w:rsid w:val="00BA0AA3"/>
    <w:rsid w:val="00BA0B5F"/>
    <w:rsid w:val="00BA22C1"/>
    <w:rsid w:val="00BA3C41"/>
    <w:rsid w:val="00BA735A"/>
    <w:rsid w:val="00BA790E"/>
    <w:rsid w:val="00BB1115"/>
    <w:rsid w:val="00BB47CE"/>
    <w:rsid w:val="00BC2554"/>
    <w:rsid w:val="00BC3966"/>
    <w:rsid w:val="00BC3E34"/>
    <w:rsid w:val="00BC6BF6"/>
    <w:rsid w:val="00BD0E75"/>
    <w:rsid w:val="00BE09A8"/>
    <w:rsid w:val="00BE2067"/>
    <w:rsid w:val="00BE2EC1"/>
    <w:rsid w:val="00BF1BB4"/>
    <w:rsid w:val="00C048F2"/>
    <w:rsid w:val="00C06A09"/>
    <w:rsid w:val="00C07583"/>
    <w:rsid w:val="00C12B88"/>
    <w:rsid w:val="00C21D6E"/>
    <w:rsid w:val="00C22423"/>
    <w:rsid w:val="00C2533D"/>
    <w:rsid w:val="00C255BE"/>
    <w:rsid w:val="00C25905"/>
    <w:rsid w:val="00C26A49"/>
    <w:rsid w:val="00C27DB6"/>
    <w:rsid w:val="00C30306"/>
    <w:rsid w:val="00C31C19"/>
    <w:rsid w:val="00C31F50"/>
    <w:rsid w:val="00C37515"/>
    <w:rsid w:val="00C37E14"/>
    <w:rsid w:val="00C4268C"/>
    <w:rsid w:val="00C42795"/>
    <w:rsid w:val="00C43721"/>
    <w:rsid w:val="00C46294"/>
    <w:rsid w:val="00C52281"/>
    <w:rsid w:val="00C53E89"/>
    <w:rsid w:val="00C55422"/>
    <w:rsid w:val="00C554C6"/>
    <w:rsid w:val="00C630BF"/>
    <w:rsid w:val="00C6556B"/>
    <w:rsid w:val="00C667CF"/>
    <w:rsid w:val="00C67D99"/>
    <w:rsid w:val="00C71258"/>
    <w:rsid w:val="00C759DD"/>
    <w:rsid w:val="00C76D0B"/>
    <w:rsid w:val="00C778D6"/>
    <w:rsid w:val="00C8627D"/>
    <w:rsid w:val="00C90878"/>
    <w:rsid w:val="00C917A2"/>
    <w:rsid w:val="00C9251E"/>
    <w:rsid w:val="00C93047"/>
    <w:rsid w:val="00C93685"/>
    <w:rsid w:val="00C93B5E"/>
    <w:rsid w:val="00C93D84"/>
    <w:rsid w:val="00C95EA8"/>
    <w:rsid w:val="00CA13EE"/>
    <w:rsid w:val="00CA532E"/>
    <w:rsid w:val="00CB01C0"/>
    <w:rsid w:val="00CB081B"/>
    <w:rsid w:val="00CB1B5C"/>
    <w:rsid w:val="00CB343B"/>
    <w:rsid w:val="00CB3B0C"/>
    <w:rsid w:val="00CB72FE"/>
    <w:rsid w:val="00CC0ABF"/>
    <w:rsid w:val="00CC1580"/>
    <w:rsid w:val="00CC175D"/>
    <w:rsid w:val="00CC5B4C"/>
    <w:rsid w:val="00CD400A"/>
    <w:rsid w:val="00CD4BBE"/>
    <w:rsid w:val="00CD5E97"/>
    <w:rsid w:val="00CD7DDF"/>
    <w:rsid w:val="00CE0185"/>
    <w:rsid w:val="00CE300B"/>
    <w:rsid w:val="00CE42CB"/>
    <w:rsid w:val="00CF2B11"/>
    <w:rsid w:val="00CF3FA6"/>
    <w:rsid w:val="00CF4616"/>
    <w:rsid w:val="00CF6164"/>
    <w:rsid w:val="00CF765C"/>
    <w:rsid w:val="00D01B89"/>
    <w:rsid w:val="00D03506"/>
    <w:rsid w:val="00D04E70"/>
    <w:rsid w:val="00D0645D"/>
    <w:rsid w:val="00D10DB5"/>
    <w:rsid w:val="00D124D8"/>
    <w:rsid w:val="00D155F0"/>
    <w:rsid w:val="00D1668A"/>
    <w:rsid w:val="00D21D03"/>
    <w:rsid w:val="00D21F57"/>
    <w:rsid w:val="00D22BE5"/>
    <w:rsid w:val="00D24330"/>
    <w:rsid w:val="00D26B1B"/>
    <w:rsid w:val="00D2742D"/>
    <w:rsid w:val="00D325F7"/>
    <w:rsid w:val="00D42222"/>
    <w:rsid w:val="00D423D4"/>
    <w:rsid w:val="00D44001"/>
    <w:rsid w:val="00D44428"/>
    <w:rsid w:val="00D465A6"/>
    <w:rsid w:val="00D46973"/>
    <w:rsid w:val="00D52701"/>
    <w:rsid w:val="00D52F27"/>
    <w:rsid w:val="00D54A5D"/>
    <w:rsid w:val="00D551AA"/>
    <w:rsid w:val="00D55C83"/>
    <w:rsid w:val="00D57043"/>
    <w:rsid w:val="00D605F4"/>
    <w:rsid w:val="00D737A4"/>
    <w:rsid w:val="00D743FF"/>
    <w:rsid w:val="00D77186"/>
    <w:rsid w:val="00D772F1"/>
    <w:rsid w:val="00D8036B"/>
    <w:rsid w:val="00D81474"/>
    <w:rsid w:val="00D82C4F"/>
    <w:rsid w:val="00D83E8C"/>
    <w:rsid w:val="00D876F6"/>
    <w:rsid w:val="00D97D71"/>
    <w:rsid w:val="00DA3A7E"/>
    <w:rsid w:val="00DA3E1A"/>
    <w:rsid w:val="00DB28B6"/>
    <w:rsid w:val="00DB4A8D"/>
    <w:rsid w:val="00DB6B52"/>
    <w:rsid w:val="00DB782B"/>
    <w:rsid w:val="00DC0D6E"/>
    <w:rsid w:val="00DC6603"/>
    <w:rsid w:val="00DC6C59"/>
    <w:rsid w:val="00DC73E6"/>
    <w:rsid w:val="00DD0075"/>
    <w:rsid w:val="00DD180E"/>
    <w:rsid w:val="00DD6753"/>
    <w:rsid w:val="00DD691F"/>
    <w:rsid w:val="00DD7B5C"/>
    <w:rsid w:val="00DE0555"/>
    <w:rsid w:val="00DE1853"/>
    <w:rsid w:val="00DE6ACB"/>
    <w:rsid w:val="00DE7FB8"/>
    <w:rsid w:val="00E01185"/>
    <w:rsid w:val="00E01426"/>
    <w:rsid w:val="00E03655"/>
    <w:rsid w:val="00E15892"/>
    <w:rsid w:val="00E17808"/>
    <w:rsid w:val="00E24B8C"/>
    <w:rsid w:val="00E26400"/>
    <w:rsid w:val="00E2700D"/>
    <w:rsid w:val="00E30165"/>
    <w:rsid w:val="00E30CF2"/>
    <w:rsid w:val="00E30DD8"/>
    <w:rsid w:val="00E31A09"/>
    <w:rsid w:val="00E34740"/>
    <w:rsid w:val="00E3482E"/>
    <w:rsid w:val="00E350AE"/>
    <w:rsid w:val="00E35389"/>
    <w:rsid w:val="00E377A8"/>
    <w:rsid w:val="00E4144E"/>
    <w:rsid w:val="00E43466"/>
    <w:rsid w:val="00E4531D"/>
    <w:rsid w:val="00E460E8"/>
    <w:rsid w:val="00E47647"/>
    <w:rsid w:val="00E57C64"/>
    <w:rsid w:val="00E60BCB"/>
    <w:rsid w:val="00E66C2F"/>
    <w:rsid w:val="00E67ED0"/>
    <w:rsid w:val="00E709DF"/>
    <w:rsid w:val="00E7248A"/>
    <w:rsid w:val="00E72A06"/>
    <w:rsid w:val="00E72A34"/>
    <w:rsid w:val="00E764C8"/>
    <w:rsid w:val="00E77411"/>
    <w:rsid w:val="00E817C7"/>
    <w:rsid w:val="00E850E6"/>
    <w:rsid w:val="00E85D6B"/>
    <w:rsid w:val="00E92E87"/>
    <w:rsid w:val="00E94268"/>
    <w:rsid w:val="00E94E95"/>
    <w:rsid w:val="00E96B3F"/>
    <w:rsid w:val="00EA6A2A"/>
    <w:rsid w:val="00EB6941"/>
    <w:rsid w:val="00EB7CAA"/>
    <w:rsid w:val="00EC10DD"/>
    <w:rsid w:val="00EC50FD"/>
    <w:rsid w:val="00EC612E"/>
    <w:rsid w:val="00ED0588"/>
    <w:rsid w:val="00ED6468"/>
    <w:rsid w:val="00ED6879"/>
    <w:rsid w:val="00ED6DFA"/>
    <w:rsid w:val="00EE08A0"/>
    <w:rsid w:val="00EE3229"/>
    <w:rsid w:val="00EF21C1"/>
    <w:rsid w:val="00EF2C75"/>
    <w:rsid w:val="00EF7B14"/>
    <w:rsid w:val="00F000DA"/>
    <w:rsid w:val="00F01281"/>
    <w:rsid w:val="00F06C15"/>
    <w:rsid w:val="00F07974"/>
    <w:rsid w:val="00F11F36"/>
    <w:rsid w:val="00F14DE7"/>
    <w:rsid w:val="00F20DF8"/>
    <w:rsid w:val="00F22CEE"/>
    <w:rsid w:val="00F23FF4"/>
    <w:rsid w:val="00F25C3C"/>
    <w:rsid w:val="00F25FB0"/>
    <w:rsid w:val="00F338FF"/>
    <w:rsid w:val="00F46301"/>
    <w:rsid w:val="00F51EA8"/>
    <w:rsid w:val="00F53775"/>
    <w:rsid w:val="00F549F3"/>
    <w:rsid w:val="00F605A2"/>
    <w:rsid w:val="00F633A6"/>
    <w:rsid w:val="00F65569"/>
    <w:rsid w:val="00F670EA"/>
    <w:rsid w:val="00F6712A"/>
    <w:rsid w:val="00F67D83"/>
    <w:rsid w:val="00F7001C"/>
    <w:rsid w:val="00F71CCE"/>
    <w:rsid w:val="00F81D30"/>
    <w:rsid w:val="00F8315C"/>
    <w:rsid w:val="00F85123"/>
    <w:rsid w:val="00F8684B"/>
    <w:rsid w:val="00F8770C"/>
    <w:rsid w:val="00F94103"/>
    <w:rsid w:val="00F971FF"/>
    <w:rsid w:val="00FA198F"/>
    <w:rsid w:val="00FA3906"/>
    <w:rsid w:val="00FA3B2C"/>
    <w:rsid w:val="00FA57EC"/>
    <w:rsid w:val="00FB05D3"/>
    <w:rsid w:val="00FB142E"/>
    <w:rsid w:val="00FB318B"/>
    <w:rsid w:val="00FB5D3D"/>
    <w:rsid w:val="00FC721B"/>
    <w:rsid w:val="00FD2A66"/>
    <w:rsid w:val="00FD6F46"/>
    <w:rsid w:val="00FE1B7C"/>
    <w:rsid w:val="00FE1D24"/>
    <w:rsid w:val="00FE78CA"/>
    <w:rsid w:val="00FF001A"/>
    <w:rsid w:val="00FF10EB"/>
    <w:rsid w:val="00FF58BB"/>
    <w:rsid w:val="00FF6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9C150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1379E2"/>
    <w:pPr>
      <w:spacing w:line="480" w:lineRule="auto"/>
      <w:jc w:val="both"/>
    </w:pPr>
    <w:rPr>
      <w:rFonts w:ascii="Cambria" w:hAnsi="Cambria"/>
      <w:sz w:val="24"/>
    </w:rPr>
  </w:style>
  <w:style w:type="paragraph" w:styleId="Kop1">
    <w:name w:val="heading 1"/>
    <w:basedOn w:val="Normaal"/>
    <w:next w:val="Normaal"/>
    <w:link w:val="Kop1Teken"/>
    <w:uiPriority w:val="9"/>
    <w:qFormat/>
    <w:rsid w:val="00D10DB5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Normaal"/>
    <w:next w:val="Normaal"/>
    <w:link w:val="Kop2Teken"/>
    <w:uiPriority w:val="9"/>
    <w:unhideWhenUsed/>
    <w:qFormat/>
    <w:rsid w:val="00D10DB5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Normaal"/>
    <w:next w:val="Normaal"/>
    <w:link w:val="Kop3Teken"/>
    <w:uiPriority w:val="9"/>
    <w:unhideWhenUsed/>
    <w:qFormat/>
    <w:rsid w:val="00EC50FD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E036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E03655"/>
    <w:rPr>
      <w:rFonts w:ascii="Tahoma" w:hAnsi="Tahoma" w:cs="Tahoma"/>
      <w:sz w:val="16"/>
      <w:szCs w:val="16"/>
    </w:rPr>
  </w:style>
  <w:style w:type="character" w:customStyle="1" w:styleId="Kop2Teken">
    <w:name w:val="Kop 2 Teken"/>
    <w:basedOn w:val="Standaardalinea-lettertype"/>
    <w:link w:val="Kop2"/>
    <w:uiPriority w:val="9"/>
    <w:rsid w:val="00D10DB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Kop1Teken">
    <w:name w:val="Kop 1 Teken"/>
    <w:basedOn w:val="Standaardalinea-lettertype"/>
    <w:link w:val="Kop1"/>
    <w:uiPriority w:val="9"/>
    <w:rsid w:val="00D10DB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el">
    <w:name w:val="Title"/>
    <w:basedOn w:val="Normaal"/>
    <w:next w:val="Normaal"/>
    <w:link w:val="TitelTeken"/>
    <w:uiPriority w:val="10"/>
    <w:qFormat/>
    <w:rsid w:val="00A8309F"/>
    <w:pPr>
      <w:pBdr>
        <w:bottom w:val="single" w:sz="8" w:space="4" w:color="4F81BD" w:themeColor="accent1"/>
      </w:pBdr>
      <w:spacing w:after="300"/>
      <w:contextualSpacing/>
      <w:jc w:val="center"/>
    </w:pPr>
    <w:rPr>
      <w:rFonts w:eastAsiaTheme="majorEastAsia" w:cstheme="majorBidi"/>
      <w:b/>
      <w:spacing w:val="5"/>
      <w:kern w:val="28"/>
      <w:sz w:val="28"/>
      <w:szCs w:val="52"/>
    </w:rPr>
  </w:style>
  <w:style w:type="character" w:customStyle="1" w:styleId="TitelTeken">
    <w:name w:val="Titel Teken"/>
    <w:basedOn w:val="Standaardalinea-lettertype"/>
    <w:link w:val="Titel"/>
    <w:uiPriority w:val="10"/>
    <w:rsid w:val="00A8309F"/>
    <w:rPr>
      <w:rFonts w:asciiTheme="majorHAnsi" w:eastAsiaTheme="majorEastAsia" w:hAnsiTheme="majorHAnsi" w:cstheme="majorBidi"/>
      <w:b/>
      <w:spacing w:val="5"/>
      <w:kern w:val="28"/>
      <w:sz w:val="28"/>
      <w:szCs w:val="52"/>
    </w:rPr>
  </w:style>
  <w:style w:type="paragraph" w:styleId="Lijstalinea">
    <w:name w:val="List Paragraph"/>
    <w:basedOn w:val="Normaal"/>
    <w:uiPriority w:val="34"/>
    <w:qFormat/>
    <w:rsid w:val="00AF364C"/>
    <w:pPr>
      <w:ind w:left="720"/>
      <w:contextualSpacing/>
    </w:pPr>
  </w:style>
  <w:style w:type="paragraph" w:styleId="Bibliografie">
    <w:name w:val="Bibliography"/>
    <w:basedOn w:val="Normaal"/>
    <w:next w:val="Normaal"/>
    <w:uiPriority w:val="37"/>
    <w:unhideWhenUsed/>
    <w:rsid w:val="009C6652"/>
  </w:style>
  <w:style w:type="character" w:styleId="Verwijzingopmerking">
    <w:name w:val="annotation reference"/>
    <w:basedOn w:val="Standaardalinea-lettertype"/>
    <w:uiPriority w:val="99"/>
    <w:semiHidden/>
    <w:unhideWhenUsed/>
    <w:rsid w:val="00062931"/>
    <w:rPr>
      <w:sz w:val="16"/>
      <w:szCs w:val="16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062931"/>
    <w:pPr>
      <w:spacing w:line="240" w:lineRule="auto"/>
    </w:pPr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062931"/>
    <w:rPr>
      <w:rFonts w:asciiTheme="majorHAnsi" w:hAnsiTheme="majorHAnsi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062931"/>
    <w:rPr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062931"/>
    <w:rPr>
      <w:rFonts w:asciiTheme="majorHAnsi" w:hAnsiTheme="majorHAnsi"/>
      <w:b/>
      <w:bCs/>
      <w:sz w:val="20"/>
      <w:szCs w:val="20"/>
    </w:rPr>
  </w:style>
  <w:style w:type="paragraph" w:styleId="Geenafstand">
    <w:name w:val="No Spacing"/>
    <w:uiPriority w:val="1"/>
    <w:qFormat/>
    <w:rsid w:val="00062931"/>
    <w:pPr>
      <w:spacing w:after="0" w:line="240" w:lineRule="auto"/>
    </w:pPr>
    <w:rPr>
      <w:rFonts w:asciiTheme="majorHAnsi" w:hAnsiTheme="majorHAnsi"/>
    </w:rPr>
  </w:style>
  <w:style w:type="character" w:customStyle="1" w:styleId="apple-converted-space">
    <w:name w:val="apple-converted-space"/>
    <w:basedOn w:val="Standaardalinea-lettertype"/>
    <w:rsid w:val="0037462E"/>
  </w:style>
  <w:style w:type="paragraph" w:styleId="Koptekst">
    <w:name w:val="header"/>
    <w:basedOn w:val="Normaal"/>
    <w:link w:val="KoptekstTeken"/>
    <w:uiPriority w:val="99"/>
    <w:unhideWhenUsed/>
    <w:rsid w:val="00166B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Teken">
    <w:name w:val="Koptekst Teken"/>
    <w:basedOn w:val="Standaardalinea-lettertype"/>
    <w:link w:val="Koptekst"/>
    <w:uiPriority w:val="99"/>
    <w:rsid w:val="00166BFE"/>
    <w:rPr>
      <w:rFonts w:asciiTheme="majorHAnsi" w:hAnsiTheme="majorHAnsi"/>
    </w:rPr>
  </w:style>
  <w:style w:type="paragraph" w:styleId="Voettekst">
    <w:name w:val="footer"/>
    <w:basedOn w:val="Normaal"/>
    <w:link w:val="VoettekstTeken"/>
    <w:uiPriority w:val="99"/>
    <w:unhideWhenUsed/>
    <w:rsid w:val="00166B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Teken">
    <w:name w:val="Voettekst Teken"/>
    <w:basedOn w:val="Standaardalinea-lettertype"/>
    <w:link w:val="Voettekst"/>
    <w:uiPriority w:val="99"/>
    <w:rsid w:val="00166BFE"/>
    <w:rPr>
      <w:rFonts w:asciiTheme="majorHAnsi" w:hAnsiTheme="majorHAnsi"/>
    </w:rPr>
  </w:style>
  <w:style w:type="table" w:styleId="Tabelraster">
    <w:name w:val="Table Grid"/>
    <w:basedOn w:val="Standaardtabel"/>
    <w:uiPriority w:val="59"/>
    <w:rsid w:val="00E347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Kop3Teken">
    <w:name w:val="Kop 3 Teken"/>
    <w:basedOn w:val="Standaardalinea-lettertype"/>
    <w:link w:val="Kop3"/>
    <w:uiPriority w:val="9"/>
    <w:rsid w:val="00EC50F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Standaardalinea-lettertype"/>
    <w:uiPriority w:val="99"/>
    <w:unhideWhenUsed/>
    <w:rsid w:val="002E0DE7"/>
    <w:rPr>
      <w:color w:val="0000FF" w:themeColor="hyperlink"/>
      <w:u w:val="single"/>
    </w:rPr>
  </w:style>
  <w:style w:type="paragraph" w:styleId="Eindnoottekst">
    <w:name w:val="endnote text"/>
    <w:basedOn w:val="Normaal"/>
    <w:link w:val="EindnoottekstTeken"/>
    <w:uiPriority w:val="99"/>
    <w:semiHidden/>
    <w:unhideWhenUsed/>
    <w:rsid w:val="00D04E70"/>
    <w:pPr>
      <w:spacing w:after="0" w:line="240" w:lineRule="auto"/>
    </w:pPr>
    <w:rPr>
      <w:sz w:val="20"/>
      <w:szCs w:val="20"/>
    </w:rPr>
  </w:style>
  <w:style w:type="character" w:customStyle="1" w:styleId="EindnoottekstTeken">
    <w:name w:val="Eindnoottekst Teken"/>
    <w:basedOn w:val="Standaardalinea-lettertype"/>
    <w:link w:val="Eindnoottekst"/>
    <w:uiPriority w:val="99"/>
    <w:semiHidden/>
    <w:rsid w:val="00D04E70"/>
    <w:rPr>
      <w:rFonts w:ascii="Cambria" w:hAnsi="Cambria"/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D04E70"/>
    <w:rPr>
      <w:vertAlign w:val="superscript"/>
    </w:rPr>
  </w:style>
  <w:style w:type="paragraph" w:styleId="Voetnoottekst">
    <w:name w:val="footnote text"/>
    <w:basedOn w:val="Normaal"/>
    <w:link w:val="VoetnoottekstTeken"/>
    <w:uiPriority w:val="99"/>
    <w:semiHidden/>
    <w:unhideWhenUsed/>
    <w:rsid w:val="00D04E70"/>
    <w:pPr>
      <w:spacing w:after="0" w:line="240" w:lineRule="auto"/>
    </w:pPr>
    <w:rPr>
      <w:sz w:val="20"/>
      <w:szCs w:val="20"/>
    </w:rPr>
  </w:style>
  <w:style w:type="character" w:customStyle="1" w:styleId="VoetnoottekstTeken">
    <w:name w:val="Voetnoottekst Teken"/>
    <w:basedOn w:val="Standaardalinea-lettertype"/>
    <w:link w:val="Voetnoottekst"/>
    <w:uiPriority w:val="99"/>
    <w:semiHidden/>
    <w:rsid w:val="00D04E70"/>
    <w:rPr>
      <w:rFonts w:ascii="Cambria" w:hAnsi="Cambria"/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D04E70"/>
    <w:rPr>
      <w:vertAlign w:val="superscript"/>
    </w:rPr>
  </w:style>
  <w:style w:type="character" w:styleId="Zwaar">
    <w:name w:val="Strong"/>
    <w:basedOn w:val="Standaardalinea-lettertype"/>
    <w:uiPriority w:val="22"/>
    <w:qFormat/>
    <w:rsid w:val="001A7763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1379E2"/>
    <w:pPr>
      <w:spacing w:line="480" w:lineRule="auto"/>
      <w:jc w:val="both"/>
    </w:pPr>
    <w:rPr>
      <w:rFonts w:ascii="Cambria" w:hAnsi="Cambria"/>
      <w:sz w:val="24"/>
    </w:rPr>
  </w:style>
  <w:style w:type="paragraph" w:styleId="Kop1">
    <w:name w:val="heading 1"/>
    <w:basedOn w:val="Normaal"/>
    <w:next w:val="Normaal"/>
    <w:link w:val="Kop1Teken"/>
    <w:uiPriority w:val="9"/>
    <w:qFormat/>
    <w:rsid w:val="00D10DB5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Normaal"/>
    <w:next w:val="Normaal"/>
    <w:link w:val="Kop2Teken"/>
    <w:uiPriority w:val="9"/>
    <w:unhideWhenUsed/>
    <w:qFormat/>
    <w:rsid w:val="00D10DB5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Normaal"/>
    <w:next w:val="Normaal"/>
    <w:link w:val="Kop3Teken"/>
    <w:uiPriority w:val="9"/>
    <w:unhideWhenUsed/>
    <w:qFormat/>
    <w:rsid w:val="00EC50FD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E036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E03655"/>
    <w:rPr>
      <w:rFonts w:ascii="Tahoma" w:hAnsi="Tahoma" w:cs="Tahoma"/>
      <w:sz w:val="16"/>
      <w:szCs w:val="16"/>
    </w:rPr>
  </w:style>
  <w:style w:type="character" w:customStyle="1" w:styleId="Kop2Teken">
    <w:name w:val="Kop 2 Teken"/>
    <w:basedOn w:val="Standaardalinea-lettertype"/>
    <w:link w:val="Kop2"/>
    <w:uiPriority w:val="9"/>
    <w:rsid w:val="00D10DB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Kop1Teken">
    <w:name w:val="Kop 1 Teken"/>
    <w:basedOn w:val="Standaardalinea-lettertype"/>
    <w:link w:val="Kop1"/>
    <w:uiPriority w:val="9"/>
    <w:rsid w:val="00D10DB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el">
    <w:name w:val="Title"/>
    <w:basedOn w:val="Normaal"/>
    <w:next w:val="Normaal"/>
    <w:link w:val="TitelTeken"/>
    <w:uiPriority w:val="10"/>
    <w:qFormat/>
    <w:rsid w:val="00A8309F"/>
    <w:pPr>
      <w:pBdr>
        <w:bottom w:val="single" w:sz="8" w:space="4" w:color="4F81BD" w:themeColor="accent1"/>
      </w:pBdr>
      <w:spacing w:after="300"/>
      <w:contextualSpacing/>
      <w:jc w:val="center"/>
    </w:pPr>
    <w:rPr>
      <w:rFonts w:eastAsiaTheme="majorEastAsia" w:cstheme="majorBidi"/>
      <w:b/>
      <w:spacing w:val="5"/>
      <w:kern w:val="28"/>
      <w:sz w:val="28"/>
      <w:szCs w:val="52"/>
    </w:rPr>
  </w:style>
  <w:style w:type="character" w:customStyle="1" w:styleId="TitelTeken">
    <w:name w:val="Titel Teken"/>
    <w:basedOn w:val="Standaardalinea-lettertype"/>
    <w:link w:val="Titel"/>
    <w:uiPriority w:val="10"/>
    <w:rsid w:val="00A8309F"/>
    <w:rPr>
      <w:rFonts w:asciiTheme="majorHAnsi" w:eastAsiaTheme="majorEastAsia" w:hAnsiTheme="majorHAnsi" w:cstheme="majorBidi"/>
      <w:b/>
      <w:spacing w:val="5"/>
      <w:kern w:val="28"/>
      <w:sz w:val="28"/>
      <w:szCs w:val="52"/>
    </w:rPr>
  </w:style>
  <w:style w:type="paragraph" w:styleId="Lijstalinea">
    <w:name w:val="List Paragraph"/>
    <w:basedOn w:val="Normaal"/>
    <w:uiPriority w:val="34"/>
    <w:qFormat/>
    <w:rsid w:val="00AF364C"/>
    <w:pPr>
      <w:ind w:left="720"/>
      <w:contextualSpacing/>
    </w:pPr>
  </w:style>
  <w:style w:type="paragraph" w:styleId="Bibliografie">
    <w:name w:val="Bibliography"/>
    <w:basedOn w:val="Normaal"/>
    <w:next w:val="Normaal"/>
    <w:uiPriority w:val="37"/>
    <w:unhideWhenUsed/>
    <w:rsid w:val="009C6652"/>
  </w:style>
  <w:style w:type="character" w:styleId="Verwijzingopmerking">
    <w:name w:val="annotation reference"/>
    <w:basedOn w:val="Standaardalinea-lettertype"/>
    <w:uiPriority w:val="99"/>
    <w:semiHidden/>
    <w:unhideWhenUsed/>
    <w:rsid w:val="00062931"/>
    <w:rPr>
      <w:sz w:val="16"/>
      <w:szCs w:val="16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062931"/>
    <w:pPr>
      <w:spacing w:line="240" w:lineRule="auto"/>
    </w:pPr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062931"/>
    <w:rPr>
      <w:rFonts w:asciiTheme="majorHAnsi" w:hAnsiTheme="majorHAnsi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062931"/>
    <w:rPr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062931"/>
    <w:rPr>
      <w:rFonts w:asciiTheme="majorHAnsi" w:hAnsiTheme="majorHAnsi"/>
      <w:b/>
      <w:bCs/>
      <w:sz w:val="20"/>
      <w:szCs w:val="20"/>
    </w:rPr>
  </w:style>
  <w:style w:type="paragraph" w:styleId="Geenafstand">
    <w:name w:val="No Spacing"/>
    <w:uiPriority w:val="1"/>
    <w:qFormat/>
    <w:rsid w:val="00062931"/>
    <w:pPr>
      <w:spacing w:after="0" w:line="240" w:lineRule="auto"/>
    </w:pPr>
    <w:rPr>
      <w:rFonts w:asciiTheme="majorHAnsi" w:hAnsiTheme="majorHAnsi"/>
    </w:rPr>
  </w:style>
  <w:style w:type="character" w:customStyle="1" w:styleId="apple-converted-space">
    <w:name w:val="apple-converted-space"/>
    <w:basedOn w:val="Standaardalinea-lettertype"/>
    <w:rsid w:val="0037462E"/>
  </w:style>
  <w:style w:type="paragraph" w:styleId="Koptekst">
    <w:name w:val="header"/>
    <w:basedOn w:val="Normaal"/>
    <w:link w:val="KoptekstTeken"/>
    <w:uiPriority w:val="99"/>
    <w:unhideWhenUsed/>
    <w:rsid w:val="00166B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Teken">
    <w:name w:val="Koptekst Teken"/>
    <w:basedOn w:val="Standaardalinea-lettertype"/>
    <w:link w:val="Koptekst"/>
    <w:uiPriority w:val="99"/>
    <w:rsid w:val="00166BFE"/>
    <w:rPr>
      <w:rFonts w:asciiTheme="majorHAnsi" w:hAnsiTheme="majorHAnsi"/>
    </w:rPr>
  </w:style>
  <w:style w:type="paragraph" w:styleId="Voettekst">
    <w:name w:val="footer"/>
    <w:basedOn w:val="Normaal"/>
    <w:link w:val="VoettekstTeken"/>
    <w:uiPriority w:val="99"/>
    <w:unhideWhenUsed/>
    <w:rsid w:val="00166B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Teken">
    <w:name w:val="Voettekst Teken"/>
    <w:basedOn w:val="Standaardalinea-lettertype"/>
    <w:link w:val="Voettekst"/>
    <w:uiPriority w:val="99"/>
    <w:rsid w:val="00166BFE"/>
    <w:rPr>
      <w:rFonts w:asciiTheme="majorHAnsi" w:hAnsiTheme="majorHAnsi"/>
    </w:rPr>
  </w:style>
  <w:style w:type="table" w:styleId="Tabelraster">
    <w:name w:val="Table Grid"/>
    <w:basedOn w:val="Standaardtabel"/>
    <w:uiPriority w:val="59"/>
    <w:rsid w:val="00E347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Kop3Teken">
    <w:name w:val="Kop 3 Teken"/>
    <w:basedOn w:val="Standaardalinea-lettertype"/>
    <w:link w:val="Kop3"/>
    <w:uiPriority w:val="9"/>
    <w:rsid w:val="00EC50F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Standaardalinea-lettertype"/>
    <w:uiPriority w:val="99"/>
    <w:unhideWhenUsed/>
    <w:rsid w:val="002E0DE7"/>
    <w:rPr>
      <w:color w:val="0000FF" w:themeColor="hyperlink"/>
      <w:u w:val="single"/>
    </w:rPr>
  </w:style>
  <w:style w:type="paragraph" w:styleId="Eindnoottekst">
    <w:name w:val="endnote text"/>
    <w:basedOn w:val="Normaal"/>
    <w:link w:val="EindnoottekstTeken"/>
    <w:uiPriority w:val="99"/>
    <w:semiHidden/>
    <w:unhideWhenUsed/>
    <w:rsid w:val="00D04E70"/>
    <w:pPr>
      <w:spacing w:after="0" w:line="240" w:lineRule="auto"/>
    </w:pPr>
    <w:rPr>
      <w:sz w:val="20"/>
      <w:szCs w:val="20"/>
    </w:rPr>
  </w:style>
  <w:style w:type="character" w:customStyle="1" w:styleId="EindnoottekstTeken">
    <w:name w:val="Eindnoottekst Teken"/>
    <w:basedOn w:val="Standaardalinea-lettertype"/>
    <w:link w:val="Eindnoottekst"/>
    <w:uiPriority w:val="99"/>
    <w:semiHidden/>
    <w:rsid w:val="00D04E70"/>
    <w:rPr>
      <w:rFonts w:ascii="Cambria" w:hAnsi="Cambria"/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D04E70"/>
    <w:rPr>
      <w:vertAlign w:val="superscript"/>
    </w:rPr>
  </w:style>
  <w:style w:type="paragraph" w:styleId="Voetnoottekst">
    <w:name w:val="footnote text"/>
    <w:basedOn w:val="Normaal"/>
    <w:link w:val="VoetnoottekstTeken"/>
    <w:uiPriority w:val="99"/>
    <w:semiHidden/>
    <w:unhideWhenUsed/>
    <w:rsid w:val="00D04E70"/>
    <w:pPr>
      <w:spacing w:after="0" w:line="240" w:lineRule="auto"/>
    </w:pPr>
    <w:rPr>
      <w:sz w:val="20"/>
      <w:szCs w:val="20"/>
    </w:rPr>
  </w:style>
  <w:style w:type="character" w:customStyle="1" w:styleId="VoetnoottekstTeken">
    <w:name w:val="Voetnoottekst Teken"/>
    <w:basedOn w:val="Standaardalinea-lettertype"/>
    <w:link w:val="Voetnoottekst"/>
    <w:uiPriority w:val="99"/>
    <w:semiHidden/>
    <w:rsid w:val="00D04E70"/>
    <w:rPr>
      <w:rFonts w:ascii="Cambria" w:hAnsi="Cambria"/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D04E70"/>
    <w:rPr>
      <w:vertAlign w:val="superscript"/>
    </w:rPr>
  </w:style>
  <w:style w:type="character" w:styleId="Zwaar">
    <w:name w:val="Strong"/>
    <w:basedOn w:val="Standaardalinea-lettertype"/>
    <w:uiPriority w:val="22"/>
    <w:qFormat/>
    <w:rsid w:val="001A776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355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DeJ06</b:Tag>
    <b:SourceType>JournalArticle</b:SourceType>
    <b:Guid>{59C4C854-CD35-44A3-B08D-5A3F6212B125}</b:Guid>
    <b:Author>
      <b:Author>
        <b:NameList>
          <b:Person>
            <b:Last>De Jong Gierveld</b:Last>
            <b:First>Jenny</b:First>
          </b:Person>
          <b:Person>
            <b:Last>Van Tilburg</b:Last>
            <b:First>Theo</b:First>
          </b:Person>
        </b:NameList>
      </b:Author>
    </b:Author>
    <b:Title>A 6-item scale for overall, emotional, and social loneliness. Confirmatory tests on survey data</b:Title>
    <b:JournalName>Research on Aging</b:JournalName>
    <b:Year>2006</b:Year>
    <b:Pages>582-598</b:Pages>
    <b:Volume>28</b:Volume>
    <b:RefOrder>27</b:RefOrder>
  </b:Source>
  <b:Source>
    <b:Tag>Dyk051</b:Tag>
    <b:SourceType>JournalArticle</b:SourceType>
    <b:Guid>{B085EDD5-8195-4A69-914F-C1991495FA54}</b:Guid>
    <b:Author>
      <b:Author>
        <b:NameList>
          <b:Person>
            <b:Last>Dykstra</b:Last>
            <b:First>Pearl</b:First>
            <b:Middle>A.</b:Middle>
          </b:Person>
          <b:Person>
            <b:Last>Van Tilburg</b:Last>
            <b:First>Theo</b:First>
            <b:Middle>G.</b:Middle>
          </b:Person>
          <b:Person>
            <b:Last>De Jong Gierveld</b:Last>
            <b:First>Jenny</b:First>
          </b:Person>
        </b:NameList>
      </b:Author>
    </b:Author>
    <b:Title>Changes in older adult loneliness. Results from a seven-year longitudinal study</b:Title>
    <b:JournalName>Research on Aging</b:JournalName>
    <b:Year>2005</b:Year>
    <b:Pages>725-747</b:Pages>
    <b:Volume>27</b:Volume>
    <b:RefOrder>24</b:RefOrder>
  </b:Source>
  <b:Source>
    <b:Tag>Pep82</b:Tag>
    <b:SourceType>BookSection</b:SourceType>
    <b:Guid>{237FFE5C-6769-44F8-A5EA-8AE92D119EB5}</b:Guid>
    <b:Title>Perspectives on loneliness</b:Title>
    <b:City>New York</b:City>
    <b:Year>1982</b:Year>
    <b:Publisher>Wiley</b:Publisher>
    <b:Author>
      <b:Author>
        <b:NameList>
          <b:Person>
            <b:Last>Peplau</b:Last>
            <b:First>Letita</b:First>
            <b:Middle>Anne</b:Middle>
          </b:Person>
          <b:Person>
            <b:Last>Perlman</b:Last>
            <b:First>Daniel</b:First>
          </b:Person>
        </b:NameList>
      </b:Author>
      <b:Editor>
        <b:NameList>
          <b:Person>
            <b:Last>Peplau</b:Last>
            <b:First>Letita</b:First>
            <b:Middle>Anne</b:Middle>
          </b:Person>
          <b:Person>
            <b:Last>Perlman</b:Last>
            <b:First>Daniel</b:First>
          </b:Person>
        </b:NameList>
      </b:Editor>
    </b:Author>
    <b:BookTitle>Loneliness: A sourcebook of current theory, research and therapy</b:BookTitle>
    <b:Pages>1-18</b:Pages>
    <b:RefOrder>1</b:RefOrder>
  </b:Source>
  <b:Source>
    <b:Tag>Ong15</b:Tag>
    <b:SourceType>JournalArticle</b:SourceType>
    <b:Guid>{533F31BA-314B-4679-9D48-4C71EB2EC5BF}</b:Guid>
    <b:Author>
      <b:Author>
        <b:NameList>
          <b:Person>
            <b:Last>Ong</b:Last>
            <b:First>Anthony</b:First>
            <b:Middle>D.</b:Middle>
          </b:Person>
          <b:Person>
            <b:Last>Uchino</b:Last>
            <b:First>Bert</b:First>
            <b:Middle>N.</b:Middle>
          </b:Person>
          <b:Person>
            <b:Last>Wethington</b:Last>
            <b:First>Elaine</b:First>
          </b:Person>
        </b:NameList>
      </b:Author>
    </b:Author>
    <b:Title>Loneliness and health in older adults: A mini-review and synthesis</b:Title>
    <b:Year>2015</b:Year>
    <b:JournalName>Gerontology</b:JournalName>
    <b:DOI>10.1159/000441651</b:DOI>
    <b:RefOrder>3</b:RefOrder>
  </b:Source>
  <b:Source>
    <b:Tag>Wol15</b:Tag>
    <b:SourceType>JournalArticle</b:SourceType>
    <b:Guid>{146D5864-38F2-458A-89D8-FE46B209E73D}</b:Guid>
    <b:Author>
      <b:Author>
        <b:NameList>
          <b:Person>
            <b:Last>Wolf</b:Last>
            <b:First>Douglas</b:First>
            <b:Middle>A.</b:Middle>
          </b:Person>
          <b:Person>
            <b:Last>Raissian</b:Last>
            <b:First>Kerri</b:First>
            <b:Middle>M</b:Middle>
          </b:Person>
          <b:Person>
            <b:Last>Grundy</b:Last>
            <b:First>Emily</b:First>
          </b:Person>
        </b:NameList>
      </b:Author>
    </b:Author>
    <b:Title>Parental disability, parent care, and offspring mental health outcomes</b:Title>
    <b:JournalName>European Journal of Ageing</b:JournalName>
    <b:Year>2015</b:Year>
    <b:Pages>175-185</b:Pages>
    <b:Volume>12</b:Volume>
    <b:RefOrder>7</b:RefOrder>
  </b:Source>
  <b:Source>
    <b:Tag>Cou15</b:Tag>
    <b:SourceType>JournalArticle</b:SourceType>
    <b:Guid>{DF8165EB-9A8B-4F5E-B94B-02DB0AD1161F}</b:Guid>
    <b:Title>Social isolation, loneliness and health in old age: A scoping review</b:Title>
    <b:Year>2015</b:Year>
    <b:Author>
      <b:Author>
        <b:NameList>
          <b:Person>
            <b:Last>Courtin</b:Last>
            <b:First>Emilie</b:First>
          </b:Person>
          <b:Person>
            <b:Last>Knapp</b:Last>
            <b:First>Martin</b:First>
          </b:Person>
        </b:NameList>
      </b:Author>
    </b:Author>
    <b:JournalName>Health and Social Care in the Community</b:JournalName>
    <b:Volume>Published online before print</b:Volume>
    <b:RefOrder>2</b:RefOrder>
  </b:Source>
  <b:Source>
    <b:Tag>Eld94</b:Tag>
    <b:SourceType>JournalArticle</b:SourceType>
    <b:Guid>{DC8B9A20-C772-483E-BD75-03EC1304D443}</b:Guid>
    <b:Author>
      <b:Author>
        <b:NameList>
          <b:Person>
            <b:Last>Elder</b:Last>
            <b:First>Glenn</b:First>
            <b:Middle>H., Jr.</b:Middle>
          </b:Person>
        </b:NameList>
      </b:Author>
    </b:Author>
    <b:Title>Time, human agency, and social change: Perspectives on the life course</b:Title>
    <b:JournalName>Social Psychology Quarterly</b:JournalName>
    <b:Year>1994</b:Year>
    <b:Pages>4-15</b:Pages>
    <b:Volume>57</b:Volume>
    <b:RefOrder>5</b:RefOrder>
  </b:Source>
  <b:Source>
    <b:Tag>Fok121</b:Tag>
    <b:SourceType>JournalArticle</b:SourceType>
    <b:Guid>{8C38D623-FA89-4837-B5AE-D45CB967B286}</b:Guid>
    <b:Title>Cross-national differences in older adult loneliness</b:Title>
    <b:Year>2012</b:Year>
    <b:Author>
      <b:Author>
        <b:NameList>
          <b:Person>
            <b:Last>Fokkema</b:Last>
            <b:First>Tineke</b:First>
          </b:Person>
          <b:Person>
            <b:Last>De Jong Gierveld</b:Last>
            <b:First>Jenny</b:First>
          </b:Person>
          <b:Person>
            <b:Last>Dykstra</b:Last>
            <b:First>Pearl</b:First>
            <b:Middle>A.</b:Middle>
          </b:Person>
        </b:NameList>
      </b:Author>
    </b:Author>
    <b:Volume>146</b:Volume>
    <b:JournalName>The Journal of Psychology</b:JournalName>
    <b:Pages>201-228</b:Pages>
    <b:RefOrder>15</b:RefOrder>
  </b:Source>
  <b:Source>
    <b:Tag>Fok16</b:Tag>
    <b:SourceType>JournalArticle</b:SourceType>
    <b:Guid>{578EA6BA-3637-496C-B214-0CFC15C051A1}</b:Guid>
    <b:Author>
      <b:Author>
        <b:NameList>
          <b:Person>
            <b:Last>Fokkema</b:Last>
            <b:First>Tineke</b:First>
          </b:Person>
          <b:Person>
            <b:Last>Kveder</b:Last>
            <b:First>Andrej</b:First>
          </b:Person>
          <b:Person>
            <b:Last>Hiekel</b:Last>
            <b:First>Nicole</b:First>
          </b:Person>
          <b:Person>
            <b:Last>Emery</b:Last>
            <b:First>Tom</b:First>
          </b:Person>
          <b:Person>
            <b:Last>Liefbroer</b:Last>
            <b:First>Aart</b:First>
            <b:Middle>C.</b:Middle>
          </b:Person>
        </b:NameList>
      </b:Author>
    </b:Author>
    <b:Title>Generations and Gender Programme Wave 1 data collection: An overview and assessment of sampling and fieldwork methods, weighting procedures, and cross-sectional representativeness</b:Title>
    <b:JournalName>Demographic Research</b:JournalName>
    <b:Year>2016</b:Year>
    <b:Pages>499-524</b:Pages>
    <b:Volume>34</b:Volume>
    <b:RefOrder>26</b:RefOrder>
  </b:Source>
  <b:Source>
    <b:Tag>Whi80</b:Tag>
    <b:SourceType>JournalArticle</b:SourceType>
    <b:Guid>{8AFF7C8E-384C-45EF-B8EC-0F481273F3F2}</b:Guid>
    <b:Author>
      <b:Author>
        <b:NameList>
          <b:Person>
            <b:Last>White</b:Last>
            <b:First>Halbert</b:First>
          </b:Person>
        </b:NameList>
      </b:Author>
    </b:Author>
    <b:Title>A heteroskedasticity-consistent covariance matrix estimator and a direct test for heteroskedasticity</b:Title>
    <b:JournalName>Econometrica</b:JournalName>
    <b:Year>1980</b:Year>
    <b:Pages>817-838</b:Pages>
    <b:Volume>48</b:Volume>
    <b:RefOrder>23</b:RefOrder>
  </b:Source>
  <b:Source>
    <b:Tag>Vik07</b:Tag>
    <b:SourceType>JournalArticle</b:SourceType>
    <b:Guid>{EBDC1625-1F35-4757-B6F2-5067059EE0B3}</b:Guid>
    <b:Author>
      <b:Author>
        <b:NameList>
          <b:Person>
            <b:Last>Vikat</b:Last>
            <b:First>Andres</b:First>
          </b:Person>
          <b:Person>
            <b:Last>Spéder</b:Last>
            <b:First>Zsolt</b:First>
          </b:Person>
          <b:Person>
            <b:Last>Beets</b:Last>
            <b:First>Gijs</b:First>
          </b:Person>
          <b:Person>
            <b:Last>Billari</b:Last>
            <b:First>Francesco</b:First>
            <b:Middle>C.</b:Middle>
          </b:Person>
          <b:Person>
            <b:Last>Bühler</b:Last>
            <b:First>Christoph</b:First>
          </b:Person>
          <b:Person>
            <b:Last>Désesquelles</b:Last>
            <b:First>Aline</b:First>
          </b:Person>
          <b:Person>
            <b:Last>Fokkema</b:Last>
            <b:First>Tineke</b:First>
          </b:Person>
          <b:Person>
            <b:Last>Hoem</b:Last>
            <b:First>Jan</b:First>
            <b:Middle>M.</b:Middle>
          </b:Person>
          <b:Person>
            <b:Last>MacDonald</b:Last>
            <b:First>Alphonse</b:First>
          </b:Person>
          <b:Person>
            <b:Last>Neyer</b:Last>
            <b:First>Gerda</b:First>
          </b:Person>
          <b:Person>
            <b:Last>Pailhé</b:Last>
            <b:First>Ariane</b:First>
          </b:Person>
          <b:Person>
            <b:Last>Pinnelli</b:Last>
            <b:First>Antonella</b:First>
          </b:Person>
          <b:Person>
            <b:Last>Solaz</b:Last>
            <b:First>Anne</b:First>
          </b:Person>
        </b:NameList>
      </b:Author>
    </b:Author>
    <b:Title>Generations and Gender Survey (GGS): Towards a better understanding of relationships and processes in the life course</b:Title>
    <b:JournalName>Demographic Research</b:JournalName>
    <b:Year>2007</b:Year>
    <b:Pages>389-440</b:Pages>
    <b:Volume>17</b:Volume>
    <b:RefOrder>25</b:RefOrder>
  </b:Source>
  <b:Source>
    <b:Tag>Lyk14</b:Tag>
    <b:SourceType>JournalArticle</b:SourceType>
    <b:Guid>{7EDEBDAD-0B65-472C-A9C9-506C834714C2}</b:Guid>
    <b:Author>
      <b:Author>
        <b:NameList>
          <b:Person>
            <b:Last>Lykes</b:Last>
            <b:First>Valerie</b:First>
            <b:Middle>A.</b:Middle>
          </b:Person>
          <b:Person>
            <b:Last>Kemmelmeier</b:Last>
            <b:First>Markus</b:First>
          </b:Person>
        </b:NameList>
      </b:Author>
    </b:Author>
    <b:Title>What predicts loneliness? Cultural difference between individualistic and collectivistic societies in Europe</b:Title>
    <b:JournalName>Journal of Cross-Cultural Psychology</b:JournalName>
    <b:Year>2014</b:Year>
    <b:Pages>468–490</b:Pages>
    <b:Volume>45</b:Volume>
    <b:RefOrder>17</b:RefOrder>
  </b:Source>
  <b:Source>
    <b:Tag>Pin01</b:Tag>
    <b:SourceType>JournalArticle</b:SourceType>
    <b:Guid>{8EB2E490-E530-42AF-A57F-0E952F5D60CB}</b:Guid>
    <b:Author>
      <b:Author>
        <b:NameList>
          <b:Person>
            <b:Last>Pinquart</b:Last>
            <b:First>Martin</b:First>
          </b:Person>
          <b:Person>
            <b:Last>Sorensen</b:Last>
            <b:First>Silvia</b:First>
          </b:Person>
        </b:NameList>
      </b:Author>
    </b:Author>
    <b:Title>Influences on loneliness in older adults: A meta-analysis  </b:Title>
    <b:Year>2001</b:Year>
    <b:Volume>23</b:Volume>
    <b:JournalName>Basic and Applied Social Psychology</b:JournalName>
    <b:Pages>245-266</b:Pages>
    <b:RefOrder>4</b:RefOrder>
  </b:Source>
  <b:Source>
    <b:Tag>Coh02</b:Tag>
    <b:SourceType>JournalArticle</b:SourceType>
    <b:Guid>{394E2451-1CB9-4B6C-A64B-BEA2C4BE767E}</b:Guid>
    <b:Author>
      <b:Author>
        <b:NameList>
          <b:Person>
            <b:Last>Cohen</b:Last>
            <b:First>Carole</b:First>
            <b:Middle>A.</b:Middle>
          </b:Person>
          <b:Person>
            <b:Last>Colantonio</b:Last>
            <b:First>Angela</b:First>
          </b:Person>
          <b:Person>
            <b:Last>Vernich</b:Last>
            <b:First>Lee</b:First>
          </b:Person>
        </b:NameList>
      </b:Author>
    </b:Author>
    <b:Title>Positive aspect of caregiving: Rounding out the caregiver experience</b:Title>
    <b:JournalName>International Journal of Geriatric Psychiatry</b:JournalName>
    <b:Year>2002</b:Year>
    <b:Pages>184-188</b:Pages>
    <b:Volume>17</b:Volume>
    <b:RefOrder>8</b:RefOrder>
  </b:Source>
  <b:Source>
    <b:Tag>Rei12</b:Tag>
    <b:SourceType>Book</b:SourceType>
    <b:Guid>{0BA5D743-849F-4DFF-82B6-22E7C3D4B57E}</b:Guid>
    <b:Title>Home alone: Family caregivers providing complex chronic care</b:Title>
    <b:Year>2012</b:Year>
    <b:Author>
      <b:Author>
        <b:NameList>
          <b:Person>
            <b:Last>Reinhard</b:Last>
            <b:First>Susan</b:First>
            <b:Middle>C.</b:Middle>
          </b:Person>
          <b:Person>
            <b:Last>Levine</b:Last>
            <b:First>Carol</b:First>
          </b:Person>
          <b:Person>
            <b:Last>Samis</b:Last>
            <b:First>Sarah</b:First>
          </b:Person>
        </b:NameList>
      </b:Author>
    </b:Author>
    <b:City>Washington, DC</b:City>
    <b:Publisher>AARP Public Policy Institute</b:Publisher>
    <b:RefOrder>9</b:RefOrder>
  </b:Source>
  <b:Source>
    <b:Tag>Sto04</b:Tag>
    <b:SourceType>JournalArticle</b:SourceType>
    <b:Guid>{1D477A4A-C34F-4834-B05B-987B0F8B053F}</b:Guid>
    <b:Title>Support for family carers who care for an elderly person at home. A systematic literature review</b:Title>
    <b:Year>2004</b:Year>
    <b:Author>
      <b:Author>
        <b:NameList>
          <b:Person>
            <b:Last>Stoltz</b:Last>
            <b:First>Peter</b:First>
          </b:Person>
          <b:Person>
            <b:Last>Udén</b:Last>
            <b:First>Giggi</b:First>
          </b:Person>
          <b:Person>
            <b:Last>Willman</b:Last>
            <b:First>Ania</b:First>
          </b:Person>
        </b:NameList>
      </b:Author>
    </b:Author>
    <b:JournalName>Scandinavian Journal of Caring Sciences</b:JournalName>
    <b:Pages>111–119</b:Pages>
    <b:Volume>18</b:Volume>
    <b:RefOrder>11</b:RefOrder>
  </b:Source>
  <b:Source>
    <b:Tag>Dyk15</b:Tag>
    <b:SourceType>BookSection</b:SourceType>
    <b:Guid>{D635B686-35E4-4FAA-B1F6-5331820C3DDE}</b:Guid>
    <b:Author>
      <b:Author>
        <b:NameList>
          <b:Person>
            <b:Last>Hagestad</b:Last>
            <b:First>Gunhild</b:First>
            <b:Middle>O.</b:Middle>
          </b:Person>
          <b:Person>
            <b:Last>Dykstra</b:Last>
            <b:First>Pearl</b:First>
            <b:Middle>A.</b:Middle>
          </b:Person>
        </b:NameList>
      </b:Author>
      <b:Editor>
        <b:NameList>
          <b:Person>
            <b:Last>Mortimer</b:Last>
            <b:First>J.</b:First>
          </b:Person>
          <b:Person>
            <b:Last>Shanahan</b:Last>
            <b:First>M.</b:First>
          </b:Person>
          <b:Person>
            <b:Last>Johnson</b:Last>
            <b:First>M.</b:First>
            <b:Middle>K.</b:Middle>
          </b:Person>
        </b:NameList>
      </b:Editor>
    </b:Author>
    <b:Title>Structuration of the life course: Some neglected aspects</b:Title>
    <b:BookTitle>Handbook of the life course, second edition</b:BookTitle>
    <b:Year>2016</b:Year>
    <b:City>New York</b:City>
    <b:Publisher>Springer</b:Publisher>
    <b:RefOrder>14</b:RefOrder>
  </b:Source>
  <b:Source>
    <b:Tag>Fas99</b:Tag>
    <b:SourceType>JournalArticle</b:SourceType>
    <b:Guid>{EE319FAF-1AD5-4C83-B6C7-2377089D9758}</b:Guid>
    <b:Author>
      <b:Author>
        <b:NameList>
          <b:Person>
            <b:Last>Fast</b:Last>
            <b:First>Janet</b:First>
            <b:Middle>E.</b:Middle>
          </b:Person>
          <b:Person>
            <b:Last>Williamson</b:Last>
            <b:First>Deanna</b:First>
            <b:Middle>L.</b:Middle>
          </b:Person>
          <b:Person>
            <b:Last>Keating</b:Last>
            <b:First>Norah</b:First>
            <b:Middle>C.</b:Middle>
          </b:Person>
        </b:NameList>
      </b:Author>
    </b:Author>
    <b:Title>The hidden costs of informal elder care</b:Title>
    <b:JournalName>Journal of Family and Economic Issues</b:JournalName>
    <b:Year>1999</b:Year>
    <b:Pages>301-326</b:Pages>
    <b:Volume>20</b:Volume>
    <b:RefOrder>10</b:RefOrder>
  </b:Source>
  <b:Source>
    <b:Tag>Car14</b:Tag>
    <b:SourceType>JournalArticle</b:SourceType>
    <b:Guid>{38F2D880-33E9-465A-BF29-A8C59EAD15A9}</b:Guid>
    <b:Author>
      <b:Author>
        <b:NameList>
          <b:Person>
            <b:Last>Carver</b:Last>
            <b:First>Kellye</b:First>
            <b:Middle>S.</b:Middle>
          </b:Person>
          <b:Person>
            <b:Last>Hayslip</b:Last>
            <b:First>Bert</b:First>
          </b:Person>
          <b:Person>
            <b:Last>Gilley</b:Last>
            <b:First>Angela</b:First>
          </b:Person>
          <b:Person>
            <b:Last>Watts</b:Last>
            <b:First>Justin</b:First>
          </b:Person>
        </b:NameList>
      </b:Author>
    </b:Author>
    <b:Title>Influences on grief among parentally bereaved adults</b:Title>
    <b:JournalName>Omega - Journal of Death and Dying</b:JournalName>
    <b:Year>2014</b:Year>
    <b:Pages>102-116</b:Pages>
    <b:Volume>69</b:Volume>
    <b:RefOrder>12</b:RefOrder>
  </b:Source>
  <b:Source>
    <b:Tag>Alb07</b:Tag>
    <b:SourceType>JournalArticle</b:SourceType>
    <b:Guid>{2F02E353-0BFD-4F26-89C7-E5D9F07A72E3}</b:Guid>
    <b:Author>
      <b:Author>
        <b:NameList>
          <b:Person>
            <b:Last>Albertini</b:Last>
            <b:First>Marco</b:First>
          </b:Person>
          <b:Person>
            <b:Last>Kohli</b:Last>
            <b:First>Martin</b:First>
          </b:Person>
          <b:Person>
            <b:Last>Vogel</b:Last>
            <b:First>Claudia</b:First>
          </b:Person>
        </b:NameList>
      </b:Author>
    </b:Author>
    <b:Title>Intergenerational transfers of time and money in European families: Common patterns — different regimes?</b:Title>
    <b:JournalName>Journal of European Social Policy</b:JournalName>
    <b:Year>2007</b:Year>
    <b:Pages>319-334</b:Pages>
    <b:Volume>17</b:Volume>
    <b:RefOrder>13</b:RefOrder>
  </b:Source>
  <b:Source>
    <b:Tag>Kot11</b:Tag>
    <b:SourceType>JournalArticle</b:SourceType>
    <b:Guid>{98425771-633E-4A9D-9420-C8F0B0515A69}</b:Guid>
    <b:Author>
      <b:Author>
        <b:NameList>
          <b:Person>
            <b:Last>Kotsadam</b:Last>
            <b:First>Andreas</b:First>
          </b:Person>
        </b:NameList>
      </b:Author>
    </b:Author>
    <b:Title>Does informal eldercare impede women's employment? The case of European welfare states</b:Title>
    <b:JournalName>Feminist Economics</b:JournalName>
    <b:Year>2011</b:Year>
    <b:Pages>121-144</b:Pages>
    <b:Volume>17</b:Volume>
    <b:RefOrder>19</b:RefOrder>
  </b:Source>
  <b:Source>
    <b:Tag>Nal16</b:Tag>
    <b:SourceType>JournalArticle</b:SourceType>
    <b:Guid>{B4730DB1-DCF1-42E5-AC31-9A7E0C1BA8AC}</b:Guid>
    <b:Title>Female employment and elderly care: The role of care policies and culture in 21 European countries</b:Title>
    <b:Year>2016</b:Year>
    <b:Author>
      <b:Author>
        <b:NameList>
          <b:Person>
            <b:Last>Naldini</b:Last>
            <b:First>Manuela</b:First>
          </b:Person>
          <b:Person>
            <b:Last>Pavolini</b:Last>
            <b:First>Emmanuele</b:First>
          </b:Person>
          <b:Person>
            <b:Last>Solera</b:Last>
            <b:First>Cristina</b:First>
          </b:Person>
        </b:NameList>
      </b:Author>
    </b:Author>
    <b:JournalName>Work, Employment and Society</b:JournalName>
    <b:Volume>Published online before print</b:Volume>
    <b:RefOrder>20</b:RefOrder>
  </b:Source>
  <b:Source>
    <b:Tag>Sar101</b:Tag>
    <b:SourceType>JournalArticle</b:SourceType>
    <b:Guid>{4054CDA2-0583-40DE-B354-CEB0B3417C3B}</b:Guid>
    <b:Author>
      <b:Author>
        <b:NameList>
          <b:Person>
            <b:Last>Saraceno</b:Last>
            <b:First>Chiara</b:First>
          </b:Person>
          <b:Person>
            <b:Last>Keck</b:Last>
            <b:First>Wolfgang</b:First>
          </b:Person>
        </b:NameList>
      </b:Author>
    </b:Author>
    <b:Title>Can we identify intergenerational policy regimes in Europe?</b:Title>
    <b:JournalName>European Societies</b:JournalName>
    <b:Year>2010</b:Year>
    <b:Pages>675-696</b:Pages>
    <b:Volume>12</b:Volume>
    <b:RefOrder>18</b:RefOrder>
  </b:Source>
  <b:Source>
    <b:Tag>Ami06</b:Tag>
    <b:SourceType>JournalArticle</b:SourceType>
    <b:Guid>{88C0EF01-9869-495D-99C3-418278A405EE}</b:Guid>
    <b:Author>
      <b:Author>
        <b:NameList>
          <b:Person>
            <b:Last>Amirkhanyan</b:Last>
            <b:First>Anna</b:First>
            <b:Middle>A.</b:Middle>
          </b:Person>
          <b:Person>
            <b:Last>Wolf</b:Last>
            <b:First>Douglas</b:First>
            <b:Middle>A.</b:Middle>
          </b:Person>
        </b:NameList>
      </b:Author>
    </b:Author>
    <b:Title>Parent care and the stress process: Findings from panel data</b:Title>
    <b:JournalName>Journals of Gerontology, Series B</b:JournalName>
    <b:Year>2006</b:Year>
    <b:Pages>S248-S255</b:Pages>
    <b:Volume>61</b:Volume>
    <b:RefOrder>6</b:RefOrder>
  </b:Source>
  <b:Source>
    <b:Tag>Sun09</b:Tag>
    <b:SourceType>JournalArticle</b:SourceType>
    <b:Guid>{86F35EDC-A0A0-4B56-98AD-82A902185630}</b:Guid>
    <b:Author>
      <b:Author>
        <b:NameList>
          <b:Person>
            <b:Last>Sundström</b:Last>
            <b:First>Gerdt</b:First>
          </b:Person>
          <b:Person>
            <b:Last>Fransson</b:Last>
            <b:First>Eleonor</b:First>
          </b:Person>
          <b:Person>
            <b:Last>Malmberg</b:Last>
            <b:First>Bo</b:First>
          </b:Person>
          <b:Person>
            <b:Last>Davey</b:Last>
            <b:First>Adam</b:First>
          </b:Person>
        </b:NameList>
      </b:Author>
    </b:Author>
    <b:Title>Loneliness among older Europeans</b:Title>
    <b:JournalName>European Journal of Ageing</b:JournalName>
    <b:Year>2009</b:Year>
    <b:Pages>267-275</b:Pages>
    <b:Volume>6</b:Volume>
    <b:RefOrder>16</b:RefOrder>
  </b:Source>
  <b:Source>
    <b:Tag>All09</b:Tag>
    <b:SourceType>Book</b:SourceType>
    <b:Guid>{832E5DFD-4976-49A6-8EA8-3BA0615E31B0}</b:Guid>
    <b:Title>Fixed effects regression models</b:Title>
    <b:Year>2009</b:Year>
    <b:Author>
      <b:Author>
        <b:NameList>
          <b:Person>
            <b:Last>Allison</b:Last>
            <b:First>Paul</b:First>
            <b:Middle>D.</b:Middle>
          </b:Person>
        </b:NameList>
      </b:Author>
    </b:Author>
    <b:City>Thousand Oaks, CA</b:City>
    <b:Publisher>Sage</b:Publisher>
    <b:RefOrder>22</b:RefOrder>
  </b:Source>
  <b:Source>
    <b:Tag>Ekw05</b:Tag>
    <b:SourceType>JournalArticle</b:SourceType>
    <b:Guid>{68CB7BE6-F37B-4571-9710-12BCF99F4996}</b:Guid>
    <b:Title>Loneliness as a predictor of quality of life among older caregivers</b:Title>
    <b:Year>2005</b:Year>
    <b:Author>
      <b:Author>
        <b:NameList>
          <b:Person>
            <b:Last>Ekwall</b:Last>
            <b:First>Anna</b:First>
            <b:Middle>K.</b:Middle>
          </b:Person>
          <b:Person>
            <b:Last>Sivberg</b:Last>
            <b:First>Bengt</b:First>
          </b:Person>
          <b:Person>
            <b:Last>Hallberg</b:Last>
            <b:First>Ingalill</b:First>
            <b:Middle>R.</b:Middle>
          </b:Person>
        </b:NameList>
      </b:Author>
    </b:Author>
    <b:JournalName>Journal of Advanced Nursing</b:JournalName>
    <b:Pages>23–32</b:Pages>
    <b:Volume>49</b:Volume>
    <b:RefOrder>21</b:RefOrder>
  </b:Source>
</b:Sources>
</file>

<file path=customXml/itemProps1.xml><?xml version="1.0" encoding="utf-8"?>
<ds:datastoreItem xmlns:ds="http://schemas.openxmlformats.org/officeDocument/2006/customXml" ds:itemID="{5C8B89F0-0C6C-2145-90FD-07B3BD1411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59</Words>
  <Characters>1975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Economics and Political Science</Company>
  <LinksUpToDate>false</LinksUpToDate>
  <CharactersWithSpaces>2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Thijs van den Broek</cp:lastModifiedBy>
  <cp:revision>3</cp:revision>
  <cp:lastPrinted>2017-02-22T14:24:00Z</cp:lastPrinted>
  <dcterms:created xsi:type="dcterms:W3CDTF">2018-01-08T11:17:00Z</dcterms:created>
  <dcterms:modified xsi:type="dcterms:W3CDTF">2018-01-08T2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99885a6-8515-3d31-ba40-00ecaafd841d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